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25079" w14:textId="1EFC1C3B" w:rsidR="00411887" w:rsidRDefault="002337F8" w:rsidP="008F6989">
      <w:pPr>
        <w:spacing w:after="120" w:line="276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Additional file 1</w:t>
      </w:r>
    </w:p>
    <w:p w14:paraId="0171D661" w14:textId="7F58E094" w:rsidR="008F6989" w:rsidRDefault="008F6989" w:rsidP="008F6989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/>
        </w:rPr>
        <w:t>Methods</w:t>
      </w:r>
      <w:r w:rsidRPr="00990061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D2089">
        <w:rPr>
          <w:rFonts w:ascii="Times New Roman" w:hAnsi="Times New Roman" w:cs="Times New Roman"/>
          <w:b/>
          <w:bCs/>
        </w:rPr>
        <w:t>S1</w:t>
      </w:r>
      <w:r w:rsidRPr="00990061">
        <w:rPr>
          <w:rFonts w:ascii="Times New Roman" w:hAnsi="Times New Roman" w:cs="Times New Roman"/>
          <w:b/>
          <w:bCs/>
        </w:rPr>
        <w:t xml:space="preserve">: Search strategy used in the </w:t>
      </w:r>
      <w:r>
        <w:rPr>
          <w:rFonts w:ascii="Times New Roman" w:hAnsi="Times New Roman" w:cs="Times New Roman"/>
          <w:b/>
          <w:bCs/>
        </w:rPr>
        <w:t>COVID</w:t>
      </w:r>
      <w:r w:rsidRPr="00990061">
        <w:rPr>
          <w:rFonts w:ascii="Times New Roman" w:hAnsi="Times New Roman" w:cs="Times New Roman"/>
          <w:b/>
          <w:bCs/>
        </w:rPr>
        <w:t xml:space="preserve">-NMA </w:t>
      </w:r>
      <w:r w:rsidRPr="00990061">
        <w:rPr>
          <w:rFonts w:ascii="Times New Roman" w:hAnsi="Times New Roman" w:cs="Times New Roman"/>
          <w:b/>
          <w:bCs/>
          <w:color w:val="000000" w:themeColor="text1"/>
        </w:rPr>
        <w:t>database</w:t>
      </w:r>
    </w:p>
    <w:p w14:paraId="1D636185" w14:textId="146BCC5B" w:rsidR="00136928" w:rsidRDefault="00F57FA8" w:rsidP="00136928">
      <w:pPr>
        <w:spacing w:after="12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t>Methods</w:t>
      </w:r>
      <w:r w:rsidRPr="00990061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D2089">
        <w:rPr>
          <w:rFonts w:ascii="Times New Roman" w:hAnsi="Times New Roman" w:cs="Times New Roman"/>
          <w:b/>
          <w:bCs/>
        </w:rPr>
        <w:t>S2</w:t>
      </w:r>
      <w:r w:rsidRPr="00990061">
        <w:rPr>
          <w:rFonts w:ascii="Times New Roman" w:hAnsi="Times New Roman" w:cs="Times New Roman"/>
          <w:b/>
          <w:bCs/>
        </w:rPr>
        <w:t>: Email template used to contact preprint authors</w:t>
      </w:r>
    </w:p>
    <w:p w14:paraId="5D0983F1" w14:textId="2D4B93BD" w:rsidR="00574F43" w:rsidRDefault="009F6CAB" w:rsidP="00574F43">
      <w:pPr>
        <w:spacing w:after="12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t>Methods</w:t>
      </w:r>
      <w:r w:rsidRPr="00990061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CD2089">
        <w:rPr>
          <w:rFonts w:ascii="Times New Roman" w:hAnsi="Times New Roman" w:cs="Times New Roman"/>
          <w:b/>
          <w:bCs/>
          <w:color w:val="000000"/>
        </w:rPr>
        <w:t>S3</w:t>
      </w:r>
      <w:r w:rsidRPr="00990061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990061">
        <w:rPr>
          <w:rFonts w:ascii="Times New Roman" w:hAnsi="Times New Roman" w:cs="Times New Roman"/>
          <w:b/>
          <w:bCs/>
        </w:rPr>
        <w:t>Data extraction form</w:t>
      </w:r>
    </w:p>
    <w:p w14:paraId="31E433B8" w14:textId="1BBD06BB" w:rsidR="00452CF6" w:rsidRDefault="005564D8" w:rsidP="005564D8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350541">
        <w:rPr>
          <w:rFonts w:ascii="Times New Roman" w:hAnsi="Times New Roman" w:cs="Times New Roman"/>
          <w:b/>
          <w:bCs/>
        </w:rPr>
        <w:t xml:space="preserve">Table </w:t>
      </w:r>
      <w:r w:rsidR="00CD2089">
        <w:rPr>
          <w:rFonts w:ascii="Times New Roman" w:hAnsi="Times New Roman" w:cs="Times New Roman"/>
          <w:b/>
          <w:bCs/>
        </w:rPr>
        <w:t>S1</w:t>
      </w:r>
      <w:r w:rsidRPr="00350541">
        <w:rPr>
          <w:rFonts w:ascii="Times New Roman" w:hAnsi="Times New Roman" w:cs="Times New Roman"/>
          <w:b/>
          <w:bCs/>
        </w:rPr>
        <w:t xml:space="preserve">: </w:t>
      </w:r>
      <w:r w:rsidR="004B6A50">
        <w:rPr>
          <w:rFonts w:ascii="Times New Roman" w:hAnsi="Times New Roman" w:cs="Times New Roman"/>
          <w:b/>
          <w:bCs/>
        </w:rPr>
        <w:t>Sensitivity analysis of c</w:t>
      </w:r>
      <w:r w:rsidRPr="00350541">
        <w:rPr>
          <w:rFonts w:ascii="Times New Roman" w:hAnsi="Times New Roman" w:cs="Times New Roman"/>
          <w:b/>
          <w:bCs/>
        </w:rPr>
        <w:t>hange in evidence components</w:t>
      </w:r>
      <w:r w:rsidR="00A7759C">
        <w:rPr>
          <w:rFonts w:ascii="Times New Roman" w:hAnsi="Times New Roman" w:cs="Times New Roman"/>
          <w:b/>
          <w:bCs/>
        </w:rPr>
        <w:t xml:space="preserve"> using important change in study results</w:t>
      </w:r>
    </w:p>
    <w:p w14:paraId="6014CD65" w14:textId="497874D6" w:rsidR="00B75E52" w:rsidRDefault="009F6CAB" w:rsidP="00350541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495B6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Table </w:t>
      </w:r>
      <w:r w:rsidR="00CD2089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S2</w:t>
      </w:r>
      <w:r w:rsidR="00B75E52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:</w:t>
      </w:r>
      <w:r w:rsidRPr="00495B6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Usage data for preprint</w:t>
      </w: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–journal </w:t>
      </w:r>
      <w:r w:rsidRPr="00495B6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article</w:t>
      </w: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pair</w:t>
      </w:r>
      <w:r w:rsidRPr="00495B6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s</w:t>
      </w:r>
      <w:r w:rsidR="009D6169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.</w:t>
      </w:r>
    </w:p>
    <w:p w14:paraId="7C7712B7" w14:textId="51875687" w:rsidR="008F6989" w:rsidRDefault="00F57FA8" w:rsidP="0017230B">
      <w:pPr>
        <w:spacing w:after="240" w:line="240" w:lineRule="auto"/>
        <w:rPr>
          <w:rFonts w:ascii="Times New Roman" w:hAnsi="Times New Roman" w:cs="Times New Roman"/>
          <w:b/>
          <w:bCs/>
          <w:color w:val="000000"/>
        </w:rPr>
      </w:pPr>
      <w:r w:rsidRPr="00476835">
        <w:rPr>
          <w:rFonts w:ascii="Times New Roman" w:hAnsi="Times New Roman" w:cs="Times New Roman"/>
          <w:b/>
          <w:bCs/>
        </w:rPr>
        <w:t xml:space="preserve">Figure </w:t>
      </w:r>
      <w:r w:rsidR="00CD2089">
        <w:rPr>
          <w:rFonts w:ascii="Times New Roman" w:hAnsi="Times New Roman" w:cs="Times New Roman"/>
          <w:b/>
          <w:bCs/>
        </w:rPr>
        <w:t>S1</w:t>
      </w:r>
      <w:r w:rsidRPr="00476835">
        <w:rPr>
          <w:rFonts w:ascii="Times New Roman" w:hAnsi="Times New Roman" w:cs="Times New Roman"/>
          <w:b/>
          <w:bCs/>
        </w:rPr>
        <w:t>:</w:t>
      </w:r>
      <w:r w:rsidRPr="002B0286">
        <w:rPr>
          <w:rFonts w:ascii="Times New Roman" w:hAnsi="Times New Roman" w:cs="Times New Roman"/>
          <w:b/>
          <w:bCs/>
        </w:rPr>
        <w:t xml:space="preserve"> Distribution of usage data in preprint</w:t>
      </w:r>
      <w:r>
        <w:rPr>
          <w:rFonts w:ascii="Times New Roman" w:hAnsi="Times New Roman" w:cs="Times New Roman"/>
          <w:b/>
          <w:bCs/>
        </w:rPr>
        <w:t>-</w:t>
      </w:r>
      <w:r w:rsidRPr="002B0286">
        <w:rPr>
          <w:rFonts w:ascii="Times New Roman" w:hAnsi="Times New Roman" w:cs="Times New Roman"/>
          <w:b/>
          <w:bCs/>
        </w:rPr>
        <w:t>journal article pairs</w:t>
      </w:r>
      <w:r w:rsidR="008F6989">
        <w:rPr>
          <w:rFonts w:ascii="Times New Roman" w:hAnsi="Times New Roman" w:cs="Times New Roman"/>
          <w:b/>
          <w:bCs/>
          <w:color w:val="000000"/>
        </w:rPr>
        <w:br w:type="page"/>
      </w:r>
    </w:p>
    <w:p w14:paraId="5F7018B5" w14:textId="79EAF73D" w:rsidR="00A86C2E" w:rsidRPr="00990061" w:rsidRDefault="00831515" w:rsidP="009627E1">
      <w:pPr>
        <w:spacing w:after="120"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Methods</w:t>
      </w:r>
      <w:r w:rsidRPr="00990061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E93DBE">
        <w:rPr>
          <w:rFonts w:ascii="Times New Roman" w:hAnsi="Times New Roman" w:cs="Times New Roman"/>
          <w:b/>
          <w:bCs/>
          <w:color w:val="000000"/>
        </w:rPr>
        <w:t>S1</w:t>
      </w:r>
      <w:r w:rsidR="00A86C2E" w:rsidRPr="00990061">
        <w:rPr>
          <w:rFonts w:ascii="Times New Roman" w:hAnsi="Times New Roman" w:cs="Times New Roman"/>
          <w:b/>
          <w:bCs/>
        </w:rPr>
        <w:t xml:space="preserve">: </w:t>
      </w:r>
      <w:r w:rsidR="00BA3E3D" w:rsidRPr="00990061">
        <w:rPr>
          <w:rFonts w:ascii="Times New Roman" w:hAnsi="Times New Roman" w:cs="Times New Roman"/>
          <w:b/>
          <w:bCs/>
        </w:rPr>
        <w:t xml:space="preserve">Search strategy used in the </w:t>
      </w:r>
      <w:r w:rsidR="00CD2D1B">
        <w:rPr>
          <w:rFonts w:ascii="Times New Roman" w:hAnsi="Times New Roman" w:cs="Times New Roman"/>
          <w:b/>
          <w:bCs/>
        </w:rPr>
        <w:t>COVID</w:t>
      </w:r>
      <w:r w:rsidR="00BA3E3D" w:rsidRPr="00990061">
        <w:rPr>
          <w:rFonts w:ascii="Times New Roman" w:hAnsi="Times New Roman" w:cs="Times New Roman"/>
          <w:b/>
          <w:bCs/>
        </w:rPr>
        <w:t xml:space="preserve">-NMA </w:t>
      </w:r>
      <w:r w:rsidR="00BA3E3D" w:rsidRPr="00990061">
        <w:rPr>
          <w:rFonts w:ascii="Times New Roman" w:hAnsi="Times New Roman" w:cs="Times New Roman"/>
          <w:b/>
          <w:bCs/>
          <w:color w:val="000000" w:themeColor="text1"/>
        </w:rPr>
        <w:t>database</w:t>
      </w:r>
    </w:p>
    <w:p w14:paraId="33C7A804" w14:textId="7463CE37" w:rsidR="009D657C" w:rsidRPr="004A7D2E" w:rsidRDefault="009D657C" w:rsidP="009D657C">
      <w:pPr>
        <w:spacing w:line="360" w:lineRule="auto"/>
        <w:ind w:firstLine="708"/>
        <w:jc w:val="both"/>
        <w:rPr>
          <w:rFonts w:ascii="Times New Roman" w:hAnsi="Times New Roman" w:cs="Times New Roman"/>
          <w:iCs/>
        </w:rPr>
      </w:pPr>
      <w:r w:rsidRPr="004A7D2E">
        <w:rPr>
          <w:rFonts w:ascii="Times New Roman" w:hAnsi="Times New Roman" w:cs="Times New Roman"/>
          <w:iCs/>
        </w:rPr>
        <w:t xml:space="preserve">The COVID-NMA uses a multi-step search strategy of primary and secondary data sources. The protocol describing this process has been reviewed and </w:t>
      </w:r>
      <w:r w:rsidR="003524B3">
        <w:rPr>
          <w:rFonts w:ascii="Times New Roman" w:hAnsi="Times New Roman" w:cs="Times New Roman"/>
          <w:iCs/>
        </w:rPr>
        <w:t>approved b</w:t>
      </w:r>
      <w:r w:rsidRPr="004A7D2E">
        <w:rPr>
          <w:rFonts w:ascii="Times New Roman" w:hAnsi="Times New Roman" w:cs="Times New Roman"/>
          <w:iCs/>
        </w:rPr>
        <w:t>y Cochrane (i.e., Cochrane Emergency and Critical Care, proof in process).</w:t>
      </w:r>
    </w:p>
    <w:p w14:paraId="162730F1" w14:textId="788D5AF3" w:rsidR="00A83220" w:rsidRPr="00F46E61" w:rsidRDefault="00A83220" w:rsidP="009627E1">
      <w:pPr>
        <w:spacing w:after="120" w:line="276" w:lineRule="auto"/>
        <w:rPr>
          <w:rFonts w:ascii="Times New Roman" w:hAnsi="Times New Roman" w:cs="Times New Roman"/>
        </w:rPr>
      </w:pPr>
    </w:p>
    <w:p w14:paraId="0DEAFBBB" w14:textId="3F605D07" w:rsidR="001F3C44" w:rsidRPr="00F46E61" w:rsidRDefault="001F3C44" w:rsidP="00835C35">
      <w:pPr>
        <w:pStyle w:val="Default"/>
        <w:numPr>
          <w:ilvl w:val="0"/>
          <w:numId w:val="17"/>
        </w:numPr>
        <w:spacing w:after="12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F46E6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>PubMed</w:t>
      </w:r>
      <w:r w:rsidRPr="00F46E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</w:t>
      </w:r>
      <w:hyperlink r:id="rId8" w:history="1">
        <w:r w:rsidRPr="00F46E61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https://pubmed.ncbi.nlm.nih.gov</w:t>
        </w:r>
      </w:hyperlink>
      <w:r w:rsidRPr="00F46E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</w:t>
      </w:r>
    </w:p>
    <w:p w14:paraId="308268F5" w14:textId="33EB111D" w:rsidR="001F3C44" w:rsidRPr="004A7D2E" w:rsidRDefault="009D657C" w:rsidP="004A7D2E">
      <w:pPr>
        <w:spacing w:line="360" w:lineRule="auto"/>
        <w:ind w:firstLine="360"/>
        <w:jc w:val="both"/>
        <w:rPr>
          <w:rFonts w:ascii="Times New Roman" w:hAnsi="Times New Roman" w:cs="Times New Roman"/>
          <w:iCs/>
        </w:rPr>
      </w:pPr>
      <w:r w:rsidRPr="004A7D2E">
        <w:rPr>
          <w:rFonts w:ascii="Times New Roman" w:hAnsi="Times New Roman" w:cs="Times New Roman"/>
          <w:iCs/>
        </w:rPr>
        <w:t>The search strategy for Pub</w:t>
      </w:r>
      <w:r w:rsidR="00B379F3">
        <w:rPr>
          <w:rFonts w:ascii="Times New Roman" w:hAnsi="Times New Roman" w:cs="Times New Roman"/>
          <w:iCs/>
        </w:rPr>
        <w:t>M</w:t>
      </w:r>
      <w:r w:rsidRPr="004A7D2E">
        <w:rPr>
          <w:rFonts w:ascii="Times New Roman" w:hAnsi="Times New Roman" w:cs="Times New Roman"/>
          <w:iCs/>
        </w:rPr>
        <w:t>ed was developed with Robin Featherstone, Information Specialist, at the Cochrane Editorial &amp; Methods Department.</w:t>
      </w:r>
      <w:r w:rsidRPr="004A7D2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551EE" w:rsidRPr="004A7D2E">
        <w:rPr>
          <w:rFonts w:ascii="Times New Roman" w:hAnsi="Times New Roman" w:cs="Times New Roman"/>
          <w:color w:val="000000" w:themeColor="text1"/>
        </w:rPr>
        <w:t>The</w:t>
      </w:r>
      <w:r w:rsidR="001F3C44" w:rsidRPr="004A7D2E">
        <w:rPr>
          <w:rFonts w:ascii="Times New Roman" w:hAnsi="Times New Roman" w:cs="Times New Roman"/>
          <w:color w:val="000000" w:themeColor="text1"/>
        </w:rPr>
        <w:t xml:space="preserve"> following search </w:t>
      </w:r>
      <w:r w:rsidR="003551EE" w:rsidRPr="004A7D2E">
        <w:rPr>
          <w:rFonts w:ascii="Times New Roman" w:hAnsi="Times New Roman" w:cs="Times New Roman"/>
          <w:color w:val="000000" w:themeColor="text1"/>
        </w:rPr>
        <w:t xml:space="preserve">strategy is used </w:t>
      </w:r>
      <w:r w:rsidR="001F3C44" w:rsidRPr="004A7D2E">
        <w:rPr>
          <w:rFonts w:ascii="Times New Roman" w:hAnsi="Times New Roman" w:cs="Times New Roman"/>
          <w:color w:val="000000" w:themeColor="text1"/>
        </w:rPr>
        <w:t>to identify randomized trials:</w:t>
      </w:r>
    </w:p>
    <w:tbl>
      <w:tblPr>
        <w:tblW w:w="5384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0"/>
        <w:gridCol w:w="9057"/>
      </w:tblGrid>
      <w:tr w:rsidR="001F3C44" w:rsidRPr="00990061" w14:paraId="6C5A8C0E" w14:textId="77777777" w:rsidTr="003551EE">
        <w:trPr>
          <w:tblHeader/>
          <w:tblCellSpacing w:w="15" w:type="dxa"/>
        </w:trPr>
        <w:tc>
          <w:tcPr>
            <w:tcW w:w="336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C136FA4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4618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0AEC8D0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Query</w:t>
            </w:r>
          </w:p>
        </w:tc>
      </w:tr>
      <w:tr w:rsidR="001F3C44" w:rsidRPr="00990061" w14:paraId="4FAB8C40" w14:textId="77777777" w:rsidTr="003551EE">
        <w:trPr>
          <w:tblCellSpacing w:w="15" w:type="dxa"/>
        </w:trPr>
        <w:tc>
          <w:tcPr>
            <w:tcW w:w="336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8BBF3A3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618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D7EAC7A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90061">
              <w:rPr>
                <w:rFonts w:ascii="Times New Roman" w:hAnsi="Times New Roman" w:cs="Times New Roman"/>
              </w:rPr>
              <w:t xml:space="preserve">#8 </w:t>
            </w:r>
            <w:r w:rsidRPr="0099006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Filters: </w:t>
            </w:r>
            <w:r w:rsidRPr="0099006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ublication date from 2020/01/01</w:t>
            </w:r>
          </w:p>
        </w:tc>
      </w:tr>
      <w:tr w:rsidR="001F3C44" w:rsidRPr="00990061" w14:paraId="2BA379F2" w14:textId="77777777" w:rsidTr="003551EE">
        <w:trPr>
          <w:tblCellSpacing w:w="15" w:type="dxa"/>
        </w:trPr>
        <w:tc>
          <w:tcPr>
            <w:tcW w:w="336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3305B7B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618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1322432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 xml:space="preserve">#4 AND #7 </w:t>
            </w:r>
          </w:p>
        </w:tc>
      </w:tr>
      <w:tr w:rsidR="001F3C44" w:rsidRPr="00990061" w14:paraId="117561C5" w14:textId="77777777" w:rsidTr="003551EE">
        <w:trPr>
          <w:tblCellSpacing w:w="15" w:type="dxa"/>
        </w:trPr>
        <w:tc>
          <w:tcPr>
            <w:tcW w:w="336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89F2FC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618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C3B7E9E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#5 NOT #6</w:t>
            </w:r>
          </w:p>
        </w:tc>
      </w:tr>
      <w:tr w:rsidR="001F3C44" w:rsidRPr="00990061" w14:paraId="4D0AA73D" w14:textId="77777777" w:rsidTr="003551EE">
        <w:trPr>
          <w:tblCellSpacing w:w="15" w:type="dxa"/>
        </w:trPr>
        <w:tc>
          <w:tcPr>
            <w:tcW w:w="336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F348B78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618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D770AD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animals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mh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NOT humans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mh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</w:t>
            </w:r>
          </w:p>
        </w:tc>
      </w:tr>
      <w:tr w:rsidR="001F3C44" w:rsidRPr="00990061" w14:paraId="5E9C7A52" w14:textId="77777777" w:rsidTr="003551EE">
        <w:trPr>
          <w:tblCellSpacing w:w="15" w:type="dxa"/>
        </w:trPr>
        <w:tc>
          <w:tcPr>
            <w:tcW w:w="336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BEBBE2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618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C3A9615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randomized controlled trial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pt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controlled clinical trial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pt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randomized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placebo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drug therapy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sh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randomly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trial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groups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</w:t>
            </w:r>
          </w:p>
        </w:tc>
      </w:tr>
      <w:tr w:rsidR="001F3C44" w:rsidRPr="00990061" w14:paraId="70A4466D" w14:textId="77777777" w:rsidTr="003551EE">
        <w:trPr>
          <w:tblCellSpacing w:w="15" w:type="dxa"/>
        </w:trPr>
        <w:tc>
          <w:tcPr>
            <w:tcW w:w="336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40D7BB3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618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44F48B0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#1 OR #2 OR #3</w:t>
            </w:r>
          </w:p>
        </w:tc>
      </w:tr>
      <w:tr w:rsidR="001F3C44" w:rsidRPr="00990061" w14:paraId="2D002259" w14:textId="77777777" w:rsidTr="003551EE">
        <w:trPr>
          <w:tblCellSpacing w:w="15" w:type="dxa"/>
        </w:trPr>
        <w:tc>
          <w:tcPr>
            <w:tcW w:w="336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2EB02B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618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F29431A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severe acute respiratory syndrome coronavirus 2[Supplementary Concept]</w:t>
            </w:r>
          </w:p>
        </w:tc>
      </w:tr>
      <w:tr w:rsidR="001F3C44" w:rsidRPr="00990061" w14:paraId="25C023D3" w14:textId="77777777" w:rsidTr="003551EE">
        <w:trPr>
          <w:tblCellSpacing w:w="15" w:type="dxa"/>
        </w:trPr>
        <w:tc>
          <w:tcPr>
            <w:tcW w:w="336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9328B5E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618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3198997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COVID-19[Supplementary Concept]</w:t>
            </w:r>
          </w:p>
        </w:tc>
      </w:tr>
      <w:tr w:rsidR="001F3C44" w:rsidRPr="00990061" w14:paraId="5182FEA6" w14:textId="77777777" w:rsidTr="003551EE">
        <w:trPr>
          <w:tblCellSpacing w:w="15" w:type="dxa"/>
        </w:trPr>
        <w:tc>
          <w:tcPr>
            <w:tcW w:w="336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2B1172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618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A491A4E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 xml:space="preserve">"2019 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nCoV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2019nCoV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2019 novel coronavirus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COVID 19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COVID19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new coronavirus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novel coronavirus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SARS CoV-2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(Wuhan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AND coronavirus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)</w:t>
            </w:r>
          </w:p>
        </w:tc>
      </w:tr>
    </w:tbl>
    <w:p w14:paraId="296FF7C1" w14:textId="77777777" w:rsidR="001F3C44" w:rsidRPr="00990061" w:rsidRDefault="001F3C44" w:rsidP="009627E1">
      <w:pPr>
        <w:pStyle w:val="Default"/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EF1E861" w14:textId="51E4F068" w:rsidR="00E625B8" w:rsidRPr="00990061" w:rsidRDefault="00E625B8" w:rsidP="00E625B8">
      <w:pPr>
        <w:pStyle w:val="Default"/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following search strategy is used to identify observational studies:</w:t>
      </w:r>
    </w:p>
    <w:tbl>
      <w:tblPr>
        <w:tblW w:w="5384" w:type="pct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7"/>
        <w:gridCol w:w="8770"/>
      </w:tblGrid>
      <w:tr w:rsidR="001F3C44" w:rsidRPr="00990061" w14:paraId="4B8FFDBD" w14:textId="77777777" w:rsidTr="00E625B8">
        <w:trPr>
          <w:tblHeader/>
          <w:tblCellSpacing w:w="15" w:type="dxa"/>
        </w:trPr>
        <w:tc>
          <w:tcPr>
            <w:tcW w:w="483" w:type="pct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E960D9E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90061">
              <w:rPr>
                <w:rFonts w:ascii="Times New Roman" w:hAnsi="Times New Roman" w:cs="Times New Roman"/>
                <w:b/>
                <w:bCs/>
                <w:color w:val="212121"/>
              </w:rPr>
              <w:t>Search</w:t>
            </w:r>
          </w:p>
        </w:tc>
        <w:tc>
          <w:tcPr>
            <w:tcW w:w="4471" w:type="pct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D951694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90061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</w:tr>
      <w:tr w:rsidR="001F3C44" w:rsidRPr="00990061" w14:paraId="5CD28A56" w14:textId="77777777" w:rsidTr="00E625B8">
        <w:trPr>
          <w:tblCellSpacing w:w="15" w:type="dxa"/>
        </w:trPr>
        <w:tc>
          <w:tcPr>
            <w:tcW w:w="483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E060A8F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471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8CFF40D" w14:textId="77777777" w:rsidR="001F3C44" w:rsidRPr="00990061" w:rsidRDefault="001F3C44" w:rsidP="00F2464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 xml:space="preserve">#8 </w:t>
            </w:r>
            <w:r w:rsidRPr="0099006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Filters: </w:t>
            </w:r>
            <w:r w:rsidRPr="00990061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ublication date from 2020/01/01</w:t>
            </w:r>
          </w:p>
        </w:tc>
      </w:tr>
      <w:tr w:rsidR="001F3C44" w:rsidRPr="00990061" w14:paraId="71BC1E0D" w14:textId="77777777" w:rsidTr="00E625B8">
        <w:trPr>
          <w:tblCellSpacing w:w="15" w:type="dxa"/>
        </w:trPr>
        <w:tc>
          <w:tcPr>
            <w:tcW w:w="483" w:type="pct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411E993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471" w:type="pct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E3A6833" w14:textId="77777777" w:rsidR="001F3C44" w:rsidRPr="00990061" w:rsidRDefault="001F3C44" w:rsidP="00F2464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#6 NOT #7</w:t>
            </w:r>
          </w:p>
        </w:tc>
      </w:tr>
      <w:tr w:rsidR="001F3C44" w:rsidRPr="00990061" w14:paraId="1EED7E5A" w14:textId="77777777" w:rsidTr="00E625B8">
        <w:trPr>
          <w:tblCellSpacing w:w="15" w:type="dxa"/>
        </w:trPr>
        <w:tc>
          <w:tcPr>
            <w:tcW w:w="48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8D9DB65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C2A981" w14:textId="77777777" w:rsidR="001F3C44" w:rsidRPr="00990061" w:rsidRDefault="001F3C44" w:rsidP="00F2464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animals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mh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NOT humans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mh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</w:t>
            </w:r>
          </w:p>
        </w:tc>
      </w:tr>
      <w:tr w:rsidR="001F3C44" w:rsidRPr="00990061" w14:paraId="0D9C7455" w14:textId="77777777" w:rsidTr="00E625B8">
        <w:trPr>
          <w:tblCellSpacing w:w="15" w:type="dxa"/>
        </w:trPr>
        <w:tc>
          <w:tcPr>
            <w:tcW w:w="48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814F6EC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51865C" w14:textId="77777777" w:rsidR="001F3C44" w:rsidRPr="00990061" w:rsidRDefault="001F3C44" w:rsidP="00F2464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#4 NOT #5</w:t>
            </w:r>
          </w:p>
        </w:tc>
      </w:tr>
      <w:tr w:rsidR="001F3C44" w:rsidRPr="00990061" w14:paraId="4DB932B2" w14:textId="77777777" w:rsidTr="00E625B8">
        <w:trPr>
          <w:tblCellSpacing w:w="15" w:type="dxa"/>
        </w:trPr>
        <w:tc>
          <w:tcPr>
            <w:tcW w:w="48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6278C90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lastRenderedPageBreak/>
              <w:t>#5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648462D" w14:textId="77777777" w:rsidR="001F3C44" w:rsidRPr="00990061" w:rsidRDefault="001F3C44" w:rsidP="00F2464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editorial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pt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comment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pt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letter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pt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newspaper article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pt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</w:t>
            </w:r>
          </w:p>
        </w:tc>
      </w:tr>
      <w:tr w:rsidR="001F3C44" w:rsidRPr="00990061" w14:paraId="56885CDF" w14:textId="77777777" w:rsidTr="00E625B8">
        <w:trPr>
          <w:tblCellSpacing w:w="15" w:type="dxa"/>
        </w:trPr>
        <w:tc>
          <w:tcPr>
            <w:tcW w:w="48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DAA45D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E06B7C" w14:textId="77777777" w:rsidR="001F3C44" w:rsidRPr="00990061" w:rsidRDefault="001F3C44" w:rsidP="00F2464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#1 OR #2 OR #3</w:t>
            </w:r>
          </w:p>
        </w:tc>
      </w:tr>
      <w:tr w:rsidR="001F3C44" w:rsidRPr="00990061" w14:paraId="6D67C196" w14:textId="77777777" w:rsidTr="00E625B8">
        <w:trPr>
          <w:tblCellSpacing w:w="15" w:type="dxa"/>
        </w:trPr>
        <w:tc>
          <w:tcPr>
            <w:tcW w:w="48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85FB545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BA053D" w14:textId="77777777" w:rsidR="001F3C44" w:rsidRPr="00990061" w:rsidRDefault="001F3C44" w:rsidP="00F2464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severe acute respiratory syndrome coronavirus 2[Supplementary Concept]</w:t>
            </w:r>
          </w:p>
        </w:tc>
      </w:tr>
      <w:tr w:rsidR="001F3C44" w:rsidRPr="00990061" w14:paraId="6193122D" w14:textId="77777777" w:rsidTr="00E625B8">
        <w:trPr>
          <w:tblCellSpacing w:w="15" w:type="dxa"/>
        </w:trPr>
        <w:tc>
          <w:tcPr>
            <w:tcW w:w="48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07A7BD2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5ED0985" w14:textId="77777777" w:rsidR="001F3C44" w:rsidRPr="00990061" w:rsidRDefault="001F3C44" w:rsidP="00F2464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COVID-19[Supplementary Concept]</w:t>
            </w:r>
          </w:p>
        </w:tc>
      </w:tr>
      <w:tr w:rsidR="001F3C44" w:rsidRPr="00990061" w14:paraId="3544BAF8" w14:textId="77777777" w:rsidTr="00E625B8">
        <w:trPr>
          <w:tblCellSpacing w:w="15" w:type="dxa"/>
        </w:trPr>
        <w:tc>
          <w:tcPr>
            <w:tcW w:w="483" w:type="pct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2D2089" w14:textId="77777777" w:rsidR="001F3C44" w:rsidRPr="00990061" w:rsidRDefault="001F3C44" w:rsidP="00D9088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8461FF4" w14:textId="77777777" w:rsidR="001F3C44" w:rsidRPr="00990061" w:rsidRDefault="001F3C44" w:rsidP="00F2464F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90061">
              <w:rPr>
                <w:rFonts w:ascii="Times New Roman" w:hAnsi="Times New Roman" w:cs="Times New Roman"/>
              </w:rPr>
              <w:t>Search: </w:t>
            </w:r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 xml:space="preserve">"2019 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nCoV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2019nCoV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2019 novel coronavirus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COVID 19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COVID19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new coronavirus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novel coronavirus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"SARS CoV-2"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OR (Wuhan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 AND coronavirus[</w:t>
            </w:r>
            <w:proofErr w:type="spellStart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tiab</w:t>
            </w:r>
            <w:proofErr w:type="spellEnd"/>
            <w:r w:rsidRPr="00990061">
              <w:rPr>
                <w:rStyle w:val="Strong"/>
                <w:rFonts w:ascii="Times New Roman" w:eastAsiaTheme="majorEastAsia" w:hAnsi="Times New Roman" w:cs="Times New Roman"/>
              </w:rPr>
              <w:t>])</w:t>
            </w:r>
          </w:p>
        </w:tc>
      </w:tr>
    </w:tbl>
    <w:p w14:paraId="28C58227" w14:textId="77777777" w:rsidR="001F3C44" w:rsidRPr="00990061" w:rsidRDefault="001F3C44" w:rsidP="009627E1">
      <w:pPr>
        <w:pStyle w:val="Default"/>
        <w:spacing w:after="120" w:line="276" w:lineRule="auto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/>
        </w:rPr>
      </w:pPr>
    </w:p>
    <w:p w14:paraId="60762BBC" w14:textId="5BFC4632" w:rsidR="001F3C44" w:rsidRPr="00990061" w:rsidRDefault="001F3C44" w:rsidP="00681428">
      <w:pPr>
        <w:pStyle w:val="Default"/>
        <w:numPr>
          <w:ilvl w:val="0"/>
          <w:numId w:val="17"/>
        </w:num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99006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>MedRχiv</w:t>
      </w:r>
      <w:proofErr w:type="spellEnd"/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</w:t>
      </w:r>
      <w:hyperlink r:id="rId9" w:history="1">
        <w:r w:rsidRPr="00990061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https://www.medrxiv.org</w:t>
        </w:r>
      </w:hyperlink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:</w:t>
      </w:r>
      <w:r w:rsidR="00A326CE"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 curated list of records on COVID-19 and SARS-CoV-2 is available at </w:t>
      </w:r>
      <w:hyperlink r:id="rId10" w:history="1">
        <w:r w:rsidRPr="00990061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https://connect.biorxiv.org/relate/content/181</w:t>
        </w:r>
      </w:hyperlink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Note that this list also includes sources listed in </w:t>
      </w:r>
      <w:proofErr w:type="spellStart"/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bioRχiv</w:t>
      </w:r>
      <w:proofErr w:type="spellEnd"/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but only the sources published on </w:t>
      </w:r>
      <w:proofErr w:type="spellStart"/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edR</w:t>
      </w:r>
      <w:r w:rsidR="00B379F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x</w:t>
      </w:r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v</w:t>
      </w:r>
      <w:proofErr w:type="spellEnd"/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8D244B"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re screened </w:t>
      </w:r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(i.e., titles in blue rather than red). </w:t>
      </w:r>
    </w:p>
    <w:p w14:paraId="5EFE4985" w14:textId="77777777" w:rsidR="00F0215B" w:rsidRPr="00F0215B" w:rsidRDefault="001F3C44" w:rsidP="00F0215B">
      <w:pPr>
        <w:pStyle w:val="Default"/>
        <w:numPr>
          <w:ilvl w:val="0"/>
          <w:numId w:val="17"/>
        </w:num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990061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>LitCOVID</w:t>
      </w:r>
      <w:proofErr w:type="spellEnd"/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hyperlink r:id="rId11" w:history="1">
        <w:r w:rsidRPr="00990061">
          <w:rPr>
            <w:rStyle w:val="Hyperlink"/>
            <w:rFonts w:ascii="Times New Roman" w:hAnsi="Times New Roman" w:cs="Times New Roman"/>
            <w:sz w:val="22"/>
            <w:szCs w:val="22"/>
            <w:lang w:val="en-GB"/>
          </w:rPr>
          <w:t>https://www.ncbi.nlm.nih.gov/research/coronavirus/</w:t>
        </w:r>
      </w:hyperlink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7D7990"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</w:t>
      </w:r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1471D5"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ll s</w:t>
      </w:r>
      <w:proofErr w:type="spellStart"/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udies</w:t>
      </w:r>
      <w:proofErr w:type="spellEnd"/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listed under “treatment”</w:t>
      </w:r>
      <w:r w:rsidR="00FC2599"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re screened</w:t>
      </w:r>
      <w:r w:rsidRPr="0099006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</w:p>
    <w:p w14:paraId="445F5838" w14:textId="77777777" w:rsidR="00F0215B" w:rsidRPr="00001B1F" w:rsidRDefault="00F0215B" w:rsidP="00F0215B">
      <w:pPr>
        <w:pStyle w:val="Default"/>
        <w:numPr>
          <w:ilvl w:val="0"/>
          <w:numId w:val="17"/>
        </w:numPr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01B1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econdary sources:</w:t>
      </w:r>
    </w:p>
    <w:p w14:paraId="31FA0E36" w14:textId="77777777" w:rsidR="00F71293" w:rsidRPr="004A7D2E" w:rsidRDefault="00F0215B" w:rsidP="009D485E">
      <w:pPr>
        <w:pStyle w:val="Default"/>
        <w:numPr>
          <w:ilvl w:val="1"/>
          <w:numId w:val="17"/>
        </w:numPr>
        <w:spacing w:after="120" w:line="276" w:lineRule="auto"/>
        <w:rPr>
          <w:sz w:val="22"/>
          <w:szCs w:val="22"/>
          <w:lang w:val="en-GB"/>
        </w:rPr>
      </w:pPr>
      <w:r w:rsidRPr="00001B1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 L.OVE platform (</w:t>
      </w:r>
      <w:hyperlink r:id="rId12" w:history="1">
        <w:r w:rsidRPr="009D485E">
          <w:rPr>
            <w:rFonts w:ascii="Times New Roman" w:hAnsi="Times New Roman" w:cs="Times New Roman"/>
            <w:color w:val="000000" w:themeColor="text1"/>
            <w:sz w:val="22"/>
            <w:szCs w:val="22"/>
            <w:lang w:val="en-GB"/>
          </w:rPr>
          <w:t>https://app.iloveevidence.com/loves/5e6fdb9669c00e4ac072701d</w:t>
        </w:r>
      </w:hyperlink>
      <w:r w:rsidR="009D485E" w:rsidRPr="009D485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: </w:t>
      </w:r>
    </w:p>
    <w:p w14:paraId="30703169" w14:textId="77777777" w:rsidR="006C23AB" w:rsidRPr="004A7D2E" w:rsidRDefault="009D485E" w:rsidP="006C23AB">
      <w:pPr>
        <w:pStyle w:val="Default"/>
        <w:spacing w:after="120" w:line="276" w:lineRule="auto"/>
        <w:ind w:left="1080"/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</w:pPr>
      <w:r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The L.OVE platform provides a collection of studies assessing interventions for COVID-19. These studies are identified by using the following comprehensive search strategy:</w:t>
      </w:r>
    </w:p>
    <w:p w14:paraId="4900CAC8" w14:textId="77777777" w:rsidR="006C23AB" w:rsidRDefault="009D485E" w:rsidP="006C23AB">
      <w:pPr>
        <w:pStyle w:val="Default"/>
        <w:spacing w:after="120" w:line="276" w:lineRule="auto"/>
        <w:ind w:left="108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coronavir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 xml:space="preserve">* OR 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coronovirus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 xml:space="preserve">* OR 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betacoronavir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>* OR "beta-coronavirus" OR "beta-coronaviruses" OR "corona virus" OR "virus corona" OR "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corono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 xml:space="preserve"> virus" OR "virus 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corono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 xml:space="preserve">" OR 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hcov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>* OR "covid-19" OR covid19* OR "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covid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 xml:space="preserve"> 19" OR "2019-ncov" OR cv19* OR "cv-19" OR "cv 19" OR "n-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cov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 xml:space="preserve">" OR 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ncov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>* OR (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wuhan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 xml:space="preserve">* and (virus OR viruses OR viral)) OR 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sars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>* OR sari OR (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covid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 xml:space="preserve">* and (virus OR viruses OR viral)) OR "severe acute respiratory syndrome" OR 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mers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>* OR "middle east respiratory syndrome" OR "middle-east respiratory syndrome" OR "covid-19-related" OR "2019-ncov-related" OR "cv-19-related" OR "n-</w:t>
      </w:r>
      <w:proofErr w:type="spellStart"/>
      <w:r w:rsidRPr="004A7D2E">
        <w:rPr>
          <w:rFonts w:ascii="Times New Roman" w:hAnsi="Times New Roman" w:cs="Times New Roman"/>
          <w:sz w:val="22"/>
          <w:szCs w:val="22"/>
          <w:lang w:val="en-US"/>
        </w:rPr>
        <w:t>cov</w:t>
      </w:r>
      <w:proofErr w:type="spellEnd"/>
      <w:r w:rsidRPr="004A7D2E">
        <w:rPr>
          <w:rFonts w:ascii="Times New Roman" w:hAnsi="Times New Roman" w:cs="Times New Roman"/>
          <w:sz w:val="22"/>
          <w:szCs w:val="22"/>
          <w:lang w:val="en-US"/>
        </w:rPr>
        <w:t>-related"</w:t>
      </w:r>
    </w:p>
    <w:p w14:paraId="73626C4B" w14:textId="781DE2FF" w:rsidR="009D485E" w:rsidRPr="004A7D2E" w:rsidRDefault="009D485E" w:rsidP="004A7D2E">
      <w:pPr>
        <w:pStyle w:val="Default"/>
        <w:spacing w:after="120" w:line="276" w:lineRule="auto"/>
        <w:ind w:left="1080"/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</w:pPr>
      <w:r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The LOVE platform applies this search strategy </w:t>
      </w:r>
      <w:r w:rsidR="008224A2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to</w:t>
      </w:r>
      <w:r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all major databases, including PubMed, EMBASE and </w:t>
      </w:r>
      <w:proofErr w:type="spellStart"/>
      <w:r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LitCovid</w:t>
      </w:r>
      <w:proofErr w:type="spellEnd"/>
      <w:r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. The COVID-NMA team screens the COVID-19 collection of interventional studies provided by L</w:t>
      </w:r>
      <w:r w:rsidR="00925303" w:rsidRPr="004A7D2E">
        <w:rPr>
          <w:rFonts w:ascii="Times New Roman" w:hAnsi="Times New Roman" w:cs="Times New Roman"/>
          <w:shd w:val="clear" w:color="auto" w:fill="FFFFFF"/>
          <w:lang w:val="en-US"/>
        </w:rPr>
        <w:t>.</w:t>
      </w:r>
      <w:r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OVE in its entirety. </w:t>
      </w:r>
    </w:p>
    <w:p w14:paraId="3B914F27" w14:textId="2CA5FFF6" w:rsidR="001B3099" w:rsidRPr="001B3099" w:rsidRDefault="00F0215B" w:rsidP="001B3099">
      <w:pPr>
        <w:pStyle w:val="Default"/>
        <w:numPr>
          <w:ilvl w:val="1"/>
          <w:numId w:val="17"/>
        </w:num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001B1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 Cochrane COVID-19 Study register (</w:t>
      </w:r>
      <w:hyperlink r:id="rId13" w:history="1">
        <w:r w:rsidRPr="00B97AAF">
          <w:rPr>
            <w:rFonts w:ascii="Times New Roman" w:hAnsi="Times New Roman" w:cs="Times New Roman"/>
            <w:color w:val="000000" w:themeColor="text1"/>
            <w:sz w:val="22"/>
            <w:szCs w:val="22"/>
            <w:lang w:val="en-GB"/>
          </w:rPr>
          <w:t>https://covid-19.cochrane.org/</w:t>
        </w:r>
      </w:hyperlink>
      <w:r w:rsidRPr="00B97A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1B3099" w:rsidRPr="009D485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: </w:t>
      </w:r>
      <w:r w:rsidR="001B3099"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The search strategies for the Cochrane register are available </w:t>
      </w:r>
      <w:r w:rsidR="008B7798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at</w:t>
      </w:r>
      <w:r w:rsidR="001B3099"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</w:t>
      </w:r>
      <w:hyperlink r:id="rId14" w:history="1">
        <w:r w:rsidR="001B3099" w:rsidRPr="004A7D2E">
          <w:rPr>
            <w:rStyle w:val="Hyperlink"/>
            <w:rFonts w:ascii="Times New Roman" w:hAnsi="Times New Roman" w:cs="Times New Roman"/>
            <w:color w:val="auto"/>
            <w:sz w:val="22"/>
            <w:szCs w:val="22"/>
            <w:shd w:val="clear" w:color="auto" w:fill="FFFFFF"/>
            <w:lang w:val="en-US"/>
          </w:rPr>
          <w:t>https://community.cochrane.org/about-covid-19-study-register</w:t>
        </w:r>
      </w:hyperlink>
      <w:r w:rsidR="001B3099"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. All searches for the Cochrane register </w:t>
      </w:r>
      <w:r w:rsidR="00B379F3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>underwent</w:t>
      </w:r>
      <w:r w:rsidR="001B3099" w:rsidRPr="004A7D2E">
        <w:rPr>
          <w:rFonts w:ascii="Times New Roman" w:hAnsi="Times New Roman" w:cs="Times New Roman"/>
          <w:sz w:val="22"/>
          <w:szCs w:val="22"/>
          <w:shd w:val="clear" w:color="auto" w:fill="FFFFFF"/>
          <w:lang w:val="en-US"/>
        </w:rPr>
        <w:t xml:space="preserve"> peer-review.</w:t>
      </w:r>
    </w:p>
    <w:p w14:paraId="3EFA3052" w14:textId="77595A34" w:rsidR="001B49D9" w:rsidRPr="00001B02" w:rsidRDefault="00597BEA" w:rsidP="004A7D2E">
      <w:pPr>
        <w:pStyle w:val="Default"/>
        <w:numPr>
          <w:ilvl w:val="1"/>
          <w:numId w:val="17"/>
        </w:num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001B1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</w:t>
      </w:r>
      <w:r w:rsidR="00F0215B" w:rsidRPr="00001B1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e Retraction Watch Database for retracted studies (</w:t>
      </w:r>
      <w:hyperlink r:id="rId15" w:history="1">
        <w:r w:rsidR="00F0215B" w:rsidRPr="00001B1F">
          <w:rPr>
            <w:rFonts w:ascii="Times New Roman" w:hAnsi="Times New Roman" w:cs="Times New Roman"/>
            <w:color w:val="000000" w:themeColor="text1"/>
            <w:sz w:val="22"/>
            <w:szCs w:val="22"/>
            <w:lang w:val="en-GB"/>
          </w:rPr>
          <w:t>https://retractionwatch.com/retracted-coronavirus-covid-19-papers/</w:t>
        </w:r>
      </w:hyperlink>
      <w:r w:rsidR="00F0215B" w:rsidRPr="00001B1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.</w:t>
      </w:r>
      <w:r w:rsidR="001B49D9" w:rsidRPr="00001B02">
        <w:rPr>
          <w:rFonts w:ascii="Times New Roman" w:hAnsi="Times New Roman" w:cs="Times New Roman"/>
          <w:b/>
          <w:bCs/>
          <w:lang w:val="en-US"/>
        </w:rPr>
        <w:br w:type="page"/>
      </w:r>
    </w:p>
    <w:p w14:paraId="3F386182" w14:textId="0E3086BB" w:rsidR="00523CA1" w:rsidRPr="00990061" w:rsidRDefault="00DC5AA8" w:rsidP="00E76153">
      <w:pPr>
        <w:spacing w:after="12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Methods</w:t>
      </w:r>
      <w:r w:rsidRPr="00990061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E93DBE">
        <w:rPr>
          <w:rFonts w:ascii="Times New Roman" w:hAnsi="Times New Roman" w:cs="Times New Roman"/>
          <w:b/>
          <w:bCs/>
        </w:rPr>
        <w:t>S2</w:t>
      </w:r>
      <w:r w:rsidR="00523CA1" w:rsidRPr="00990061">
        <w:rPr>
          <w:rFonts w:ascii="Times New Roman" w:hAnsi="Times New Roman" w:cs="Times New Roman"/>
          <w:b/>
          <w:bCs/>
        </w:rPr>
        <w:t>: Email template used to contact preprint authors</w:t>
      </w:r>
    </w:p>
    <w:p w14:paraId="70E1D70F" w14:textId="77777777" w:rsidR="002F32EF" w:rsidRPr="00990061" w:rsidRDefault="002F32EF" w:rsidP="00523CA1">
      <w:pPr>
        <w:spacing w:line="240" w:lineRule="auto"/>
        <w:rPr>
          <w:rFonts w:ascii="Times New Roman" w:hAnsi="Times New Roman" w:cs="Times New Roman"/>
          <w:color w:val="000000"/>
        </w:rPr>
      </w:pPr>
    </w:p>
    <w:p w14:paraId="6621F2C4" w14:textId="26C1B8F8" w:rsidR="00523CA1" w:rsidRPr="00990061" w:rsidRDefault="00523CA1" w:rsidP="00523CA1">
      <w:pPr>
        <w:spacing w:line="240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  <w:color w:val="000000"/>
        </w:rPr>
        <w:t>Dear Dr [Last name],</w:t>
      </w:r>
    </w:p>
    <w:p w14:paraId="3F6B357A" w14:textId="77777777" w:rsidR="00523CA1" w:rsidRPr="00990061" w:rsidRDefault="00523CA1" w:rsidP="00523CA1">
      <w:pPr>
        <w:spacing w:after="240" w:line="240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  <w:color w:val="000000"/>
        </w:rPr>
        <w:t xml:space="preserve">We are a team of researchers led by Professors Isabelle </w:t>
      </w:r>
      <w:proofErr w:type="spellStart"/>
      <w:r w:rsidRPr="00990061">
        <w:rPr>
          <w:rFonts w:ascii="Times New Roman" w:hAnsi="Times New Roman" w:cs="Times New Roman"/>
          <w:color w:val="000000"/>
        </w:rPr>
        <w:t>Boutron</w:t>
      </w:r>
      <w:proofErr w:type="spellEnd"/>
      <w:r w:rsidRPr="00990061">
        <w:rPr>
          <w:rFonts w:ascii="Times New Roman" w:hAnsi="Times New Roman" w:cs="Times New Roman"/>
          <w:color w:val="000000"/>
        </w:rPr>
        <w:t xml:space="preserve"> and Philippe </w:t>
      </w:r>
      <w:proofErr w:type="spellStart"/>
      <w:r w:rsidRPr="00990061">
        <w:rPr>
          <w:rFonts w:ascii="Times New Roman" w:hAnsi="Times New Roman" w:cs="Times New Roman"/>
          <w:color w:val="000000"/>
        </w:rPr>
        <w:t>Ravaud</w:t>
      </w:r>
      <w:proofErr w:type="spellEnd"/>
      <w:r w:rsidRPr="00990061">
        <w:rPr>
          <w:rFonts w:ascii="Times New Roman" w:hAnsi="Times New Roman" w:cs="Times New Roman"/>
          <w:color w:val="000000"/>
        </w:rPr>
        <w:t xml:space="preserve"> from the </w:t>
      </w:r>
      <w:proofErr w:type="spellStart"/>
      <w:r w:rsidRPr="00990061">
        <w:rPr>
          <w:rFonts w:ascii="Times New Roman" w:hAnsi="Times New Roman" w:cs="Times New Roman"/>
          <w:color w:val="000000"/>
        </w:rPr>
        <w:t>Université</w:t>
      </w:r>
      <w:proofErr w:type="spellEnd"/>
      <w:r w:rsidRPr="00990061">
        <w:rPr>
          <w:rFonts w:ascii="Times New Roman" w:hAnsi="Times New Roman" w:cs="Times New Roman"/>
          <w:color w:val="000000"/>
        </w:rPr>
        <w:t xml:space="preserve"> de Paris and Cochrane France. We were very interested to read the report of your recent study, [Study title], published as a preprint. We salute you for the development and completion of this important research project undertaken in the most challenging of times.</w:t>
      </w:r>
      <w:r w:rsidRPr="00990061">
        <w:rPr>
          <w:rFonts w:ascii="Times New Roman" w:hAnsi="Times New Roman" w:cs="Times New Roman"/>
          <w:color w:val="000000"/>
        </w:rPr>
        <w:br/>
      </w:r>
      <w:r w:rsidRPr="00990061">
        <w:rPr>
          <w:rFonts w:ascii="Times New Roman" w:hAnsi="Times New Roman" w:cs="Times New Roman"/>
          <w:color w:val="000000"/>
        </w:rPr>
        <w:br/>
        <w:t>We would like to </w:t>
      </w:r>
      <w:r w:rsidRPr="00990061">
        <w:rPr>
          <w:rFonts w:ascii="Times New Roman" w:hAnsi="Times New Roman" w:cs="Times New Roman"/>
          <w:b/>
          <w:bCs/>
          <w:color w:val="000000"/>
        </w:rPr>
        <w:t>include your preprint in a meta-epidemiologic study </w:t>
      </w:r>
      <w:r w:rsidRPr="00990061">
        <w:rPr>
          <w:rFonts w:ascii="Times New Roman" w:hAnsi="Times New Roman" w:cs="Times New Roman"/>
          <w:color w:val="000000"/>
        </w:rPr>
        <w:t>we are conducting, ancillary to our ongoing project </w:t>
      </w:r>
      <w:proofErr w:type="spellStart"/>
      <w:r w:rsidR="009A736B">
        <w:fldChar w:fldCharType="begin"/>
      </w:r>
      <w:r w:rsidR="009A736B">
        <w:instrText xml:space="preserve"> HYPERLINK "https://covid-nma.com/" \t "_blank" </w:instrText>
      </w:r>
      <w:r w:rsidR="009A736B">
        <w:fldChar w:fldCharType="separate"/>
      </w:r>
      <w:r w:rsidRPr="00990061">
        <w:rPr>
          <w:rStyle w:val="Hyperlink"/>
          <w:rFonts w:ascii="Times New Roman" w:hAnsi="Times New Roman" w:cs="Times New Roman"/>
          <w:color w:val="1155CC"/>
        </w:rPr>
        <w:t>Covid</w:t>
      </w:r>
      <w:proofErr w:type="spellEnd"/>
      <w:r w:rsidRPr="00990061">
        <w:rPr>
          <w:rStyle w:val="Hyperlink"/>
          <w:rFonts w:ascii="Times New Roman" w:hAnsi="Times New Roman" w:cs="Times New Roman"/>
          <w:color w:val="1155CC"/>
        </w:rPr>
        <w:t>-NMA</w:t>
      </w:r>
      <w:r w:rsidR="009A736B">
        <w:rPr>
          <w:rStyle w:val="Hyperlink"/>
          <w:rFonts w:ascii="Times New Roman" w:hAnsi="Times New Roman" w:cs="Times New Roman"/>
          <w:color w:val="1155CC"/>
        </w:rPr>
        <w:fldChar w:fldCharType="end"/>
      </w:r>
      <w:r w:rsidRPr="00990061">
        <w:rPr>
          <w:rFonts w:ascii="Times New Roman" w:hAnsi="Times New Roman" w:cs="Times New Roman"/>
          <w:color w:val="000000"/>
        </w:rPr>
        <w:t xml:space="preserve">. Our aim is to describe the use of preprints for the dissemination of evidence during the Covid-19 pandemic. </w:t>
      </w:r>
      <w:r w:rsidRPr="00990061">
        <w:rPr>
          <w:rFonts w:ascii="Times New Roman" w:hAnsi="Times New Roman" w:cs="Times New Roman"/>
          <w:b/>
          <w:bCs/>
          <w:color w:val="000000"/>
        </w:rPr>
        <w:t>We kindly request that you respond to the questions below</w:t>
      </w:r>
      <w:r w:rsidRPr="00990061">
        <w:rPr>
          <w:rFonts w:ascii="Times New Roman" w:hAnsi="Times New Roman" w:cs="Times New Roman"/>
          <w:color w:val="000000"/>
        </w:rPr>
        <w:t xml:space="preserve"> by replying to this e-mail.</w:t>
      </w:r>
      <w:r w:rsidRPr="00990061">
        <w:rPr>
          <w:rFonts w:ascii="Times New Roman" w:hAnsi="Times New Roman" w:cs="Times New Roman"/>
          <w:color w:val="000000"/>
        </w:rPr>
        <w:br/>
      </w:r>
      <w:r w:rsidRPr="00990061">
        <w:rPr>
          <w:rFonts w:ascii="Times New Roman" w:hAnsi="Times New Roman" w:cs="Times New Roman"/>
          <w:color w:val="000000"/>
        </w:rPr>
        <w:br/>
        <w:t>1.Have you submitted this preprint article to a journal for publication? (Please respond Yes or No)</w:t>
      </w:r>
    </w:p>
    <w:p w14:paraId="0EEF4EDB" w14:textId="77777777" w:rsidR="00523CA1" w:rsidRPr="00990061" w:rsidRDefault="00523CA1" w:rsidP="00523CA1">
      <w:pPr>
        <w:spacing w:after="240" w:line="240" w:lineRule="auto"/>
        <w:rPr>
          <w:rFonts w:ascii="Times New Roman" w:hAnsi="Times New Roman" w:cs="Times New Roman"/>
          <w:color w:val="000000"/>
        </w:rPr>
      </w:pPr>
      <w:r w:rsidRPr="00990061">
        <w:rPr>
          <w:rFonts w:ascii="Times New Roman" w:hAnsi="Times New Roman" w:cs="Times New Roman"/>
          <w:color w:val="000000"/>
        </w:rPr>
        <w:t>2.If </w:t>
      </w:r>
      <w:r w:rsidRPr="00990061">
        <w:rPr>
          <w:rFonts w:ascii="Times New Roman" w:hAnsi="Times New Roman" w:cs="Times New Roman"/>
          <w:b/>
          <w:bCs/>
          <w:color w:val="000000"/>
        </w:rPr>
        <w:t>No</w:t>
      </w:r>
      <w:r w:rsidRPr="00990061">
        <w:rPr>
          <w:rFonts w:ascii="Times New Roman" w:hAnsi="Times New Roman" w:cs="Times New Roman"/>
          <w:color w:val="000000"/>
        </w:rPr>
        <w:t>, do you intend to submit it in the future? (Please respond Yes or No)</w:t>
      </w:r>
    </w:p>
    <w:p w14:paraId="07E079EF" w14:textId="0C1DE99E" w:rsidR="00A83220" w:rsidRPr="00990061" w:rsidRDefault="00523CA1" w:rsidP="00A023DB">
      <w:pPr>
        <w:spacing w:after="240" w:line="240" w:lineRule="auto"/>
        <w:rPr>
          <w:rFonts w:ascii="Times New Roman" w:hAnsi="Times New Roman" w:cs="Times New Roman"/>
          <w:color w:val="000000"/>
        </w:rPr>
      </w:pPr>
      <w:r w:rsidRPr="00990061">
        <w:rPr>
          <w:rFonts w:ascii="Times New Roman" w:hAnsi="Times New Roman" w:cs="Times New Roman"/>
          <w:color w:val="000000"/>
        </w:rPr>
        <w:t>3. If </w:t>
      </w:r>
      <w:r w:rsidRPr="00990061">
        <w:rPr>
          <w:rFonts w:ascii="Times New Roman" w:hAnsi="Times New Roman" w:cs="Times New Roman"/>
          <w:b/>
          <w:bCs/>
          <w:color w:val="000000"/>
        </w:rPr>
        <w:t>Yes</w:t>
      </w:r>
      <w:r w:rsidRPr="00990061">
        <w:rPr>
          <w:rFonts w:ascii="Times New Roman" w:hAnsi="Times New Roman" w:cs="Times New Roman"/>
          <w:color w:val="000000"/>
        </w:rPr>
        <w:t>, how many times have you submitted it for publication so far? ____</w:t>
      </w:r>
      <w:r w:rsidRPr="00990061">
        <w:rPr>
          <w:rFonts w:ascii="Times New Roman" w:hAnsi="Times New Roman" w:cs="Times New Roman"/>
          <w:color w:val="000000"/>
        </w:rPr>
        <w:br/>
        <w:t>3.1. What is the date of the first time you submitted it for publication? ___/___/2020</w:t>
      </w:r>
      <w:r w:rsidRPr="00990061">
        <w:rPr>
          <w:rFonts w:ascii="Times New Roman" w:hAnsi="Times New Roman" w:cs="Times New Roman"/>
          <w:color w:val="000000"/>
        </w:rPr>
        <w:br/>
        <w:t>3.2. If you have submitted it more than once, what is the date of the last time you submitted it for publication? ___/___/2020</w:t>
      </w:r>
      <w:r w:rsidRPr="00990061">
        <w:rPr>
          <w:rFonts w:ascii="Times New Roman" w:hAnsi="Times New Roman" w:cs="Times New Roman"/>
          <w:color w:val="000000"/>
        </w:rPr>
        <w:br/>
      </w:r>
      <w:r w:rsidRPr="00990061">
        <w:rPr>
          <w:rFonts w:ascii="Times New Roman" w:hAnsi="Times New Roman" w:cs="Times New Roman"/>
          <w:color w:val="000000"/>
        </w:rPr>
        <w:br/>
        <w:t>Finally, we would be grateful if you could let us know </w:t>
      </w:r>
      <w:r w:rsidRPr="00990061">
        <w:rPr>
          <w:rFonts w:ascii="Times New Roman" w:hAnsi="Times New Roman" w:cs="Times New Roman"/>
          <w:b/>
          <w:bCs/>
          <w:color w:val="000000"/>
        </w:rPr>
        <w:t>when this preprint article is accepted</w:t>
      </w:r>
      <w:r w:rsidRPr="00990061">
        <w:rPr>
          <w:rFonts w:ascii="Times New Roman" w:hAnsi="Times New Roman" w:cs="Times New Roman"/>
          <w:color w:val="000000"/>
        </w:rPr>
        <w:t> in a journal, and when it is published.</w:t>
      </w:r>
      <w:r w:rsidRPr="00990061">
        <w:rPr>
          <w:rFonts w:ascii="Times New Roman" w:hAnsi="Times New Roman" w:cs="Times New Roman"/>
          <w:color w:val="000000"/>
        </w:rPr>
        <w:br/>
      </w:r>
      <w:r w:rsidRPr="00990061">
        <w:rPr>
          <w:rFonts w:ascii="Times New Roman" w:hAnsi="Times New Roman" w:cs="Times New Roman"/>
          <w:color w:val="000000"/>
        </w:rPr>
        <w:br/>
        <w:t>Please do not hesitate to contact us for additional details on our study. We thank you in advance for your collaboration and we look forward to hearing from you.</w:t>
      </w:r>
      <w:r w:rsidRPr="00990061">
        <w:rPr>
          <w:rFonts w:ascii="Times New Roman" w:hAnsi="Times New Roman" w:cs="Times New Roman"/>
          <w:color w:val="000000"/>
        </w:rPr>
        <w:br/>
      </w:r>
      <w:r w:rsidRPr="00990061">
        <w:rPr>
          <w:rFonts w:ascii="Times New Roman" w:hAnsi="Times New Roman" w:cs="Times New Roman"/>
          <w:color w:val="000000"/>
        </w:rPr>
        <w:br/>
        <w:t>Best regards,</w:t>
      </w:r>
      <w:r w:rsidRPr="00990061">
        <w:rPr>
          <w:rFonts w:ascii="Times New Roman" w:hAnsi="Times New Roman" w:cs="Times New Roman"/>
          <w:color w:val="000000"/>
        </w:rPr>
        <w:br/>
        <w:t xml:space="preserve">The </w:t>
      </w:r>
      <w:proofErr w:type="spellStart"/>
      <w:r w:rsidRPr="00990061">
        <w:rPr>
          <w:rFonts w:ascii="Times New Roman" w:hAnsi="Times New Roman" w:cs="Times New Roman"/>
          <w:color w:val="000000"/>
        </w:rPr>
        <w:t>Covid</w:t>
      </w:r>
      <w:proofErr w:type="spellEnd"/>
      <w:r w:rsidRPr="00990061">
        <w:rPr>
          <w:rFonts w:ascii="Times New Roman" w:hAnsi="Times New Roman" w:cs="Times New Roman"/>
          <w:color w:val="000000"/>
        </w:rPr>
        <w:t>-NMA Team </w:t>
      </w:r>
    </w:p>
    <w:p w14:paraId="6C7ED61B" w14:textId="77777777" w:rsidR="00A023DB" w:rsidRPr="00990061" w:rsidRDefault="00A023DB" w:rsidP="00A023DB">
      <w:pPr>
        <w:spacing w:after="240" w:line="240" w:lineRule="auto"/>
        <w:rPr>
          <w:rFonts w:ascii="Times New Roman" w:hAnsi="Times New Roman" w:cs="Times New Roman"/>
          <w:color w:val="000000"/>
        </w:rPr>
        <w:sectPr w:rsidR="00A023DB" w:rsidRPr="00990061" w:rsidSect="00C22DBE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0051D67C" w14:textId="121F126B" w:rsidR="00A023DB" w:rsidRPr="00990061" w:rsidRDefault="00DC5AA8" w:rsidP="00E76153">
      <w:pPr>
        <w:spacing w:after="240" w:line="24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Methods</w:t>
      </w:r>
      <w:r w:rsidR="00A023DB" w:rsidRPr="00990061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E93DBE">
        <w:rPr>
          <w:rFonts w:ascii="Times New Roman" w:hAnsi="Times New Roman" w:cs="Times New Roman"/>
          <w:b/>
          <w:bCs/>
          <w:color w:val="000000"/>
        </w:rPr>
        <w:t>S3:</w:t>
      </w:r>
      <w:r w:rsidR="00A023DB" w:rsidRPr="00990061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1120A" w:rsidRPr="00990061">
        <w:rPr>
          <w:rFonts w:ascii="Times New Roman" w:hAnsi="Times New Roman" w:cs="Times New Roman"/>
          <w:b/>
          <w:bCs/>
        </w:rPr>
        <w:t>Data extraction form</w:t>
      </w:r>
    </w:p>
    <w:p w14:paraId="1AF8EDD4" w14:textId="77777777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Reviewer (select one)</w:t>
      </w:r>
    </w:p>
    <w:p w14:paraId="5AC89E27" w14:textId="5339220E" w:rsidR="00346EC9" w:rsidRPr="00990061" w:rsidRDefault="000D23F7" w:rsidP="00346EC9">
      <w:pPr>
        <w:spacing w:after="120" w:line="276" w:lineRule="auto"/>
        <w:ind w:right="2268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1222502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OP</w:t>
      </w:r>
    </w:p>
    <w:p w14:paraId="5D682A96" w14:textId="72A7BAE1" w:rsidR="00346EC9" w:rsidRPr="00990061" w:rsidRDefault="000D23F7" w:rsidP="00346EC9">
      <w:pPr>
        <w:spacing w:after="120" w:line="276" w:lineRule="auto"/>
        <w:ind w:right="2268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5482828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TO</w:t>
      </w:r>
    </w:p>
    <w:p w14:paraId="4DFD7554" w14:textId="77777777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 xml:space="preserve">Type of intervention assessed in the study </w:t>
      </w:r>
    </w:p>
    <w:p w14:paraId="2916DF29" w14:textId="41F73106" w:rsidR="00C57798" w:rsidRPr="00990061" w:rsidRDefault="000D23F7" w:rsidP="008C1ED9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058468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C57798" w:rsidRPr="00990061">
        <w:rPr>
          <w:rFonts w:ascii="Times New Roman" w:hAnsi="Times New Roman" w:cs="Times New Roman"/>
        </w:rPr>
        <w:t>Lopinavir/ritonavir</w:t>
      </w:r>
    </w:p>
    <w:p w14:paraId="662B8670" w14:textId="6235C97A" w:rsidR="008C1ED9" w:rsidRPr="00990061" w:rsidRDefault="000D23F7" w:rsidP="008C1ED9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5086350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C57798" w:rsidRPr="00990061">
        <w:rPr>
          <w:rFonts w:ascii="Times New Roman" w:hAnsi="Times New Roman" w:cs="Times New Roman"/>
        </w:rPr>
        <w:t>Other</w:t>
      </w:r>
      <w:r w:rsidR="008C1ED9" w:rsidRPr="00990061">
        <w:rPr>
          <w:rFonts w:ascii="Times New Roman" w:hAnsi="Times New Roman" w:cs="Times New Roman"/>
        </w:rPr>
        <w:t xml:space="preserve"> antiretroviral</w:t>
      </w:r>
    </w:p>
    <w:p w14:paraId="51E6D777" w14:textId="137A043C" w:rsidR="00ED6BF9" w:rsidRPr="002B610B" w:rsidRDefault="000D23F7" w:rsidP="00ED6BF9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9966359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2B610B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2B610B">
        <w:rPr>
          <w:rFonts w:ascii="Times New Roman" w:hAnsi="Times New Roman" w:cs="Times New Roman"/>
        </w:rPr>
        <w:t xml:space="preserve"> </w:t>
      </w:r>
      <w:r w:rsidR="00ED6BF9" w:rsidRPr="002B610B">
        <w:rPr>
          <w:rFonts w:ascii="Times New Roman" w:hAnsi="Times New Roman" w:cs="Times New Roman"/>
        </w:rPr>
        <w:t>Non-specific antiviral (interferons, IL2, immunoglobulin)</w:t>
      </w:r>
    </w:p>
    <w:p w14:paraId="1FE4CD98" w14:textId="2F76B246" w:rsidR="00ED6BF9" w:rsidRPr="00990061" w:rsidRDefault="000D23F7" w:rsidP="00ED6BF9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1918411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ED6BF9" w:rsidRPr="00990061">
        <w:rPr>
          <w:rFonts w:ascii="Times New Roman" w:hAnsi="Times New Roman" w:cs="Times New Roman"/>
        </w:rPr>
        <w:t>Broad-spectrum antiviral (</w:t>
      </w:r>
      <w:proofErr w:type="spellStart"/>
      <w:r w:rsidR="00ED6BF9" w:rsidRPr="00990061">
        <w:rPr>
          <w:rFonts w:ascii="Times New Roman" w:hAnsi="Times New Roman" w:cs="Times New Roman"/>
        </w:rPr>
        <w:t>umifenovir</w:t>
      </w:r>
      <w:proofErr w:type="spellEnd"/>
      <w:r w:rsidR="00ED6BF9" w:rsidRPr="00990061">
        <w:rPr>
          <w:rFonts w:ascii="Times New Roman" w:hAnsi="Times New Roman" w:cs="Times New Roman"/>
        </w:rPr>
        <w:t>/ribavirin/</w:t>
      </w:r>
      <w:proofErr w:type="spellStart"/>
      <w:r w:rsidR="00ED6BF9" w:rsidRPr="00990061">
        <w:rPr>
          <w:rFonts w:ascii="Times New Roman" w:hAnsi="Times New Roman" w:cs="Times New Roman"/>
        </w:rPr>
        <w:t>favipiravir</w:t>
      </w:r>
      <w:proofErr w:type="spellEnd"/>
      <w:r w:rsidR="00ED6BF9" w:rsidRPr="00990061">
        <w:rPr>
          <w:rFonts w:ascii="Times New Roman" w:hAnsi="Times New Roman" w:cs="Times New Roman"/>
        </w:rPr>
        <w:t>)</w:t>
      </w:r>
    </w:p>
    <w:p w14:paraId="73BF9D5E" w14:textId="25EFD572" w:rsidR="000314E7" w:rsidRPr="00990061" w:rsidRDefault="000D23F7" w:rsidP="000314E7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9077176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0314E7" w:rsidRPr="00990061">
        <w:rPr>
          <w:rFonts w:ascii="Times New Roman" w:hAnsi="Times New Roman" w:cs="Times New Roman"/>
        </w:rPr>
        <w:t>Hydroxychloroquine (with/without azithromycin)</w:t>
      </w:r>
    </w:p>
    <w:p w14:paraId="190501FB" w14:textId="76B740E1" w:rsidR="000314E7" w:rsidRPr="00990061" w:rsidRDefault="000D23F7" w:rsidP="000314E7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1158563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0314E7" w:rsidRPr="00990061">
        <w:rPr>
          <w:rFonts w:ascii="Times New Roman" w:hAnsi="Times New Roman" w:cs="Times New Roman"/>
        </w:rPr>
        <w:t>Other antimalarial</w:t>
      </w:r>
    </w:p>
    <w:p w14:paraId="366A6783" w14:textId="70B14146" w:rsidR="0018662A" w:rsidRPr="00990061" w:rsidRDefault="000D23F7" w:rsidP="0018662A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899033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18662A" w:rsidRPr="00990061">
        <w:rPr>
          <w:rFonts w:ascii="Times New Roman" w:hAnsi="Times New Roman" w:cs="Times New Roman"/>
        </w:rPr>
        <w:t>Anticoagulants</w:t>
      </w:r>
    </w:p>
    <w:p w14:paraId="0781F18C" w14:textId="7F163273" w:rsidR="0018662A" w:rsidRPr="00990061" w:rsidRDefault="000D23F7" w:rsidP="0018662A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685944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18662A" w:rsidRPr="00990061">
        <w:rPr>
          <w:rFonts w:ascii="Times New Roman" w:hAnsi="Times New Roman" w:cs="Times New Roman"/>
        </w:rPr>
        <w:t>Monoclonal antibodies</w:t>
      </w:r>
    </w:p>
    <w:p w14:paraId="7C9F82AD" w14:textId="05E5202E" w:rsidR="000021A4" w:rsidRPr="00990061" w:rsidRDefault="000D23F7" w:rsidP="000021A4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765926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0021A4" w:rsidRPr="00990061">
        <w:rPr>
          <w:rFonts w:ascii="Times New Roman" w:hAnsi="Times New Roman" w:cs="Times New Roman"/>
        </w:rPr>
        <w:t>Corticosteroids</w:t>
      </w:r>
    </w:p>
    <w:p w14:paraId="1B1AEF1F" w14:textId="068F6372" w:rsidR="000314E7" w:rsidRPr="00990061" w:rsidRDefault="000D23F7" w:rsidP="000314E7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919993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E55DA2" w:rsidRPr="00990061">
        <w:rPr>
          <w:rFonts w:ascii="Times New Roman" w:hAnsi="Times New Roman" w:cs="Times New Roman"/>
        </w:rPr>
        <w:t>Immunosuppressant</w:t>
      </w:r>
    </w:p>
    <w:p w14:paraId="7E724B17" w14:textId="352A172D" w:rsidR="000314E7" w:rsidRPr="00990061" w:rsidRDefault="000D23F7" w:rsidP="000314E7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9218433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0314E7" w:rsidRPr="00990061">
        <w:rPr>
          <w:rFonts w:ascii="Times New Roman" w:hAnsi="Times New Roman" w:cs="Times New Roman"/>
        </w:rPr>
        <w:t>Kinase inhibitors</w:t>
      </w:r>
    </w:p>
    <w:bookmarkStart w:id="0" w:name="_Hlk45474695"/>
    <w:p w14:paraId="49948E24" w14:textId="510F3BFE" w:rsidR="00433286" w:rsidRPr="00990061" w:rsidRDefault="000D23F7" w:rsidP="00433286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324197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bookmarkEnd w:id="0"/>
      <w:r w:rsidR="008B217F" w:rsidRPr="00990061">
        <w:rPr>
          <w:rFonts w:ascii="Times New Roman" w:hAnsi="Times New Roman" w:cs="Times New Roman"/>
        </w:rPr>
        <w:t xml:space="preserve"> </w:t>
      </w:r>
      <w:r w:rsidR="00433286" w:rsidRPr="00990061">
        <w:rPr>
          <w:rFonts w:ascii="Times New Roman" w:hAnsi="Times New Roman" w:cs="Times New Roman"/>
        </w:rPr>
        <w:t>Convalescent plasma</w:t>
      </w:r>
    </w:p>
    <w:p w14:paraId="37F504E7" w14:textId="416E1B45" w:rsidR="00B66672" w:rsidRPr="00990061" w:rsidRDefault="000D23F7" w:rsidP="00B66672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33987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B66672" w:rsidRPr="00990061">
        <w:rPr>
          <w:rFonts w:ascii="Times New Roman" w:hAnsi="Times New Roman" w:cs="Times New Roman"/>
        </w:rPr>
        <w:t>Mesenchymal stem cells</w:t>
      </w:r>
    </w:p>
    <w:p w14:paraId="40F05ED3" w14:textId="51A29C0B" w:rsidR="00346EC9" w:rsidRPr="00990061" w:rsidRDefault="000D23F7" w:rsidP="00346EC9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5126963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Social distancing/lockdown</w:t>
      </w:r>
      <w:r w:rsidR="008C1ED9" w:rsidRPr="00990061">
        <w:rPr>
          <w:rFonts w:ascii="Times New Roman" w:hAnsi="Times New Roman" w:cs="Times New Roman"/>
        </w:rPr>
        <w:t>/travel restriction</w:t>
      </w:r>
    </w:p>
    <w:p w14:paraId="607291C0" w14:textId="4A127C12" w:rsidR="00346EC9" w:rsidRPr="00990061" w:rsidRDefault="000D23F7" w:rsidP="00346EC9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51415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8C1ED9" w:rsidRPr="00990061">
        <w:rPr>
          <w:rFonts w:ascii="Times New Roman" w:hAnsi="Times New Roman" w:cs="Times New Roman"/>
        </w:rPr>
        <w:t>Other policy non-pharmacologic intervention (mandatory BCG v</w:t>
      </w:r>
      <w:r w:rsidR="00346EC9" w:rsidRPr="00990061">
        <w:rPr>
          <w:rFonts w:ascii="Times New Roman" w:hAnsi="Times New Roman" w:cs="Times New Roman"/>
        </w:rPr>
        <w:t>accin</w:t>
      </w:r>
      <w:r w:rsidR="008C1ED9" w:rsidRPr="00990061">
        <w:rPr>
          <w:rFonts w:ascii="Times New Roman" w:hAnsi="Times New Roman" w:cs="Times New Roman"/>
        </w:rPr>
        <w:t>ation/mask use/</w:t>
      </w:r>
    </w:p>
    <w:p w14:paraId="6C9CD6F6" w14:textId="6BFF6129" w:rsidR="00346EC9" w:rsidRPr="00990061" w:rsidRDefault="000D23F7" w:rsidP="00346EC9">
      <w:pPr>
        <w:spacing w:after="8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20743364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B217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8B217F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 xml:space="preserve">Other </w:t>
      </w:r>
      <w:r w:rsidR="004354A4" w:rsidRPr="00990061">
        <w:rPr>
          <w:rFonts w:ascii="Times New Roman" w:hAnsi="Times New Roman" w:cs="Times New Roman"/>
        </w:rPr>
        <w:t xml:space="preserve">(specify: </w:t>
      </w:r>
      <w:r w:rsidR="00346EC9" w:rsidRPr="00990061">
        <w:rPr>
          <w:rFonts w:ascii="Times New Roman" w:hAnsi="Times New Roman" w:cs="Times New Roman"/>
        </w:rPr>
        <w:t>__________</w:t>
      </w:r>
      <w:r w:rsidR="004354A4" w:rsidRPr="00990061">
        <w:rPr>
          <w:rFonts w:ascii="Times New Roman" w:hAnsi="Times New Roman" w:cs="Times New Roman"/>
        </w:rPr>
        <w:t>)</w:t>
      </w:r>
    </w:p>
    <w:p w14:paraId="57EF8D7B" w14:textId="77777777" w:rsidR="00346EC9" w:rsidRPr="00990061" w:rsidRDefault="00346EC9" w:rsidP="00346EC9">
      <w:pPr>
        <w:spacing w:after="120" w:line="276" w:lineRule="auto"/>
        <w:rPr>
          <w:rFonts w:ascii="Times New Roman" w:hAnsi="Times New Roman" w:cs="Times New Roman"/>
        </w:rPr>
      </w:pPr>
    </w:p>
    <w:p w14:paraId="1C139A1A" w14:textId="31CC5634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 xml:space="preserve">Country of affiliation </w:t>
      </w:r>
      <w:r w:rsidR="00C15B3F" w:rsidRPr="00990061">
        <w:rPr>
          <w:rFonts w:ascii="Times New Roman" w:hAnsi="Times New Roman" w:cs="Times New Roman"/>
        </w:rPr>
        <w:t xml:space="preserve">for the </w:t>
      </w:r>
      <w:r w:rsidRPr="00990061">
        <w:rPr>
          <w:rFonts w:ascii="Times New Roman" w:hAnsi="Times New Roman" w:cs="Times New Roman"/>
        </w:rPr>
        <w:t>corresponding author</w:t>
      </w:r>
      <w:r w:rsidR="00C15B3F" w:rsidRPr="00990061">
        <w:rPr>
          <w:rFonts w:ascii="Times New Roman" w:hAnsi="Times New Roman" w:cs="Times New Roman"/>
        </w:rPr>
        <w:t xml:space="preserve"> (</w:t>
      </w:r>
      <w:r w:rsidRPr="00990061">
        <w:rPr>
          <w:rFonts w:ascii="Times New Roman" w:hAnsi="Times New Roman" w:cs="Times New Roman"/>
        </w:rPr>
        <w:t>if many sources, take this from the preprint</w:t>
      </w:r>
      <w:r w:rsidR="00EF354E" w:rsidRPr="00990061">
        <w:rPr>
          <w:rFonts w:ascii="Times New Roman" w:hAnsi="Times New Roman" w:cs="Times New Roman"/>
        </w:rPr>
        <w:t xml:space="preserve"> V1</w:t>
      </w:r>
      <w:r w:rsidRPr="00990061">
        <w:rPr>
          <w:rFonts w:ascii="Times New Roman" w:hAnsi="Times New Roman" w:cs="Times New Roman"/>
        </w:rPr>
        <w:t>): ________________________</w:t>
      </w:r>
    </w:p>
    <w:p w14:paraId="370B98EF" w14:textId="77777777" w:rsidR="00346EC9" w:rsidRPr="00990061" w:rsidRDefault="00346EC9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52F6D939" w14:textId="4605B026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Preprint DOI: __________________</w:t>
      </w:r>
    </w:p>
    <w:p w14:paraId="62F835B9" w14:textId="77777777" w:rsidR="00346EC9" w:rsidRPr="00990061" w:rsidRDefault="00346EC9" w:rsidP="00346EC9">
      <w:pPr>
        <w:pStyle w:val="ListParagraph"/>
        <w:rPr>
          <w:rFonts w:ascii="Times New Roman" w:hAnsi="Times New Roman" w:cs="Times New Roman"/>
        </w:rPr>
      </w:pPr>
    </w:p>
    <w:p w14:paraId="6731E820" w14:textId="77777777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Article DOI: _________________</w:t>
      </w:r>
    </w:p>
    <w:p w14:paraId="00A2FF60" w14:textId="77777777" w:rsidR="00346EC9" w:rsidRPr="00990061" w:rsidRDefault="00346EC9" w:rsidP="00346EC9">
      <w:pPr>
        <w:pStyle w:val="ListParagraph"/>
        <w:rPr>
          <w:rFonts w:ascii="Times New Roman" w:hAnsi="Times New Roman" w:cs="Times New Roman"/>
        </w:rPr>
      </w:pPr>
    </w:p>
    <w:p w14:paraId="0434C2E4" w14:textId="0ED1B258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Are the authors willing to share their data (preprint</w:t>
      </w:r>
      <w:proofErr w:type="gramStart"/>
      <w:r w:rsidRPr="00990061">
        <w:rPr>
          <w:rFonts w:ascii="Times New Roman" w:hAnsi="Times New Roman" w:cs="Times New Roman"/>
        </w:rPr>
        <w:t>):</w:t>
      </w:r>
      <w:proofErr w:type="gramEnd"/>
    </w:p>
    <w:p w14:paraId="6F282507" w14:textId="504DA521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9226444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0D9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1620D9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Yes, upon request</w:t>
      </w:r>
    </w:p>
    <w:p w14:paraId="72216504" w14:textId="546CEC86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6707169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0D9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1620D9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Yes, publicly available dataset</w:t>
      </w:r>
    </w:p>
    <w:p w14:paraId="062D44D1" w14:textId="22852D7E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518505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0D9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1620D9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No</w:t>
      </w:r>
    </w:p>
    <w:p w14:paraId="11B5AADE" w14:textId="09E2E843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5566571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0D9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1620D9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Unreported/unclear</w:t>
      </w:r>
    </w:p>
    <w:p w14:paraId="0168CF2F" w14:textId="77777777" w:rsidR="00346EC9" w:rsidRPr="00990061" w:rsidRDefault="00346EC9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2CE0EAF5" w14:textId="78C00DAB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Are the authors willing to share their data (article</w:t>
      </w:r>
      <w:proofErr w:type="gramStart"/>
      <w:r w:rsidRPr="00990061">
        <w:rPr>
          <w:rFonts w:ascii="Times New Roman" w:hAnsi="Times New Roman" w:cs="Times New Roman"/>
        </w:rPr>
        <w:t>):</w:t>
      </w:r>
      <w:proofErr w:type="gramEnd"/>
    </w:p>
    <w:p w14:paraId="59B151DE" w14:textId="77777777" w:rsidR="004173BC" w:rsidRPr="00990061" w:rsidRDefault="000D23F7" w:rsidP="004173BC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8327557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73BC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4173BC" w:rsidRPr="00990061">
        <w:rPr>
          <w:rFonts w:ascii="Times New Roman" w:hAnsi="Times New Roman" w:cs="Times New Roman"/>
        </w:rPr>
        <w:t xml:space="preserve"> Yes, upon request</w:t>
      </w:r>
    </w:p>
    <w:p w14:paraId="029E84AC" w14:textId="77777777" w:rsidR="004173BC" w:rsidRPr="00990061" w:rsidRDefault="000D23F7" w:rsidP="004173BC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9715082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73BC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4173BC" w:rsidRPr="00990061">
        <w:rPr>
          <w:rFonts w:ascii="Times New Roman" w:hAnsi="Times New Roman" w:cs="Times New Roman"/>
        </w:rPr>
        <w:t xml:space="preserve"> Yes, publicly available dataset</w:t>
      </w:r>
    </w:p>
    <w:p w14:paraId="165477DB" w14:textId="77777777" w:rsidR="004173BC" w:rsidRPr="00990061" w:rsidRDefault="000D23F7" w:rsidP="004173BC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3861051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173BC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4173BC" w:rsidRPr="00990061">
        <w:rPr>
          <w:rFonts w:ascii="Times New Roman" w:hAnsi="Times New Roman" w:cs="Times New Roman"/>
        </w:rPr>
        <w:t xml:space="preserve"> No</w:t>
      </w:r>
    </w:p>
    <w:p w14:paraId="1FD5C68F" w14:textId="40FD3ACB" w:rsidR="004173BC" w:rsidRPr="00990061" w:rsidRDefault="000D23F7" w:rsidP="00B36490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8847139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D2695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4173BC" w:rsidRPr="00990061">
        <w:rPr>
          <w:rFonts w:ascii="Times New Roman" w:hAnsi="Times New Roman" w:cs="Times New Roman"/>
        </w:rPr>
        <w:t xml:space="preserve"> Unreported/unclear</w:t>
      </w:r>
    </w:p>
    <w:p w14:paraId="6DAC998F" w14:textId="6F884872" w:rsidR="00346EC9" w:rsidRPr="00990061" w:rsidRDefault="003B1997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 xml:space="preserve">Is the Abstract conclusion in the </w:t>
      </w:r>
      <w:r w:rsidR="00346EC9" w:rsidRPr="00990061">
        <w:rPr>
          <w:rFonts w:ascii="Times New Roman" w:hAnsi="Times New Roman" w:cs="Times New Roman"/>
        </w:rPr>
        <w:t>preprint</w:t>
      </w:r>
      <w:r w:rsidR="0089062D" w:rsidRPr="00990061">
        <w:rPr>
          <w:rFonts w:ascii="Times New Roman" w:hAnsi="Times New Roman" w:cs="Times New Roman"/>
        </w:rPr>
        <w:t xml:space="preserve"> (version 1)</w:t>
      </w:r>
      <w:r w:rsidR="00346EC9" w:rsidRPr="00990061">
        <w:rPr>
          <w:rFonts w:ascii="Times New Roman" w:hAnsi="Times New Roman" w:cs="Times New Roman"/>
        </w:rPr>
        <w:t>:</w:t>
      </w:r>
    </w:p>
    <w:p w14:paraId="118C010F" w14:textId="59DECF2C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460566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B1997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3B1997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Positive</w:t>
      </w:r>
    </w:p>
    <w:p w14:paraId="43114489" w14:textId="71BBD63A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055934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B1997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3B1997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Neutral</w:t>
      </w:r>
    </w:p>
    <w:p w14:paraId="087F1C6E" w14:textId="4F73B56D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6747993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B1997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3B1997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Negative</w:t>
      </w:r>
    </w:p>
    <w:p w14:paraId="0F726794" w14:textId="77777777" w:rsidR="00346EC9" w:rsidRPr="00990061" w:rsidRDefault="00346EC9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32FC5469" w14:textId="15753B68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 xml:space="preserve">Does the preprint version 1 conclusion report </w:t>
      </w:r>
      <w:r w:rsidR="00C864C8" w:rsidRPr="00990061">
        <w:rPr>
          <w:rFonts w:ascii="Times New Roman" w:hAnsi="Times New Roman" w:cs="Times New Roman"/>
        </w:rPr>
        <w:t>uncertainty?</w:t>
      </w:r>
    </w:p>
    <w:p w14:paraId="153F0A1A" w14:textId="4C9FC2B0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4229488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D5C59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DD5C59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Yes</w:t>
      </w:r>
      <w:r w:rsidR="00650609" w:rsidRPr="00990061">
        <w:rPr>
          <w:rFonts w:ascii="Times New Roman" w:hAnsi="Times New Roman" w:cs="Times New Roman"/>
        </w:rPr>
        <w:t>, it reports uncertainty</w:t>
      </w:r>
      <w:r w:rsidR="00793789" w:rsidRPr="00990061">
        <w:rPr>
          <w:rFonts w:ascii="Times New Roman" w:hAnsi="Times New Roman" w:cs="Times New Roman"/>
        </w:rPr>
        <w:t xml:space="preserve"> (e.g.</w:t>
      </w:r>
      <w:r w:rsidR="00954AEB" w:rsidRPr="00990061">
        <w:rPr>
          <w:rFonts w:ascii="Times New Roman" w:hAnsi="Times New Roman" w:cs="Times New Roman"/>
        </w:rPr>
        <w:t>,</w:t>
      </w:r>
      <w:r w:rsidR="00793789" w:rsidRPr="00990061">
        <w:rPr>
          <w:rFonts w:ascii="Times New Roman" w:hAnsi="Times New Roman" w:cs="Times New Roman"/>
        </w:rPr>
        <w:t xml:space="preserve"> The treatment may</w:t>
      </w:r>
      <w:r w:rsidR="000E2989" w:rsidRPr="00990061">
        <w:rPr>
          <w:rFonts w:ascii="Times New Roman" w:hAnsi="Times New Roman" w:cs="Times New Roman"/>
        </w:rPr>
        <w:t xml:space="preserve"> / could </w:t>
      </w:r>
      <w:r w:rsidR="00793789" w:rsidRPr="00990061">
        <w:rPr>
          <w:rFonts w:ascii="Times New Roman" w:hAnsi="Times New Roman" w:cs="Times New Roman"/>
        </w:rPr>
        <w:t>potentially lead to symptom improvement</w:t>
      </w:r>
      <w:r w:rsidR="00AA1C06" w:rsidRPr="00990061">
        <w:rPr>
          <w:rFonts w:ascii="Times New Roman" w:hAnsi="Times New Roman" w:cs="Times New Roman"/>
        </w:rPr>
        <w:t xml:space="preserve"> </w:t>
      </w:r>
      <w:r w:rsidR="00793789" w:rsidRPr="00990061">
        <w:rPr>
          <w:rFonts w:ascii="Times New Roman" w:hAnsi="Times New Roman" w:cs="Times New Roman"/>
        </w:rPr>
        <w:t>/ Further studies are needed to confirm these findings)</w:t>
      </w:r>
    </w:p>
    <w:p w14:paraId="2E7345A3" w14:textId="77DD365C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3412111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D5C59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DD5C59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No</w:t>
      </w:r>
      <w:r w:rsidR="00650609" w:rsidRPr="00990061">
        <w:rPr>
          <w:rFonts w:ascii="Times New Roman" w:hAnsi="Times New Roman" w:cs="Times New Roman"/>
        </w:rPr>
        <w:t>, it does NOT report uncertainty (e.g., The treatment leads to symptom improvement</w:t>
      </w:r>
      <w:r w:rsidR="000E2989" w:rsidRPr="00990061">
        <w:rPr>
          <w:rFonts w:ascii="Times New Roman" w:hAnsi="Times New Roman" w:cs="Times New Roman"/>
        </w:rPr>
        <w:t xml:space="preserve"> </w:t>
      </w:r>
      <w:r w:rsidR="00650609" w:rsidRPr="00990061">
        <w:rPr>
          <w:rFonts w:ascii="Times New Roman" w:hAnsi="Times New Roman" w:cs="Times New Roman"/>
        </w:rPr>
        <w:t>/</w:t>
      </w:r>
      <w:r w:rsidR="000E2989" w:rsidRPr="00990061">
        <w:rPr>
          <w:rFonts w:ascii="Times New Roman" w:hAnsi="Times New Roman" w:cs="Times New Roman"/>
        </w:rPr>
        <w:t xml:space="preserve"> </w:t>
      </w:r>
      <w:r w:rsidR="00650609" w:rsidRPr="00990061">
        <w:rPr>
          <w:rFonts w:ascii="Times New Roman" w:hAnsi="Times New Roman" w:cs="Times New Roman"/>
        </w:rPr>
        <w:t>should be administered to patients with Covid-19)</w:t>
      </w:r>
    </w:p>
    <w:p w14:paraId="10332F28" w14:textId="77777777" w:rsidR="00793789" w:rsidRPr="00990061" w:rsidRDefault="00793789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043B707B" w14:textId="38550E39" w:rsidR="00931DFD" w:rsidRPr="00990061" w:rsidRDefault="00931DFD" w:rsidP="00931DFD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Is the Abstract conclusion in the preprint (latest version):</w:t>
      </w:r>
    </w:p>
    <w:p w14:paraId="7756C951" w14:textId="77777777" w:rsidR="00931DFD" w:rsidRPr="00990061" w:rsidRDefault="000D23F7" w:rsidP="00931DF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764989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1DF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931DFD" w:rsidRPr="00990061">
        <w:rPr>
          <w:rFonts w:ascii="Times New Roman" w:hAnsi="Times New Roman" w:cs="Times New Roman"/>
        </w:rPr>
        <w:t xml:space="preserve"> Positive</w:t>
      </w:r>
    </w:p>
    <w:p w14:paraId="57760FD3" w14:textId="77777777" w:rsidR="00931DFD" w:rsidRPr="00990061" w:rsidRDefault="000D23F7" w:rsidP="00931DF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9228797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1DF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931DFD" w:rsidRPr="00990061">
        <w:rPr>
          <w:rFonts w:ascii="Times New Roman" w:hAnsi="Times New Roman" w:cs="Times New Roman"/>
        </w:rPr>
        <w:t xml:space="preserve"> Neutral</w:t>
      </w:r>
    </w:p>
    <w:p w14:paraId="674A04F7" w14:textId="77777777" w:rsidR="00931DFD" w:rsidRPr="00990061" w:rsidRDefault="000D23F7" w:rsidP="00931DF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629591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1DF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931DFD" w:rsidRPr="00990061">
        <w:rPr>
          <w:rFonts w:ascii="Times New Roman" w:hAnsi="Times New Roman" w:cs="Times New Roman"/>
        </w:rPr>
        <w:t xml:space="preserve"> Negative</w:t>
      </w:r>
    </w:p>
    <w:p w14:paraId="1DAD667A" w14:textId="77777777" w:rsidR="00931DFD" w:rsidRPr="00990061" w:rsidRDefault="00931DFD" w:rsidP="00931DFD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20411BA2" w14:textId="5D86675F" w:rsidR="00931DFD" w:rsidRPr="00990061" w:rsidRDefault="00931DFD" w:rsidP="00931DFD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Does the preprint (latest version) conclusion report uncertainty:</w:t>
      </w:r>
    </w:p>
    <w:p w14:paraId="7CCDCA00" w14:textId="77777777" w:rsidR="00931DFD" w:rsidRPr="00990061" w:rsidRDefault="000D23F7" w:rsidP="00931DF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513604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1DF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931DFD" w:rsidRPr="00990061">
        <w:rPr>
          <w:rFonts w:ascii="Times New Roman" w:hAnsi="Times New Roman" w:cs="Times New Roman"/>
        </w:rPr>
        <w:t xml:space="preserve"> Yes</w:t>
      </w:r>
    </w:p>
    <w:p w14:paraId="7DCB4C05" w14:textId="77777777" w:rsidR="00931DFD" w:rsidRPr="00990061" w:rsidRDefault="000D23F7" w:rsidP="00931DF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1569579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31DF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931DFD" w:rsidRPr="00990061">
        <w:rPr>
          <w:rFonts w:ascii="Times New Roman" w:hAnsi="Times New Roman" w:cs="Times New Roman"/>
        </w:rPr>
        <w:t xml:space="preserve"> No</w:t>
      </w:r>
    </w:p>
    <w:p w14:paraId="622F4B3E" w14:textId="77777777" w:rsidR="00931DFD" w:rsidRPr="00990061" w:rsidRDefault="00931DFD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0C37328A" w14:textId="6095FD14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Is the article conclusion:</w:t>
      </w:r>
    </w:p>
    <w:p w14:paraId="3C9A8F35" w14:textId="41F03BF4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365672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4B67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E04B67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Positive</w:t>
      </w:r>
    </w:p>
    <w:p w14:paraId="1074AB24" w14:textId="34BE60D4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886514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4B67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E04B67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Neutral</w:t>
      </w:r>
    </w:p>
    <w:p w14:paraId="66D6311C" w14:textId="155505CA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208812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4B67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E04B67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Negative</w:t>
      </w:r>
    </w:p>
    <w:p w14:paraId="4226DF61" w14:textId="77777777" w:rsidR="00346EC9" w:rsidRPr="00990061" w:rsidRDefault="00346EC9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68546EC4" w14:textId="426DD093" w:rsidR="00346EC9" w:rsidRPr="00990061" w:rsidRDefault="00346EC9" w:rsidP="00346EC9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Does the article conclusion report uncertainty</w:t>
      </w:r>
      <w:r w:rsidR="00D948D0" w:rsidRPr="00990061">
        <w:rPr>
          <w:rFonts w:ascii="Times New Roman" w:hAnsi="Times New Roman" w:cs="Times New Roman"/>
        </w:rPr>
        <w:t>?</w:t>
      </w:r>
    </w:p>
    <w:p w14:paraId="0A2A4FF0" w14:textId="763F623D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2082599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4B67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E04B67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Yes</w:t>
      </w:r>
    </w:p>
    <w:p w14:paraId="144971E6" w14:textId="06496A20" w:rsidR="00346EC9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246351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4B67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E04B67" w:rsidRPr="00990061">
        <w:rPr>
          <w:rFonts w:ascii="Times New Roman" w:hAnsi="Times New Roman" w:cs="Times New Roman"/>
        </w:rPr>
        <w:t xml:space="preserve"> </w:t>
      </w:r>
      <w:r w:rsidR="00346EC9" w:rsidRPr="00990061">
        <w:rPr>
          <w:rFonts w:ascii="Times New Roman" w:hAnsi="Times New Roman" w:cs="Times New Roman"/>
        </w:rPr>
        <w:t>No</w:t>
      </w:r>
    </w:p>
    <w:p w14:paraId="7EBD73B8" w14:textId="77777777" w:rsidR="003054DE" w:rsidRPr="00990061" w:rsidRDefault="003054DE" w:rsidP="00D570CD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58AD13C6" w14:textId="2912686F" w:rsidR="00A352ED" w:rsidRPr="00990061" w:rsidRDefault="00A352ED" w:rsidP="00A352ED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Is there a change in effect size (HR/OR/risk ratio/event rate/regression coefficient) or in significance for any outcome, between the preprint (first version) and the preprint (latest version)?</w:t>
      </w:r>
    </w:p>
    <w:p w14:paraId="02DC80DB" w14:textId="77777777" w:rsidR="00A352ED" w:rsidRPr="00990061" w:rsidRDefault="000D23F7" w:rsidP="00A352E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21151225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52E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A352ED" w:rsidRPr="00990061">
        <w:rPr>
          <w:rFonts w:ascii="Times New Roman" w:hAnsi="Times New Roman" w:cs="Times New Roman"/>
        </w:rPr>
        <w:t xml:space="preserve"> Yes</w:t>
      </w:r>
    </w:p>
    <w:p w14:paraId="6047F094" w14:textId="2025BE90" w:rsidR="00A352ED" w:rsidRPr="00990061" w:rsidRDefault="000D23F7" w:rsidP="00A352E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099051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52E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A352ED" w:rsidRPr="00990061">
        <w:rPr>
          <w:rFonts w:ascii="Times New Roman" w:hAnsi="Times New Roman" w:cs="Times New Roman"/>
        </w:rPr>
        <w:t xml:space="preserve"> No</w:t>
      </w:r>
    </w:p>
    <w:p w14:paraId="630C628B" w14:textId="77777777" w:rsidR="00A352ED" w:rsidRPr="00990061" w:rsidRDefault="00A352ED" w:rsidP="00A352ED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4E0AD7AD" w14:textId="751FDAA1" w:rsidR="00A352ED" w:rsidRPr="00990061" w:rsidRDefault="00A352ED" w:rsidP="00A352ED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>Is there a change in effect size (HR/OR/risk ratio/event rate/regression coefficient) or in significance for any outcome, between the preprint (first version)</w:t>
      </w:r>
      <w:r w:rsidR="00090C2C">
        <w:rPr>
          <w:rFonts w:ascii="Times New Roman" w:hAnsi="Times New Roman" w:cs="Times New Roman"/>
        </w:rPr>
        <w:t xml:space="preserve"> </w:t>
      </w:r>
      <w:r w:rsidRPr="00990061">
        <w:rPr>
          <w:rFonts w:ascii="Times New Roman" w:hAnsi="Times New Roman" w:cs="Times New Roman"/>
        </w:rPr>
        <w:t>and the journal article?</w:t>
      </w:r>
    </w:p>
    <w:p w14:paraId="1100E330" w14:textId="77777777" w:rsidR="00A352ED" w:rsidRPr="00990061" w:rsidRDefault="000D23F7" w:rsidP="00A352E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0774704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52E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A352ED" w:rsidRPr="00990061">
        <w:rPr>
          <w:rFonts w:ascii="Times New Roman" w:hAnsi="Times New Roman" w:cs="Times New Roman"/>
        </w:rPr>
        <w:t xml:space="preserve"> Yes</w:t>
      </w:r>
    </w:p>
    <w:p w14:paraId="6A186C05" w14:textId="77777777" w:rsidR="00A352ED" w:rsidRPr="00990061" w:rsidRDefault="000D23F7" w:rsidP="00A352E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6872908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52E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A352ED" w:rsidRPr="00990061">
        <w:rPr>
          <w:rFonts w:ascii="Times New Roman" w:hAnsi="Times New Roman" w:cs="Times New Roman"/>
        </w:rPr>
        <w:t xml:space="preserve"> No</w:t>
      </w:r>
    </w:p>
    <w:p w14:paraId="368825BA" w14:textId="2AFADFA4" w:rsidR="00A352ED" w:rsidRPr="00990061" w:rsidRDefault="00A352ED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3F85A998" w14:textId="13B755BD" w:rsidR="00A352ED" w:rsidRPr="00990061" w:rsidRDefault="00A352ED" w:rsidP="00A352ED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lastRenderedPageBreak/>
        <w:t>Is there a change in effect size (HR/OR/risk ratio/event rate/regression coefficient) or in significance for any outcome, between the preprint (latest version) and the journal article?</w:t>
      </w:r>
    </w:p>
    <w:p w14:paraId="05C7FC79" w14:textId="77777777" w:rsidR="00A352ED" w:rsidRPr="00990061" w:rsidRDefault="000D23F7" w:rsidP="00A352E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2248281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52E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A352ED" w:rsidRPr="00990061">
        <w:rPr>
          <w:rFonts w:ascii="Times New Roman" w:hAnsi="Times New Roman" w:cs="Times New Roman"/>
        </w:rPr>
        <w:t xml:space="preserve"> Yes</w:t>
      </w:r>
    </w:p>
    <w:p w14:paraId="642D4FAC" w14:textId="77777777" w:rsidR="00A352ED" w:rsidRPr="00990061" w:rsidRDefault="000D23F7" w:rsidP="00A352ED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5233685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352ED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A352ED" w:rsidRPr="00990061">
        <w:rPr>
          <w:rFonts w:ascii="Times New Roman" w:hAnsi="Times New Roman" w:cs="Times New Roman"/>
        </w:rPr>
        <w:t xml:space="preserve"> No</w:t>
      </w:r>
    </w:p>
    <w:p w14:paraId="556D33D1" w14:textId="77777777" w:rsidR="00476F58" w:rsidRDefault="00476F58" w:rsidP="00476F58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752C274F" w14:textId="0CB1F50F" w:rsidR="00FE23CF" w:rsidRPr="00990061" w:rsidRDefault="00FE23CF" w:rsidP="00FE23CF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 xml:space="preserve">Is there a change in </w:t>
      </w:r>
      <w:r>
        <w:rPr>
          <w:rFonts w:ascii="Times New Roman" w:hAnsi="Times New Roman" w:cs="Times New Roman"/>
        </w:rPr>
        <w:t xml:space="preserve">any of the following, that could alter the assessment of risk of bias, </w:t>
      </w:r>
      <w:r w:rsidRPr="00990061">
        <w:rPr>
          <w:rFonts w:ascii="Times New Roman" w:hAnsi="Times New Roman" w:cs="Times New Roman"/>
        </w:rPr>
        <w:t>between the</w:t>
      </w:r>
      <w:r>
        <w:rPr>
          <w:rFonts w:ascii="Times New Roman" w:hAnsi="Times New Roman" w:cs="Times New Roman"/>
        </w:rPr>
        <w:t xml:space="preserve"> preprint (first version) and the</w:t>
      </w:r>
      <w:r w:rsidRPr="00990061">
        <w:rPr>
          <w:rFonts w:ascii="Times New Roman" w:hAnsi="Times New Roman" w:cs="Times New Roman"/>
        </w:rPr>
        <w:t xml:space="preserve"> preprint (latest version)?</w:t>
      </w:r>
    </w:p>
    <w:p w14:paraId="39ECF11E" w14:textId="77777777" w:rsidR="00FE23CF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0779720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FE23CF" w:rsidRPr="00990061">
        <w:rPr>
          <w:rFonts w:ascii="Times New Roman" w:hAnsi="Times New Roman" w:cs="Times New Roman"/>
        </w:rPr>
        <w:t xml:space="preserve"> </w:t>
      </w:r>
      <w:r w:rsidR="00FE23CF">
        <w:rPr>
          <w:rFonts w:ascii="Times New Roman" w:hAnsi="Times New Roman" w:cs="Times New Roman"/>
        </w:rPr>
        <w:t>Change in the description of the randomization (randomization process or allocation concealment)</w:t>
      </w:r>
    </w:p>
    <w:p w14:paraId="51EAE9A2" w14:textId="77777777" w:rsidR="00FE23CF" w:rsidRPr="00990061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9361192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>
        <w:rPr>
          <w:rFonts w:ascii="Times New Roman" w:hAnsi="Times New Roman" w:cs="Times New Roman"/>
        </w:rPr>
        <w:t xml:space="preserve"> Change in blinding (for clinicians or participants)</w:t>
      </w:r>
    </w:p>
    <w:p w14:paraId="3C11CE9C" w14:textId="77777777" w:rsidR="00FE23CF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8412228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 w:rsidRPr="00990061">
        <w:rPr>
          <w:rFonts w:ascii="Times New Roman" w:hAnsi="Times New Roman" w:cs="Times New Roman"/>
        </w:rPr>
        <w:t xml:space="preserve"> </w:t>
      </w:r>
      <w:r w:rsidR="00FE23CF">
        <w:rPr>
          <w:rFonts w:ascii="Times New Roman" w:hAnsi="Times New Roman" w:cs="Times New Roman"/>
        </w:rPr>
        <w:t>Change in blinding (for outcome assessors)</w:t>
      </w:r>
    </w:p>
    <w:p w14:paraId="122FF996" w14:textId="77777777" w:rsidR="00FE23CF" w:rsidRPr="00990061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8001028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>
        <w:rPr>
          <w:rFonts w:ascii="Times New Roman" w:hAnsi="Times New Roman" w:cs="Times New Roman"/>
        </w:rPr>
        <w:t xml:space="preserve"> Change in missing data handling or proportion</w:t>
      </w:r>
    </w:p>
    <w:p w14:paraId="5586AAD6" w14:textId="77777777" w:rsidR="00FE23CF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3459836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>
        <w:rPr>
          <w:rFonts w:ascii="Times New Roman" w:hAnsi="Times New Roman" w:cs="Times New Roman"/>
        </w:rPr>
        <w:t xml:space="preserve"> Change in the selection of participants into the study</w:t>
      </w:r>
    </w:p>
    <w:p w14:paraId="2A54A830" w14:textId="77777777" w:rsidR="00FE23CF" w:rsidRPr="00990061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124650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>
        <w:rPr>
          <w:rFonts w:ascii="Times New Roman" w:hAnsi="Times New Roman" w:cs="Times New Roman"/>
        </w:rPr>
        <w:t xml:space="preserve"> Change in the confounders adjusted for or in the adjustment method used</w:t>
      </w:r>
    </w:p>
    <w:p w14:paraId="7DD50FBB" w14:textId="77777777" w:rsidR="00FE23CF" w:rsidRDefault="00FE23CF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</w:p>
    <w:p w14:paraId="5BC0D028" w14:textId="0CC5081E" w:rsidR="00476F58" w:rsidRPr="00990061" w:rsidRDefault="00476F58" w:rsidP="00476F58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 xml:space="preserve">Is there a change in </w:t>
      </w:r>
      <w:r w:rsidR="00154FE8">
        <w:rPr>
          <w:rFonts w:ascii="Times New Roman" w:hAnsi="Times New Roman" w:cs="Times New Roman"/>
        </w:rPr>
        <w:t>any of the following</w:t>
      </w:r>
      <w:r w:rsidR="008D2D8F">
        <w:rPr>
          <w:rFonts w:ascii="Times New Roman" w:hAnsi="Times New Roman" w:cs="Times New Roman"/>
        </w:rPr>
        <w:t xml:space="preserve">, that could alter the assessment of risk of bias, </w:t>
      </w:r>
      <w:r w:rsidRPr="00990061">
        <w:rPr>
          <w:rFonts w:ascii="Times New Roman" w:hAnsi="Times New Roman" w:cs="Times New Roman"/>
        </w:rPr>
        <w:t>between the preprint (</w:t>
      </w:r>
      <w:r w:rsidR="00FE23CF">
        <w:rPr>
          <w:rFonts w:ascii="Times New Roman" w:hAnsi="Times New Roman" w:cs="Times New Roman"/>
        </w:rPr>
        <w:t>first</w:t>
      </w:r>
      <w:r w:rsidRPr="00990061">
        <w:rPr>
          <w:rFonts w:ascii="Times New Roman" w:hAnsi="Times New Roman" w:cs="Times New Roman"/>
        </w:rPr>
        <w:t xml:space="preserve"> version) and the journal article?</w:t>
      </w:r>
    </w:p>
    <w:p w14:paraId="27DA367B" w14:textId="4635045E" w:rsidR="00154FE8" w:rsidRDefault="000D23F7" w:rsidP="00476F58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3808935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76F58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476F58" w:rsidRPr="00990061">
        <w:rPr>
          <w:rFonts w:ascii="Times New Roman" w:hAnsi="Times New Roman" w:cs="Times New Roman"/>
        </w:rPr>
        <w:t xml:space="preserve"> </w:t>
      </w:r>
      <w:r w:rsidR="00154FE8">
        <w:rPr>
          <w:rFonts w:ascii="Times New Roman" w:hAnsi="Times New Roman" w:cs="Times New Roman"/>
        </w:rPr>
        <w:t xml:space="preserve">Change in the </w:t>
      </w:r>
      <w:r w:rsidR="00AD38B1">
        <w:rPr>
          <w:rFonts w:ascii="Times New Roman" w:hAnsi="Times New Roman" w:cs="Times New Roman"/>
        </w:rPr>
        <w:t xml:space="preserve">description of the </w:t>
      </w:r>
      <w:r w:rsidR="00154FE8">
        <w:rPr>
          <w:rFonts w:ascii="Times New Roman" w:hAnsi="Times New Roman" w:cs="Times New Roman"/>
        </w:rPr>
        <w:t>randomization (</w:t>
      </w:r>
      <w:r w:rsidR="00C92128">
        <w:rPr>
          <w:rFonts w:ascii="Times New Roman" w:hAnsi="Times New Roman" w:cs="Times New Roman"/>
        </w:rPr>
        <w:t>randomization</w:t>
      </w:r>
      <w:r w:rsidR="00154FE8">
        <w:rPr>
          <w:rFonts w:ascii="Times New Roman" w:hAnsi="Times New Roman" w:cs="Times New Roman"/>
        </w:rPr>
        <w:t xml:space="preserve"> process or allocation concealment)</w:t>
      </w:r>
    </w:p>
    <w:p w14:paraId="0EFE8260" w14:textId="4619CEF1" w:rsidR="00476F58" w:rsidRPr="00990061" w:rsidRDefault="000D23F7" w:rsidP="00476F58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221214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54FE8">
            <w:rPr>
              <w:rFonts w:ascii="MS Gothic" w:eastAsia="MS Gothic" w:hAnsi="MS Gothic" w:cs="Times New Roman" w:hint="eastAsia"/>
            </w:rPr>
            <w:t>☐</w:t>
          </w:r>
        </w:sdtContent>
      </w:sdt>
      <w:r w:rsidR="00154FE8">
        <w:rPr>
          <w:rFonts w:ascii="Times New Roman" w:hAnsi="Times New Roman" w:cs="Times New Roman"/>
        </w:rPr>
        <w:t xml:space="preserve"> Change in blinding (for clinicians or participants)</w:t>
      </w:r>
    </w:p>
    <w:p w14:paraId="54DC494E" w14:textId="27DE3BB6" w:rsidR="00476F58" w:rsidRDefault="000D23F7" w:rsidP="00476F58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9872044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54FE8">
            <w:rPr>
              <w:rFonts w:ascii="MS Gothic" w:eastAsia="MS Gothic" w:hAnsi="MS Gothic" w:cs="Times New Roman" w:hint="eastAsia"/>
            </w:rPr>
            <w:t>☐</w:t>
          </w:r>
        </w:sdtContent>
      </w:sdt>
      <w:r w:rsidR="00476F58" w:rsidRPr="00990061">
        <w:rPr>
          <w:rFonts w:ascii="Times New Roman" w:hAnsi="Times New Roman" w:cs="Times New Roman"/>
        </w:rPr>
        <w:t xml:space="preserve"> </w:t>
      </w:r>
      <w:r w:rsidR="00154FE8">
        <w:rPr>
          <w:rFonts w:ascii="Times New Roman" w:hAnsi="Times New Roman" w:cs="Times New Roman"/>
        </w:rPr>
        <w:t>Change in blinding (for outcome assessors)</w:t>
      </w:r>
    </w:p>
    <w:p w14:paraId="554BA992" w14:textId="4AC3F66A" w:rsidR="00154FE8" w:rsidRPr="00990061" w:rsidRDefault="000D23F7" w:rsidP="00476F58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7063287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54FE8">
            <w:rPr>
              <w:rFonts w:ascii="MS Gothic" w:eastAsia="MS Gothic" w:hAnsi="MS Gothic" w:cs="Times New Roman" w:hint="eastAsia"/>
            </w:rPr>
            <w:t>☐</w:t>
          </w:r>
        </w:sdtContent>
      </w:sdt>
      <w:r w:rsidR="00154FE8">
        <w:rPr>
          <w:rFonts w:ascii="Times New Roman" w:hAnsi="Times New Roman" w:cs="Times New Roman"/>
        </w:rPr>
        <w:t xml:space="preserve"> Change in missing data handling or proportion</w:t>
      </w:r>
    </w:p>
    <w:p w14:paraId="756269BF" w14:textId="5C674E24" w:rsidR="00A352ED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247722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54FE8">
            <w:rPr>
              <w:rFonts w:ascii="MS Gothic" w:eastAsia="MS Gothic" w:hAnsi="MS Gothic" w:cs="Times New Roman" w:hint="eastAsia"/>
            </w:rPr>
            <w:t>☐</w:t>
          </w:r>
        </w:sdtContent>
      </w:sdt>
      <w:r w:rsidR="00154FE8">
        <w:rPr>
          <w:rFonts w:ascii="Times New Roman" w:hAnsi="Times New Roman" w:cs="Times New Roman"/>
        </w:rPr>
        <w:t xml:space="preserve"> Change in the selection of participants into the study</w:t>
      </w:r>
    </w:p>
    <w:p w14:paraId="798E28A0" w14:textId="1D1946D6" w:rsidR="00154FE8" w:rsidRPr="00990061" w:rsidRDefault="000D23F7" w:rsidP="00346EC9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1501329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54FE8">
            <w:rPr>
              <w:rFonts w:ascii="MS Gothic" w:eastAsia="MS Gothic" w:hAnsi="MS Gothic" w:cs="Times New Roman" w:hint="eastAsia"/>
            </w:rPr>
            <w:t>☐</w:t>
          </w:r>
        </w:sdtContent>
      </w:sdt>
      <w:r w:rsidR="00154FE8">
        <w:rPr>
          <w:rFonts w:ascii="Times New Roman" w:hAnsi="Times New Roman" w:cs="Times New Roman"/>
        </w:rPr>
        <w:t xml:space="preserve"> Change in the confounders adjusted for or in the adjustment method used</w:t>
      </w:r>
    </w:p>
    <w:p w14:paraId="7DAD2C8D" w14:textId="62F4128B" w:rsidR="00E23FF7" w:rsidRDefault="00E23FF7" w:rsidP="00E23FF7">
      <w:pPr>
        <w:spacing w:after="120" w:line="276" w:lineRule="auto"/>
        <w:rPr>
          <w:rFonts w:ascii="Times New Roman" w:hAnsi="Times New Roman" w:cs="Times New Roman"/>
          <w:noProof/>
        </w:rPr>
      </w:pPr>
    </w:p>
    <w:p w14:paraId="7623D39F" w14:textId="77777777" w:rsidR="00FE23CF" w:rsidRPr="00990061" w:rsidRDefault="00FE23CF" w:rsidP="00FE23CF">
      <w:pPr>
        <w:pStyle w:val="ListParagraph"/>
        <w:numPr>
          <w:ilvl w:val="0"/>
          <w:numId w:val="4"/>
        </w:numPr>
        <w:spacing w:after="120" w:line="276" w:lineRule="auto"/>
        <w:rPr>
          <w:rFonts w:ascii="Times New Roman" w:hAnsi="Times New Roman" w:cs="Times New Roman"/>
        </w:rPr>
      </w:pPr>
      <w:r w:rsidRPr="00990061">
        <w:rPr>
          <w:rFonts w:ascii="Times New Roman" w:hAnsi="Times New Roman" w:cs="Times New Roman"/>
        </w:rPr>
        <w:t xml:space="preserve">Is there a change in </w:t>
      </w:r>
      <w:r>
        <w:rPr>
          <w:rFonts w:ascii="Times New Roman" w:hAnsi="Times New Roman" w:cs="Times New Roman"/>
        </w:rPr>
        <w:t xml:space="preserve">any of the following, that could alter the assessment of risk of bias, </w:t>
      </w:r>
      <w:r w:rsidRPr="00990061">
        <w:rPr>
          <w:rFonts w:ascii="Times New Roman" w:hAnsi="Times New Roman" w:cs="Times New Roman"/>
        </w:rPr>
        <w:t>between the preprint (latest version) and the journal article?</w:t>
      </w:r>
    </w:p>
    <w:p w14:paraId="577A7678" w14:textId="77777777" w:rsidR="00FE23CF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8027591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 w:rsidRPr="00990061">
            <w:rPr>
              <w:rFonts w:ascii="Segoe UI Symbol" w:eastAsia="MS Gothic" w:hAnsi="Segoe UI Symbol" w:cs="Segoe UI Symbol"/>
            </w:rPr>
            <w:t>☐</w:t>
          </w:r>
        </w:sdtContent>
      </w:sdt>
      <w:r w:rsidR="00FE23CF" w:rsidRPr="00990061">
        <w:rPr>
          <w:rFonts w:ascii="Times New Roman" w:hAnsi="Times New Roman" w:cs="Times New Roman"/>
        </w:rPr>
        <w:t xml:space="preserve"> </w:t>
      </w:r>
      <w:r w:rsidR="00FE23CF">
        <w:rPr>
          <w:rFonts w:ascii="Times New Roman" w:hAnsi="Times New Roman" w:cs="Times New Roman"/>
        </w:rPr>
        <w:t>Change in the description of the randomization (randomization process or allocation concealment)</w:t>
      </w:r>
    </w:p>
    <w:p w14:paraId="101FAF3D" w14:textId="77777777" w:rsidR="00FE23CF" w:rsidRPr="00990061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7421714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>
        <w:rPr>
          <w:rFonts w:ascii="Times New Roman" w:hAnsi="Times New Roman" w:cs="Times New Roman"/>
        </w:rPr>
        <w:t xml:space="preserve"> Change in blinding (for clinicians or participants)</w:t>
      </w:r>
    </w:p>
    <w:p w14:paraId="2A92823D" w14:textId="77777777" w:rsidR="00FE23CF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6081577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 w:rsidRPr="00990061">
        <w:rPr>
          <w:rFonts w:ascii="Times New Roman" w:hAnsi="Times New Roman" w:cs="Times New Roman"/>
        </w:rPr>
        <w:t xml:space="preserve"> </w:t>
      </w:r>
      <w:r w:rsidR="00FE23CF">
        <w:rPr>
          <w:rFonts w:ascii="Times New Roman" w:hAnsi="Times New Roman" w:cs="Times New Roman"/>
        </w:rPr>
        <w:t>Change in blinding (for outcome assessors)</w:t>
      </w:r>
    </w:p>
    <w:p w14:paraId="519B3826" w14:textId="77777777" w:rsidR="00FE23CF" w:rsidRPr="00990061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9252987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>
        <w:rPr>
          <w:rFonts w:ascii="Times New Roman" w:hAnsi="Times New Roman" w:cs="Times New Roman"/>
        </w:rPr>
        <w:t xml:space="preserve"> Change in missing data handling or proportion</w:t>
      </w:r>
    </w:p>
    <w:p w14:paraId="4AC5E96A" w14:textId="77777777" w:rsidR="00FE23CF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128263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>
        <w:rPr>
          <w:rFonts w:ascii="Times New Roman" w:hAnsi="Times New Roman" w:cs="Times New Roman"/>
        </w:rPr>
        <w:t xml:space="preserve"> Change in the selection of participants into the study</w:t>
      </w:r>
    </w:p>
    <w:p w14:paraId="259858A8" w14:textId="77777777" w:rsidR="00FE23CF" w:rsidRPr="00990061" w:rsidRDefault="000D23F7" w:rsidP="00FE23CF">
      <w:pPr>
        <w:pStyle w:val="ListParagraph"/>
        <w:spacing w:after="120" w:line="276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-13711512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E23CF">
            <w:rPr>
              <w:rFonts w:ascii="MS Gothic" w:eastAsia="MS Gothic" w:hAnsi="MS Gothic" w:cs="Times New Roman" w:hint="eastAsia"/>
            </w:rPr>
            <w:t>☐</w:t>
          </w:r>
        </w:sdtContent>
      </w:sdt>
      <w:r w:rsidR="00FE23CF">
        <w:rPr>
          <w:rFonts w:ascii="Times New Roman" w:hAnsi="Times New Roman" w:cs="Times New Roman"/>
        </w:rPr>
        <w:t xml:space="preserve"> Change in the confounders adjusted for or in the adjustment method used</w:t>
      </w:r>
    </w:p>
    <w:p w14:paraId="3B7B8A6C" w14:textId="24AF4ADC" w:rsidR="000A5690" w:rsidRPr="00990061" w:rsidRDefault="000A5690" w:rsidP="00346EC9">
      <w:pPr>
        <w:pStyle w:val="ListParagraph"/>
        <w:spacing w:after="120" w:line="276" w:lineRule="auto"/>
        <w:rPr>
          <w:rFonts w:ascii="Times New Roman" w:hAnsi="Times New Roman" w:cs="Times New Roman"/>
          <w:noProof/>
        </w:rPr>
      </w:pPr>
    </w:p>
    <w:p w14:paraId="6C333766" w14:textId="3974CC95" w:rsidR="00465FA5" w:rsidRPr="00990061" w:rsidRDefault="00D823F5" w:rsidP="00465FA5">
      <w:pPr>
        <w:rPr>
          <w:rFonts w:ascii="Times New Roman" w:hAnsi="Times New Roman" w:cs="Times New Roman"/>
          <w:u w:val="single"/>
        </w:rPr>
      </w:pPr>
      <w:r w:rsidRPr="00990061">
        <w:rPr>
          <w:rFonts w:ascii="Times New Roman" w:hAnsi="Times New Roman" w:cs="Times New Roman"/>
          <w:u w:val="single"/>
        </w:rPr>
        <w:t>Additional information:</w:t>
      </w:r>
    </w:p>
    <w:p w14:paraId="196795B7" w14:textId="4F1A2660" w:rsidR="00992B27" w:rsidRPr="00093371" w:rsidRDefault="00B379F3" w:rsidP="00992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</w:t>
      </w:r>
      <w:r w:rsidR="00992B27" w:rsidRPr="00990061">
        <w:rPr>
          <w:rFonts w:ascii="Times New Roman" w:hAnsi="Times New Roman" w:cs="Times New Roman"/>
        </w:rPr>
        <w:t xml:space="preserve"> code a single data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 xml:space="preserve">sharing variable per study for the final analyses, when both </w:t>
      </w:r>
      <w:r>
        <w:rPr>
          <w:rFonts w:ascii="Times New Roman" w:hAnsi="Times New Roman" w:cs="Times New Roman"/>
        </w:rPr>
        <w:t xml:space="preserve">the </w:t>
      </w:r>
      <w:r w:rsidR="00992B27" w:rsidRPr="00990061">
        <w:rPr>
          <w:rFonts w:ascii="Times New Roman" w:hAnsi="Times New Roman" w:cs="Times New Roman"/>
        </w:rPr>
        <w:t>preprint and journal article were available, we compared the two data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>sharing statements. If the two statements were in agreement or if the discrepancy was between “publicly available” and “upon request”, we kept the data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 xml:space="preserve">sharing </w:t>
      </w:r>
      <w:r w:rsidR="00992B27">
        <w:rPr>
          <w:rFonts w:ascii="Times New Roman" w:hAnsi="Times New Roman" w:cs="Times New Roman"/>
        </w:rPr>
        <w:t xml:space="preserve">statement </w:t>
      </w:r>
      <w:r w:rsidR="00992B27" w:rsidRPr="00990061">
        <w:rPr>
          <w:rFonts w:ascii="Times New Roman" w:hAnsi="Times New Roman" w:cs="Times New Roman"/>
        </w:rPr>
        <w:t>reported in the preprint. When there was a disagreement: 1) if the preprint data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>sharing was unclear/unreported, but journal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>article data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>sharing was reported, we took the article data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>sharing statement; and 2) if</w:t>
      </w:r>
      <w:r w:rsidR="00992B27">
        <w:rPr>
          <w:rFonts w:ascii="Times New Roman" w:hAnsi="Times New Roman" w:cs="Times New Roman"/>
        </w:rPr>
        <w:t xml:space="preserve"> </w:t>
      </w:r>
      <w:r w:rsidR="00992B27" w:rsidRPr="00990061">
        <w:rPr>
          <w:rFonts w:ascii="Times New Roman" w:hAnsi="Times New Roman" w:cs="Times New Roman"/>
        </w:rPr>
        <w:t>the journal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>article data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>sharing was unclear/unreported, but preprint data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>sharing was reported, we took the preprint data</w:t>
      </w:r>
      <w:r w:rsidR="00992B27">
        <w:rPr>
          <w:rFonts w:ascii="Times New Roman" w:hAnsi="Times New Roman" w:cs="Times New Roman"/>
        </w:rPr>
        <w:t>-</w:t>
      </w:r>
      <w:r w:rsidR="00992B27" w:rsidRPr="00990061">
        <w:rPr>
          <w:rFonts w:ascii="Times New Roman" w:hAnsi="Times New Roman" w:cs="Times New Roman"/>
        </w:rPr>
        <w:t>sharing statement.</w:t>
      </w:r>
      <w:r w:rsidR="00992B27" w:rsidRPr="00990061">
        <w:rPr>
          <w:rFonts w:ascii="Times New Roman" w:eastAsia="Times New Roman" w:hAnsi="Times New Roman" w:cs="Times New Roman"/>
          <w:color w:val="000000"/>
          <w:lang w:eastAsia="fr-FR"/>
        </w:rPr>
        <w:br w:type="page"/>
      </w:r>
    </w:p>
    <w:p w14:paraId="3394AA24" w14:textId="77777777" w:rsidR="00415229" w:rsidRDefault="00415229" w:rsidP="00562862">
      <w:pPr>
        <w:spacing w:line="259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sectPr w:rsidR="00415229" w:rsidSect="004A7D2E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6925C1F7" w14:textId="7BD68670" w:rsidR="00415229" w:rsidRDefault="00415229" w:rsidP="00365D75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42773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93DBE">
        <w:rPr>
          <w:rFonts w:ascii="Times New Roman" w:hAnsi="Times New Roman" w:cs="Times New Roman"/>
          <w:b/>
          <w:bCs/>
        </w:rPr>
        <w:t>S1</w:t>
      </w:r>
      <w:r w:rsidRPr="00427736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Sensitivity analysis of c</w:t>
      </w:r>
      <w:r w:rsidRPr="00427736">
        <w:rPr>
          <w:rFonts w:ascii="Times New Roman" w:hAnsi="Times New Roman" w:cs="Times New Roman"/>
          <w:b/>
          <w:bCs/>
        </w:rPr>
        <w:t>hange in evidence components</w:t>
      </w:r>
      <w:r w:rsidR="00BE2D97">
        <w:rPr>
          <w:rFonts w:ascii="Times New Roman" w:hAnsi="Times New Roman" w:cs="Times New Roman"/>
          <w:b/>
          <w:bCs/>
        </w:rPr>
        <w:t xml:space="preserve"> using important change in study results</w:t>
      </w:r>
      <w:r w:rsidR="008D25F9" w:rsidRPr="008D25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fr-FR"/>
        </w:rPr>
        <w:t xml:space="preserve"> </w:t>
      </w:r>
      <w:r w:rsidR="008D25F9" w:rsidRPr="007D13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fr-FR"/>
        </w:rPr>
        <w:t>a</w:t>
      </w:r>
    </w:p>
    <w:tbl>
      <w:tblPr>
        <w:tblStyle w:val="TableGrid"/>
        <w:tblW w:w="5115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979"/>
        <w:gridCol w:w="1524"/>
        <w:gridCol w:w="1520"/>
        <w:gridCol w:w="1517"/>
        <w:gridCol w:w="1529"/>
        <w:gridCol w:w="1517"/>
        <w:gridCol w:w="1517"/>
        <w:gridCol w:w="1598"/>
        <w:gridCol w:w="1595"/>
        <w:gridCol w:w="20"/>
      </w:tblGrid>
      <w:tr w:rsidR="003F6545" w:rsidRPr="00427736" w14:paraId="154A4C63" w14:textId="77777777" w:rsidTr="00427736">
        <w:trPr>
          <w:trHeight w:val="290"/>
        </w:trPr>
        <w:tc>
          <w:tcPr>
            <w:tcW w:w="691" w:type="pct"/>
            <w:noWrap/>
          </w:tcPr>
          <w:p w14:paraId="101B459E" w14:textId="77777777" w:rsidR="003F6545" w:rsidRPr="00876F7F" w:rsidRDefault="003F6545" w:rsidP="004277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27" w:type="pct"/>
            <w:gridSpan w:val="4"/>
          </w:tcPr>
          <w:p w14:paraId="014A8343" w14:textId="1DFC9A6C" w:rsidR="003F6545" w:rsidRPr="008A20C2" w:rsidRDefault="003F6545" w:rsidP="004277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A2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Overall sample (n = 139) </w:t>
            </w:r>
            <w:r w:rsidR="00B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c</w:t>
            </w:r>
          </w:p>
        </w:tc>
        <w:tc>
          <w:tcPr>
            <w:tcW w:w="2182" w:type="pct"/>
            <w:gridSpan w:val="5"/>
          </w:tcPr>
          <w:p w14:paraId="229A520C" w14:textId="4DBF44DA" w:rsidR="003F6545" w:rsidRPr="007D133F" w:rsidRDefault="003F6545" w:rsidP="004277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D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COVID-NMA subgroup 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</w:t>
            </w:r>
            <w:r w:rsidRPr="007D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) </w:t>
            </w:r>
            <w:r w:rsidR="00BE27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b</w:t>
            </w:r>
          </w:p>
        </w:tc>
      </w:tr>
      <w:tr w:rsidR="003F6545" w:rsidRPr="00406BE0" w14:paraId="766776ED" w14:textId="77777777" w:rsidTr="00427736">
        <w:trPr>
          <w:gridAfter w:val="1"/>
          <w:wAfter w:w="7" w:type="pct"/>
          <w:trHeight w:val="290"/>
        </w:trPr>
        <w:tc>
          <w:tcPr>
            <w:tcW w:w="691" w:type="pct"/>
            <w:noWrap/>
          </w:tcPr>
          <w:p w14:paraId="5E612F84" w14:textId="77777777" w:rsidR="003F6545" w:rsidRPr="00406BE0" w:rsidRDefault="003F6545" w:rsidP="004277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</w:p>
          <w:p w14:paraId="5168D054" w14:textId="77777777" w:rsidR="003F6545" w:rsidRPr="00406BE0" w:rsidRDefault="003F6545" w:rsidP="004277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532" w:type="pct"/>
          </w:tcPr>
          <w:p w14:paraId="3D0D01EE" w14:textId="77777777" w:rsidR="003F6545" w:rsidRPr="008A20C2" w:rsidRDefault="003F6545" w:rsidP="00427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A2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hange between or within at least one evidence source pair (n = 139)</w:t>
            </w:r>
          </w:p>
        </w:tc>
        <w:tc>
          <w:tcPr>
            <w:tcW w:w="531" w:type="pct"/>
          </w:tcPr>
          <w:p w14:paraId="370FD204" w14:textId="77777777" w:rsidR="003F6545" w:rsidRPr="00054A79" w:rsidRDefault="003F6545" w:rsidP="004277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r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to </w:t>
            </w: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atest preprint vers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br/>
            </w: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n =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0" w:type="pct"/>
          </w:tcPr>
          <w:p w14:paraId="74F8B306" w14:textId="18246BFE" w:rsidR="003F6545" w:rsidRPr="008A20C2" w:rsidRDefault="003F6545" w:rsidP="004277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rst preprint ver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to </w:t>
            </w: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journal artic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br/>
            </w: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n = 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  <w:r w:rsidRPr="008A2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34" w:type="pct"/>
          </w:tcPr>
          <w:p w14:paraId="03F8E9A4" w14:textId="77777777" w:rsidR="003F6545" w:rsidRPr="008A20C2" w:rsidRDefault="003F6545" w:rsidP="004277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est preprint ver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to </w:t>
            </w: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journal artic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br/>
            </w:r>
            <w:r w:rsidRPr="008A20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n = 18)</w:t>
            </w:r>
          </w:p>
        </w:tc>
        <w:tc>
          <w:tcPr>
            <w:tcW w:w="530" w:type="pct"/>
          </w:tcPr>
          <w:p w14:paraId="7F27E0D0" w14:textId="77777777" w:rsidR="003F6545" w:rsidRPr="002B2ACD" w:rsidRDefault="003F6545" w:rsidP="00427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B2A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hange between or within at least one evidence source pair (n =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  <w:r w:rsidRPr="002B2A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0" w:type="pct"/>
            <w:noWrap/>
          </w:tcPr>
          <w:p w14:paraId="37E87A28" w14:textId="77777777" w:rsidR="003F6545" w:rsidRPr="00054A79" w:rsidRDefault="003F6545" w:rsidP="0042773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2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r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to </w:t>
            </w:r>
            <w:r w:rsidRPr="00ED2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atest preprint vers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br/>
            </w:r>
            <w:r w:rsidRPr="00ED2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n = 18)</w:t>
            </w:r>
          </w:p>
        </w:tc>
        <w:tc>
          <w:tcPr>
            <w:tcW w:w="558" w:type="pct"/>
            <w:shd w:val="clear" w:color="auto" w:fill="auto"/>
          </w:tcPr>
          <w:p w14:paraId="6CA32E44" w14:textId="77777777" w:rsidR="003F6545" w:rsidRPr="00E02177" w:rsidRDefault="003F6545" w:rsidP="004277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rst preprint ver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to </w:t>
            </w: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ournal artic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br/>
            </w: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n =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4B32C975" w14:textId="77777777" w:rsidR="003F6545" w:rsidRPr="002C62B8" w:rsidRDefault="003F6545" w:rsidP="004277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est preprint ver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to </w:t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ournal artic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br/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n = 7)</w:t>
            </w:r>
          </w:p>
        </w:tc>
      </w:tr>
      <w:tr w:rsidR="00206E04" w:rsidRPr="00406BE0" w14:paraId="3487D719" w14:textId="77777777" w:rsidTr="00427736">
        <w:trPr>
          <w:gridAfter w:val="1"/>
          <w:wAfter w:w="7" w:type="pct"/>
          <w:trHeight w:val="290"/>
        </w:trPr>
        <w:tc>
          <w:tcPr>
            <w:tcW w:w="691" w:type="pct"/>
            <w:noWrap/>
          </w:tcPr>
          <w:p w14:paraId="7A4A51BD" w14:textId="77777777" w:rsidR="00206E04" w:rsidRPr="007C2312" w:rsidRDefault="00206E04" w:rsidP="00206E04">
            <w:pPr>
              <w:tabs>
                <w:tab w:val="left" w:pos="162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C2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hange in at least 1 evidence component</w:t>
            </w:r>
          </w:p>
        </w:tc>
        <w:tc>
          <w:tcPr>
            <w:tcW w:w="532" w:type="pct"/>
          </w:tcPr>
          <w:p w14:paraId="102EB261" w14:textId="2779D377" w:rsidR="00206E04" w:rsidRPr="007C2312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5 (40)</w:t>
            </w:r>
          </w:p>
        </w:tc>
        <w:tc>
          <w:tcPr>
            <w:tcW w:w="531" w:type="pct"/>
          </w:tcPr>
          <w:p w14:paraId="6A7DEA4F" w14:textId="07B2497C" w:rsidR="00206E04" w:rsidRPr="008D2B5E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1 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0" w:type="pct"/>
          </w:tcPr>
          <w:p w14:paraId="7B92C5F1" w14:textId="5DB9D7F0" w:rsidR="00206E04" w:rsidRPr="008D2B5E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4" w:type="pct"/>
          </w:tcPr>
          <w:p w14:paraId="48C0A84F" w14:textId="3D9DED60" w:rsidR="00206E04" w:rsidRPr="008D2B5E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5 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0" w:type="pct"/>
            <w:shd w:val="clear" w:color="auto" w:fill="auto"/>
          </w:tcPr>
          <w:p w14:paraId="2205BEFC" w14:textId="372A5863" w:rsidR="00206E04" w:rsidRPr="002B2ACD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3 (52)</w:t>
            </w:r>
          </w:p>
        </w:tc>
        <w:tc>
          <w:tcPr>
            <w:tcW w:w="530" w:type="pct"/>
            <w:shd w:val="clear" w:color="auto" w:fill="auto"/>
            <w:noWrap/>
          </w:tcPr>
          <w:p w14:paraId="517C8CAF" w14:textId="6E8DAB06" w:rsidR="00206E04" w:rsidRPr="00ED2B09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7 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58" w:type="pct"/>
            <w:shd w:val="clear" w:color="auto" w:fill="auto"/>
          </w:tcPr>
          <w:p w14:paraId="322DE5D3" w14:textId="4BE6F5F2" w:rsidR="00206E04" w:rsidRPr="003105A2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25D697BC" w14:textId="39B8440A" w:rsidR="00206E04" w:rsidRPr="002C62B8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206E04" w:rsidRPr="00406BE0" w14:paraId="58608746" w14:textId="77777777" w:rsidTr="00427736">
        <w:trPr>
          <w:gridAfter w:val="1"/>
          <w:wAfter w:w="7" w:type="pct"/>
          <w:trHeight w:val="290"/>
        </w:trPr>
        <w:tc>
          <w:tcPr>
            <w:tcW w:w="691" w:type="pct"/>
            <w:noWrap/>
          </w:tcPr>
          <w:p w14:paraId="5A539EB7" w14:textId="287E368A" w:rsidR="00206E04" w:rsidRPr="00270E0B" w:rsidRDefault="00206E04" w:rsidP="00206E04">
            <w:pPr>
              <w:tabs>
                <w:tab w:val="left" w:pos="162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0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mportant c</w:t>
            </w:r>
            <w:r w:rsidRPr="00270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ange in </w:t>
            </w:r>
            <w:r w:rsidRPr="00270E0B">
              <w:rPr>
                <w:rFonts w:ascii="Times New Roman" w:eastAsia="FreeSans" w:hAnsi="Times New Roman" w:cs="Times New Roman"/>
                <w:sz w:val="24"/>
                <w:szCs w:val="24"/>
              </w:rPr>
              <w:t>study results</w:t>
            </w:r>
          </w:p>
        </w:tc>
        <w:tc>
          <w:tcPr>
            <w:tcW w:w="532" w:type="pct"/>
          </w:tcPr>
          <w:p w14:paraId="54FCBB01" w14:textId="6EA857E2" w:rsidR="00206E04" w:rsidRPr="00270E0B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9 (21)</w:t>
            </w:r>
          </w:p>
        </w:tc>
        <w:tc>
          <w:tcPr>
            <w:tcW w:w="531" w:type="pct"/>
          </w:tcPr>
          <w:p w14:paraId="7E9EFE1C" w14:textId="4B407B67" w:rsidR="00206E04" w:rsidRPr="00270E0B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7 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0" w:type="pct"/>
          </w:tcPr>
          <w:p w14:paraId="348775D4" w14:textId="03CAF377" w:rsidR="00206E04" w:rsidRPr="00270E0B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4" w:type="pct"/>
          </w:tcPr>
          <w:p w14:paraId="4BC01105" w14:textId="1BEAD5EE" w:rsidR="00206E04" w:rsidRPr="00270E0B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 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0" w:type="pct"/>
            <w:shd w:val="clear" w:color="auto" w:fill="auto"/>
          </w:tcPr>
          <w:p w14:paraId="2259BFD7" w14:textId="14ECD829" w:rsidR="00206E04" w:rsidRPr="002B2ACD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 (20)</w:t>
            </w:r>
          </w:p>
        </w:tc>
        <w:tc>
          <w:tcPr>
            <w:tcW w:w="530" w:type="pct"/>
            <w:shd w:val="clear" w:color="auto" w:fill="auto"/>
            <w:noWrap/>
          </w:tcPr>
          <w:p w14:paraId="68215878" w14:textId="5D2D58FC" w:rsidR="00206E04" w:rsidRPr="000250D7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 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  <w:r w:rsidRPr="003105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58" w:type="pct"/>
            <w:shd w:val="clear" w:color="auto" w:fill="auto"/>
          </w:tcPr>
          <w:p w14:paraId="624BEABA" w14:textId="0F75E598" w:rsidR="00206E04" w:rsidRPr="00E02177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1578DA6F" w14:textId="26F41D93" w:rsidR="00206E04" w:rsidRPr="002C62B8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206E04" w:rsidRPr="00406BE0" w14:paraId="5E0BC648" w14:textId="77777777" w:rsidTr="00427736">
        <w:trPr>
          <w:gridAfter w:val="1"/>
          <w:wAfter w:w="7" w:type="pct"/>
          <w:trHeight w:val="290"/>
        </w:trPr>
        <w:tc>
          <w:tcPr>
            <w:tcW w:w="691" w:type="pct"/>
            <w:noWrap/>
          </w:tcPr>
          <w:p w14:paraId="0A32760E" w14:textId="77777777" w:rsidR="00206E04" w:rsidRPr="00A0268A" w:rsidRDefault="00206E04" w:rsidP="00206E04">
            <w:pPr>
              <w:tabs>
                <w:tab w:val="left" w:pos="162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2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Change in risk of bias assessment</w:t>
            </w:r>
          </w:p>
        </w:tc>
        <w:tc>
          <w:tcPr>
            <w:tcW w:w="532" w:type="pct"/>
          </w:tcPr>
          <w:p w14:paraId="4CE7A099" w14:textId="77777777" w:rsidR="00206E04" w:rsidRPr="00A0268A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02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531" w:type="pct"/>
          </w:tcPr>
          <w:p w14:paraId="6D08D92F" w14:textId="77777777" w:rsidR="00206E04" w:rsidRPr="00A0268A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2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530" w:type="pct"/>
          </w:tcPr>
          <w:p w14:paraId="0780C47B" w14:textId="77777777" w:rsidR="00206E04" w:rsidRPr="00A0268A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2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534" w:type="pct"/>
          </w:tcPr>
          <w:p w14:paraId="71FE6571" w14:textId="77777777" w:rsidR="00206E04" w:rsidRPr="00A0268A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02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530" w:type="pct"/>
            <w:shd w:val="clear" w:color="auto" w:fill="auto"/>
          </w:tcPr>
          <w:p w14:paraId="47869A2F" w14:textId="77777777" w:rsidR="00206E04" w:rsidRPr="002B2ACD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B2A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</w:t>
            </w:r>
            <w:r w:rsidRPr="002B2A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0" w:type="pct"/>
            <w:shd w:val="clear" w:color="auto" w:fill="auto"/>
            <w:noWrap/>
          </w:tcPr>
          <w:p w14:paraId="11D5D9EA" w14:textId="77777777" w:rsidR="00206E04" w:rsidRPr="000250D7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2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Pr="0002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58" w:type="pct"/>
            <w:shd w:val="clear" w:color="auto" w:fill="auto"/>
          </w:tcPr>
          <w:p w14:paraId="54159B81" w14:textId="77777777" w:rsidR="00206E04" w:rsidRPr="00E02177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5BFB983A" w14:textId="77777777" w:rsidR="00206E04" w:rsidRPr="002C62B8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206E04" w:rsidRPr="00F57459" w14:paraId="2B4D0D0F" w14:textId="77777777" w:rsidTr="00427736">
        <w:trPr>
          <w:gridAfter w:val="1"/>
          <w:wAfter w:w="7" w:type="pct"/>
          <w:trHeight w:val="290"/>
        </w:trPr>
        <w:tc>
          <w:tcPr>
            <w:tcW w:w="691" w:type="pct"/>
            <w:noWrap/>
          </w:tcPr>
          <w:p w14:paraId="04C29080" w14:textId="77777777" w:rsidR="00206E04" w:rsidRPr="00BA6C81" w:rsidRDefault="00206E04" w:rsidP="00206E04">
            <w:pPr>
              <w:tabs>
                <w:tab w:val="left" w:pos="162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A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Change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bstract </w:t>
            </w:r>
            <w:r w:rsidRPr="00BA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clusion</w:t>
            </w:r>
          </w:p>
        </w:tc>
        <w:tc>
          <w:tcPr>
            <w:tcW w:w="532" w:type="pct"/>
          </w:tcPr>
          <w:p w14:paraId="372E37E5" w14:textId="77777777" w:rsidR="00206E04" w:rsidRPr="00BA6C81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A6C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3 (24)</w:t>
            </w:r>
          </w:p>
        </w:tc>
        <w:tc>
          <w:tcPr>
            <w:tcW w:w="531" w:type="pct"/>
          </w:tcPr>
          <w:p w14:paraId="03232B48" w14:textId="77777777" w:rsidR="00206E04" w:rsidRPr="00BA6C81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A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 (20)</w:t>
            </w:r>
          </w:p>
        </w:tc>
        <w:tc>
          <w:tcPr>
            <w:tcW w:w="530" w:type="pct"/>
          </w:tcPr>
          <w:p w14:paraId="77400986" w14:textId="77777777" w:rsidR="00206E04" w:rsidRPr="00BA6C81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A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  <w:r w:rsidRPr="00BA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4" w:type="pct"/>
          </w:tcPr>
          <w:p w14:paraId="6EBA4580" w14:textId="77777777" w:rsidR="00206E04" w:rsidRPr="00BA6C81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BA6C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17)</w:t>
            </w:r>
          </w:p>
        </w:tc>
        <w:tc>
          <w:tcPr>
            <w:tcW w:w="530" w:type="pct"/>
            <w:shd w:val="clear" w:color="auto" w:fill="auto"/>
          </w:tcPr>
          <w:p w14:paraId="7B093EF3" w14:textId="77777777" w:rsidR="00206E04" w:rsidRPr="002B2ACD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</w:t>
            </w:r>
            <w:r w:rsidRPr="002B2A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  <w:r w:rsidRPr="002B2A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30" w:type="pct"/>
            <w:shd w:val="clear" w:color="auto" w:fill="auto"/>
            <w:noWrap/>
          </w:tcPr>
          <w:p w14:paraId="2CC0EF6F" w14:textId="77777777" w:rsidR="00206E04" w:rsidRPr="000250D7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Pr="0002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Pr="00025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58" w:type="pct"/>
            <w:shd w:val="clear" w:color="auto" w:fill="auto"/>
          </w:tcPr>
          <w:p w14:paraId="00AE323F" w14:textId="77777777" w:rsidR="00206E04" w:rsidRPr="00E02177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Pr="00E021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)</w:t>
            </w:r>
          </w:p>
        </w:tc>
        <w:tc>
          <w:tcPr>
            <w:tcW w:w="557" w:type="pct"/>
            <w:shd w:val="clear" w:color="auto" w:fill="auto"/>
          </w:tcPr>
          <w:p w14:paraId="35CA41DA" w14:textId="77777777" w:rsidR="00206E04" w:rsidRPr="002C62B8" w:rsidRDefault="00206E04" w:rsidP="00206E0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Pr="002C6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</w:tbl>
    <w:p w14:paraId="56A55979" w14:textId="0DCE20AF" w:rsidR="000D1A4D" w:rsidRDefault="008D25F9" w:rsidP="00365D7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5054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fr-FR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F6545">
        <w:rPr>
          <w:rFonts w:ascii="Times New Roman" w:hAnsi="Times New Roman" w:cs="Times New Roman"/>
          <w:sz w:val="24"/>
          <w:szCs w:val="24"/>
        </w:rPr>
        <w:t xml:space="preserve">We </w:t>
      </w:r>
      <w:r w:rsidR="000D1A4D">
        <w:rPr>
          <w:rFonts w:ascii="Times New Roman" w:hAnsi="Times New Roman" w:cs="Times New Roman"/>
          <w:sz w:val="24"/>
          <w:szCs w:val="24"/>
        </w:rPr>
        <w:t xml:space="preserve">considered </w:t>
      </w:r>
      <w:r w:rsidR="003F6545">
        <w:rPr>
          <w:rFonts w:ascii="Times New Roman" w:hAnsi="Times New Roman" w:cs="Times New Roman"/>
          <w:sz w:val="24"/>
          <w:szCs w:val="24"/>
        </w:rPr>
        <w:t xml:space="preserve">a </w:t>
      </w:r>
      <w:r w:rsidR="000D1A4D">
        <w:rPr>
          <w:rFonts w:ascii="Times New Roman" w:hAnsi="Times New Roman" w:cs="Times New Roman"/>
          <w:sz w:val="24"/>
          <w:szCs w:val="24"/>
        </w:rPr>
        <w:t xml:space="preserve">change </w:t>
      </w:r>
      <w:r w:rsidR="003F6545">
        <w:rPr>
          <w:rFonts w:ascii="Times New Roman" w:hAnsi="Times New Roman" w:cs="Times New Roman"/>
          <w:sz w:val="24"/>
          <w:szCs w:val="24"/>
        </w:rPr>
        <w:t xml:space="preserve">in study results among evidence sources </w:t>
      </w:r>
      <w:r w:rsidR="000D1A4D">
        <w:rPr>
          <w:rFonts w:ascii="Times New Roman" w:hAnsi="Times New Roman" w:cs="Times New Roman"/>
          <w:sz w:val="24"/>
          <w:szCs w:val="24"/>
        </w:rPr>
        <w:t>to be important if</w:t>
      </w:r>
      <w:r w:rsidR="00DC0E77">
        <w:rPr>
          <w:rFonts w:ascii="Times New Roman" w:hAnsi="Times New Roman" w:cs="Times New Roman"/>
          <w:sz w:val="24"/>
          <w:szCs w:val="24"/>
        </w:rPr>
        <w:t xml:space="preserve"> 1</w:t>
      </w:r>
      <w:r w:rsidR="000D1A4D">
        <w:rPr>
          <w:rFonts w:ascii="Times New Roman" w:hAnsi="Times New Roman" w:cs="Times New Roman"/>
          <w:sz w:val="24"/>
          <w:szCs w:val="24"/>
        </w:rPr>
        <w:t xml:space="preserve">) it represented an increase or decrease by </w:t>
      </w:r>
      <w:r w:rsidR="000D1A4D" w:rsidRPr="007029D1">
        <w:rPr>
          <w:rFonts w:ascii="Times New Roman" w:hAnsi="Times New Roman" w:cs="Times New Roman"/>
          <w:sz w:val="24"/>
          <w:szCs w:val="24"/>
        </w:rPr>
        <w:t>≥ 10% of the initial value in any effect estimate</w:t>
      </w:r>
      <w:r w:rsidR="000D1A4D" w:rsidRPr="004D43D6">
        <w:rPr>
          <w:rFonts w:ascii="Times New Roman" w:hAnsi="Times New Roman" w:cs="Times New Roman"/>
          <w:sz w:val="24"/>
          <w:szCs w:val="24"/>
        </w:rPr>
        <w:t xml:space="preserve"> and/or </w:t>
      </w:r>
      <w:r w:rsidR="00DC0E77">
        <w:rPr>
          <w:rFonts w:ascii="Times New Roman" w:hAnsi="Times New Roman" w:cs="Times New Roman"/>
          <w:sz w:val="24"/>
          <w:szCs w:val="24"/>
        </w:rPr>
        <w:t>2</w:t>
      </w:r>
      <w:r w:rsidR="000D1A4D">
        <w:rPr>
          <w:rFonts w:ascii="Times New Roman" w:hAnsi="Times New Roman" w:cs="Times New Roman"/>
          <w:sz w:val="24"/>
          <w:szCs w:val="24"/>
        </w:rPr>
        <w:t>) it led to a change in</w:t>
      </w:r>
      <w:r w:rsidR="000D1A4D" w:rsidRPr="007029D1">
        <w:rPr>
          <w:rFonts w:ascii="Times New Roman" w:hAnsi="Times New Roman" w:cs="Times New Roman"/>
          <w:sz w:val="24"/>
          <w:szCs w:val="24"/>
        </w:rPr>
        <w:t xml:space="preserve"> the p-value crossing the threshold of 0.05</w:t>
      </w:r>
      <w:r w:rsidR="003F6545">
        <w:rPr>
          <w:rFonts w:ascii="Times New Roman" w:hAnsi="Times New Roman" w:cs="Times New Roman"/>
          <w:sz w:val="24"/>
          <w:szCs w:val="24"/>
        </w:rPr>
        <w:t>, for any study outcome.</w:t>
      </w:r>
    </w:p>
    <w:p w14:paraId="6F0FEF11" w14:textId="7C9FE53A" w:rsidR="00362BE8" w:rsidRPr="00876F7F" w:rsidRDefault="00326C8A" w:rsidP="00362B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FreeSerif" w:hAnsi="Times New Roman" w:cs="Times New Roman"/>
          <w:sz w:val="24"/>
          <w:szCs w:val="24"/>
          <w:vertAlign w:val="superscript"/>
        </w:rPr>
        <w:lastRenderedPageBreak/>
        <w:t>b</w:t>
      </w:r>
      <w:r w:rsidR="00362BE8" w:rsidRPr="00876F7F">
        <w:rPr>
          <w:rFonts w:ascii="Times New Roman" w:eastAsia="FreeSerif" w:hAnsi="Times New Roman" w:cs="Times New Roman"/>
          <w:sz w:val="24"/>
          <w:szCs w:val="24"/>
          <w:vertAlign w:val="superscript"/>
        </w:rPr>
        <w:t xml:space="preserve"> </w:t>
      </w:r>
      <w:r w:rsidR="00362BE8" w:rsidRPr="00876F7F">
        <w:rPr>
          <w:rFonts w:ascii="Times New Roman" w:eastAsia="FreeSerif" w:hAnsi="Times New Roman" w:cs="Times New Roman"/>
          <w:sz w:val="24"/>
          <w:szCs w:val="24"/>
        </w:rPr>
        <w:t>Includes studies used in quantitative evidence synthesis and GRADE development in the COVID-NMA project (randomized controlled trials; interrupted time-series, non-randomized studies using causal inference analysis or multivariable regression adjustment, including at least 150 incident users)</w:t>
      </w:r>
      <w:r w:rsidR="00362BE8">
        <w:rPr>
          <w:rFonts w:ascii="Times New Roman" w:eastAsia="FreeSerif" w:hAnsi="Times New Roman" w:cs="Times New Roman"/>
          <w:sz w:val="24"/>
          <w:szCs w:val="24"/>
        </w:rPr>
        <w:t>, with multiple evidence sources or evidence source versions</w:t>
      </w:r>
      <w:r w:rsidR="00362BE8" w:rsidRPr="00876F7F">
        <w:rPr>
          <w:rFonts w:ascii="Times New Roman" w:eastAsia="FreeSerif" w:hAnsi="Times New Roman" w:cs="Times New Roman"/>
          <w:sz w:val="24"/>
          <w:szCs w:val="24"/>
        </w:rPr>
        <w:t xml:space="preserve">. </w:t>
      </w:r>
      <w:r w:rsidR="00362BE8" w:rsidRPr="00876F7F">
        <w:rPr>
          <w:rFonts w:ascii="Times New Roman" w:hAnsi="Times New Roman" w:cs="Times New Roman"/>
          <w:sz w:val="24"/>
          <w:szCs w:val="24"/>
        </w:rPr>
        <w:t xml:space="preserve">For more information see: </w:t>
      </w:r>
      <w:hyperlink r:id="rId16" w:history="1">
        <w:r w:rsidR="00362BE8" w:rsidRPr="00876F7F">
          <w:rPr>
            <w:rStyle w:val="Hyperlink"/>
            <w:rFonts w:ascii="Times New Roman" w:hAnsi="Times New Roman" w:cs="Times New Roman"/>
            <w:sz w:val="24"/>
            <w:szCs w:val="24"/>
          </w:rPr>
          <w:t>https://covid-nma.com/emulated/</w:t>
        </w:r>
      </w:hyperlink>
      <w:r w:rsidR="00362BE8" w:rsidRPr="00876F7F">
        <w:rPr>
          <w:rFonts w:ascii="Times New Roman" w:hAnsi="Times New Roman" w:cs="Times New Roman"/>
          <w:sz w:val="24"/>
          <w:szCs w:val="24"/>
        </w:rPr>
        <w:t>.</w:t>
      </w:r>
    </w:p>
    <w:p w14:paraId="5153508B" w14:textId="4716175D" w:rsidR="00362BE8" w:rsidRDefault="00362BE8" w:rsidP="00362BE8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876F7F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45B798" wp14:editId="01A1068F">
                <wp:simplePos x="0" y="0"/>
                <wp:positionH relativeFrom="column">
                  <wp:posOffset>12892405</wp:posOffset>
                </wp:positionH>
                <wp:positionV relativeFrom="paragraph">
                  <wp:posOffset>4739005</wp:posOffset>
                </wp:positionV>
                <wp:extent cx="1371600" cy="297180"/>
                <wp:effectExtent l="3810" t="0" r="22860" b="22860"/>
                <wp:wrapNone/>
                <wp:docPr id="1" name="Rectangle: Rounded Corner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8F314F" w14:textId="77777777" w:rsidR="00362BE8" w:rsidRDefault="00362BE8" w:rsidP="00362BE8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445B798" id="Rectangle: Rounded Corners 1" o:spid="_x0000_s1026" style="position:absolute;margin-left:1015.15pt;margin-top:373.15pt;width:108pt;height:23.4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ygPSgIAAI4EAAAOAAAAZHJzL2Uyb0RvYy54bWysVMFuEzEQvSPxD5bvdLOBJu0qm6raNgip&#10;QNXCBzi2N2vweszYyaZ/37GzLQncEDlYHnvm7bz3PFlc7XvLdhqDAVfz8mzCmXYSlHGbmn//tnp3&#10;wVmIwilhwemaP+nAr5Zv3ywGX+kpdGCVRkYgLlSDr3kXo6+KIshO9yKcgdeOLlvAXkQKcVMoFAOh&#10;97aYTiazYgBUHkHqEOj05nDJlxm/bbWMX9s26Mhszam3mFfM6zqtxXIhqg0K3xk5tiH+oYteGEcf&#10;fYW6EVGwLZq/oHojEQK08UxCX0DbGqkzB2JTTv5g89gJrzMXEif4V5nC/4OVX3b3yIwi7zhzoieL&#10;Hkg04TZWV+wBtk5pxRpARx6zMuk1+FBR2aO/x8Q4+DuQPwNz0HRUpq8RYei0UNRlzi9OClIQqJSt&#10;h8+g6HNiGyFLt2+xZwhkUTkja+mXj0kjts+GPb0apveRSTos38/LGeUxSXfTy3l5kR0tRJXAUnce&#10;Q/yooWdpU3NMhBLBDC12dyFm19TIXagfnLW9pTewE5aVs9lsnjgT4phMuxfMzB6sUStjbQ5ws24s&#10;MiqtedPcNqvVWByO06xjQ80vz6fnuYuTu3AMkUV4YXSSlnnkt5uUvnUq76Mw9rCnLq2jtl/UPrgW&#10;9+v9aOAa1BOZkOUm/WiCSZ20TucUDjQQNQ+/tgI1Z/aTIy8/nM+naYKOAzwO1seBcLIDmrPI2WHb&#10;xMPUbT2aTZdMzuQdXJP/rYlJ5NTtobExoEeftR8HNE3VcZyzfv+NLJ8BAAD//wMAUEsDBBQABgAI&#10;AAAAIQDjXp9a4QAAAA0BAAAPAAAAZHJzL2Rvd25yZXYueG1sTI+xTsMwEIZ3JN7BOiQ2ajuqnBLi&#10;VKiCiamhArE5sUlS7HOInTa8PYYFtjvdp/++v9wuzpKTmcLgUQJfMSAGW68H7CQcnh9vNkBCVKiV&#10;9WgkfJkA2+ryolSF9mfcm1MdO5JCMBRKQh/jWFAa2t44FVZ+NJhu735yKqZ16qie1DmFO0szxgR1&#10;asD0oVej2fWm/ahnJ6HL7L7Gz6N43T2s346zaBh7eZLy+mq5vwMSzRL/YPjRT+pQJafGz6gDsRIy&#10;zte3iZUgBM+BJCTjv1MjYZPnOdCqpP9bVN8AAAD//wMAUEsBAi0AFAAGAAgAAAAhALaDOJL+AAAA&#10;4QEAABMAAAAAAAAAAAAAAAAAAAAAAFtDb250ZW50X1R5cGVzXS54bWxQSwECLQAUAAYACAAAACEA&#10;OP0h/9YAAACUAQAACwAAAAAAAAAAAAAAAAAvAQAAX3JlbHMvLnJlbHNQSwECLQAUAAYACAAAACEA&#10;wR8oD0oCAACOBAAADgAAAAAAAAAAAAAAAAAuAgAAZHJzL2Uyb0RvYy54bWxQSwECLQAUAAYACAAA&#10;ACEA416fWuEAAAANAQAADwAAAAAAAAAAAAAAAACkBAAAZHJzL2Rvd25yZXYueG1sUEsFBgAAAAAE&#10;AAQA8wAAALIFAAAAAA==&#10;" fillcolor="#ccecff">
                <v:textbox style="layout-flow:vertical;mso-layout-flow-alt:bottom-to-top" inset="3.6pt,,3.6pt">
                  <w:txbxContent>
                    <w:p w14:paraId="518F314F" w14:textId="77777777" w:rsidR="00362BE8" w:rsidRDefault="00362BE8" w:rsidP="00362BE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326C8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fr-FR"/>
        </w:rPr>
        <w:t>c</w:t>
      </w:r>
      <w:r w:rsidRPr="00876F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fr-FR"/>
        </w:rPr>
        <w:t xml:space="preserve"> </w:t>
      </w:r>
      <w:r w:rsidRPr="00876F7F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ncludes the studies in the COVID-NMA su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bgroup.</w:t>
      </w:r>
    </w:p>
    <w:p w14:paraId="54AB3C99" w14:textId="109C48E6" w:rsidR="00362BE8" w:rsidRPr="00350541" w:rsidRDefault="00362BE8" w:rsidP="00362BE8">
      <w:pPr>
        <w:spacing w:after="120" w:line="240" w:lineRule="auto"/>
        <w:rPr>
          <w:rFonts w:ascii="Times New Roman" w:hAnsi="Times New Roman" w:cs="Times New Roman"/>
          <w:b/>
          <w:bCs/>
        </w:rPr>
        <w:sectPr w:rsidR="00362BE8" w:rsidRPr="00350541" w:rsidSect="00350541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7E9C023" w14:textId="65F78BEB" w:rsidR="00562862" w:rsidRPr="00495B60" w:rsidRDefault="00562862" w:rsidP="00562862">
      <w:pPr>
        <w:spacing w:line="259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495B6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lastRenderedPageBreak/>
        <w:t xml:space="preserve">Table </w:t>
      </w:r>
      <w:r w:rsidR="00E93DBE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S2</w:t>
      </w:r>
      <w:r w:rsidRPr="00495B6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. Usage data for preprint</w:t>
      </w: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–journal </w:t>
      </w:r>
      <w:r w:rsidRPr="00495B6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article</w:t>
      </w: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pair</w:t>
      </w:r>
      <w:r w:rsidRPr="00495B6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in the complete sample (n = 66) and excluding evidence sources in which data usage equaled 0 at each estimate</w:t>
      </w:r>
      <w:r w:rsidRPr="00495B6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</w:t>
      </w:r>
      <w:proofErr w:type="spellStart"/>
      <w:proofErr w:type="gramStart"/>
      <w:r w:rsidRPr="00495B60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fr-FR"/>
        </w:rPr>
        <w:t>a</w:t>
      </w:r>
      <w:r w:rsidR="00B365F0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fr-FR"/>
        </w:rPr>
        <w:t>,b</w:t>
      </w:r>
      <w:proofErr w:type="spellEnd"/>
      <w:proofErr w:type="gramEnd"/>
    </w:p>
    <w:tbl>
      <w:tblPr>
        <w:tblStyle w:val="TableGrid"/>
        <w:tblW w:w="5250" w:type="pct"/>
        <w:tblInd w:w="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588"/>
        <w:gridCol w:w="1439"/>
        <w:gridCol w:w="1526"/>
        <w:gridCol w:w="1403"/>
        <w:gridCol w:w="1559"/>
      </w:tblGrid>
      <w:tr w:rsidR="00B365F0" w14:paraId="78A8E439" w14:textId="77777777" w:rsidTr="004A7D2E">
        <w:trPr>
          <w:trHeight w:val="290"/>
        </w:trPr>
        <w:tc>
          <w:tcPr>
            <w:tcW w:w="1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5F90F" w14:textId="77777777" w:rsidR="00B365F0" w:rsidRDefault="00B365F0" w:rsidP="008F648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0BFF7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mplete sample (n = 66)</w:t>
            </w:r>
          </w:p>
        </w:tc>
        <w:tc>
          <w:tcPr>
            <w:tcW w:w="15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48F5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xcluding null values</w:t>
            </w:r>
          </w:p>
        </w:tc>
      </w:tr>
      <w:tr w:rsidR="00B365F0" w14:paraId="68818862" w14:textId="77777777" w:rsidTr="004A7D2E">
        <w:trPr>
          <w:trHeight w:val="290"/>
        </w:trPr>
        <w:tc>
          <w:tcPr>
            <w:tcW w:w="1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485D6A" w14:textId="77777777" w:rsidR="00B365F0" w:rsidRDefault="00B365F0" w:rsidP="008F6480">
            <w:pPr>
              <w:tabs>
                <w:tab w:val="left" w:pos="162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464FB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print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2B0E0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ournal article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85AFD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print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77F0A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ournal article</w:t>
            </w:r>
          </w:p>
        </w:tc>
      </w:tr>
      <w:tr w:rsidR="00B365F0" w14:paraId="1E5AD89F" w14:textId="77777777" w:rsidTr="004A7D2E">
        <w:trPr>
          <w:trHeight w:val="290"/>
        </w:trPr>
        <w:tc>
          <w:tcPr>
            <w:tcW w:w="1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A0B11" w14:textId="77777777" w:rsidR="00B365F0" w:rsidRDefault="00B365F0" w:rsidP="008F6480">
            <w:pPr>
              <w:tabs>
                <w:tab w:val="left" w:pos="162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ltmetr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Atten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co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7617F" w14:textId="5D774AB6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 [0.1–2.</w:t>
            </w:r>
            <w:r w:rsidR="006162F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]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40234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 [0.1–4.2]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56027" w14:textId="77777777" w:rsidR="00B365F0" w:rsidRPr="00DE7B48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7B4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 [0.2–2.7]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69B25" w14:textId="77777777" w:rsidR="00B365F0" w:rsidRPr="00DE7B48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7B4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 [0.2–5.0]</w:t>
            </w:r>
          </w:p>
        </w:tc>
      </w:tr>
      <w:tr w:rsidR="00B365F0" w14:paraId="7B27AF14" w14:textId="77777777" w:rsidTr="004A7D2E">
        <w:trPr>
          <w:trHeight w:val="290"/>
        </w:trPr>
        <w:tc>
          <w:tcPr>
            <w:tcW w:w="1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5211C" w14:textId="77777777" w:rsidR="00B365F0" w:rsidRDefault="00B365F0" w:rsidP="008F6480">
            <w:pPr>
              <w:tabs>
                <w:tab w:val="left" w:pos="162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ubPe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mm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3DE60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 [0.0–0.0]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6F35A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 [0.0–0.0]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7B84" w14:textId="77777777" w:rsidR="00B365F0" w:rsidRPr="00DE7B48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7B4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 [0.0–0.0]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95D29" w14:textId="77777777" w:rsidR="00B365F0" w:rsidRPr="00DE7B48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7B4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 [0.0–0.0]</w:t>
            </w:r>
          </w:p>
        </w:tc>
      </w:tr>
      <w:tr w:rsidR="00B365F0" w14:paraId="72A02E28" w14:textId="77777777" w:rsidTr="004A7D2E">
        <w:trPr>
          <w:trHeight w:val="290"/>
        </w:trPr>
        <w:tc>
          <w:tcPr>
            <w:tcW w:w="1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49384" w14:textId="77777777" w:rsidR="00B365F0" w:rsidRDefault="00B365F0" w:rsidP="008F6480">
            <w:pPr>
              <w:tabs>
                <w:tab w:val="left" w:pos="162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Cita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u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C1587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 [0.0–0.1]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2CF70" w14:textId="77777777" w:rsidR="00B365F0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 [0.0–0.4]</w:t>
            </w:r>
          </w:p>
        </w:tc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CA4AD" w14:textId="77777777" w:rsidR="00B365F0" w:rsidRPr="00DE7B48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7B4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 [0.0–0.1]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6420A" w14:textId="77777777" w:rsidR="00B365F0" w:rsidRPr="00DE7B48" w:rsidRDefault="00B365F0" w:rsidP="008F648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E7B4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 [0.0–0.4]</w:t>
            </w:r>
          </w:p>
        </w:tc>
      </w:tr>
    </w:tbl>
    <w:p w14:paraId="6206D404" w14:textId="77777777" w:rsidR="00562862" w:rsidRDefault="00562862" w:rsidP="00562862">
      <w:pPr>
        <w:spacing w:line="276" w:lineRule="auto"/>
        <w:rPr>
          <w:rFonts w:ascii="Times New Roman" w:eastAsia="Times New Roman" w:hAnsi="Times New Roman" w:cs="Times New Roman"/>
          <w:color w:val="000000"/>
          <w:lang w:eastAsia="fr-FR"/>
        </w:rPr>
      </w:pPr>
      <w:r>
        <w:rPr>
          <w:rFonts w:ascii="Times New Roman" w:eastAsia="Times New Roman" w:hAnsi="Times New Roman" w:cs="Times New Roman"/>
          <w:color w:val="000000"/>
          <w:lang w:eastAsia="fr-FR"/>
        </w:rPr>
        <w:t>Data are median (IQR)</w:t>
      </w:r>
    </w:p>
    <w:p w14:paraId="762112F3" w14:textId="5F677491" w:rsidR="00B365F0" w:rsidRDefault="00B365F0" w:rsidP="00B365F0">
      <w:pPr>
        <w:spacing w:line="276" w:lineRule="auto"/>
        <w:rPr>
          <w:rFonts w:ascii="Times New Roman" w:eastAsia="Times New Roman" w:hAnsi="Times New Roman" w:cs="Times New Roman"/>
          <w:color w:val="000000"/>
          <w:lang w:eastAsia="fr-FR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fr-FR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lang w:eastAsia="fr-FR"/>
        </w:rPr>
        <w:t xml:space="preserve">Data extracted </w:t>
      </w:r>
      <w:r w:rsidR="00DD5383">
        <w:rPr>
          <w:rFonts w:ascii="Times New Roman" w:eastAsia="Times New Roman" w:hAnsi="Times New Roman" w:cs="Times New Roman"/>
          <w:color w:val="000000"/>
          <w:lang w:eastAsia="fr-FR"/>
        </w:rPr>
        <w:t xml:space="preserve">21 </w:t>
      </w:r>
      <w:r>
        <w:rPr>
          <w:rFonts w:ascii="Times New Roman" w:eastAsia="Times New Roman" w:hAnsi="Times New Roman" w:cs="Times New Roman"/>
          <w:color w:val="000000"/>
          <w:lang w:eastAsia="fr-FR"/>
        </w:rPr>
        <w:t>October</w:t>
      </w:r>
      <w:r w:rsidR="00B379F3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fr-FR"/>
        </w:rPr>
        <w:t xml:space="preserve">2020. Raw value divided by the number of days elapsed since online publication. The date the DOI was created according to publication metadata obtained from the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fr-FR"/>
        </w:rPr>
        <w:t>Crossref</w:t>
      </w:r>
      <w:proofErr w:type="spellEnd"/>
      <w:r>
        <w:rPr>
          <w:rFonts w:ascii="Times New Roman" w:eastAsia="Times New Roman" w:hAnsi="Times New Roman" w:cs="Times New Roman"/>
          <w:color w:val="000000"/>
          <w:lang w:eastAsia="fr-FR"/>
        </w:rPr>
        <w:t xml:space="preserve"> API</w:t>
      </w:r>
      <w:r w:rsidR="00B379F3">
        <w:rPr>
          <w:rFonts w:ascii="Times New Roman" w:eastAsia="Times New Roman" w:hAnsi="Times New Roman" w:cs="Times New Roman"/>
          <w:color w:val="000000"/>
          <w:lang w:eastAsia="fr-FR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lang w:eastAsia="fr-FR"/>
        </w:rPr>
        <w:t>was considered as the date of online publication.</w:t>
      </w:r>
    </w:p>
    <w:p w14:paraId="6DE0E2A5" w14:textId="1EEFB811" w:rsidR="00B365F0" w:rsidRDefault="00B365F0" w:rsidP="00B365F0">
      <w:pPr>
        <w:spacing w:line="276" w:lineRule="auto"/>
        <w:rPr>
          <w:rFonts w:ascii="Times New Roman" w:eastAsia="Times New Roman" w:hAnsi="Times New Roman" w:cs="Times New Roman"/>
          <w:lang w:eastAsia="fr-FR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fr-FR"/>
        </w:rPr>
        <w:t>b</w:t>
      </w:r>
      <w:r>
        <w:rPr>
          <w:rFonts w:ascii="Times New Roman" w:eastAsia="Times New Roman" w:hAnsi="Times New Roman" w:cs="Times New Roman"/>
          <w:color w:val="000000"/>
          <w:lang w:eastAsia="fr-FR"/>
        </w:rPr>
        <w:t xml:space="preserve"> Usage data could not be retrieved for 1 preprint that had no DOI. Missing values have not been imputed.</w:t>
      </w:r>
    </w:p>
    <w:p w14:paraId="6763CEBF" w14:textId="77777777" w:rsidR="00B365F0" w:rsidRPr="004A7D2E" w:rsidRDefault="00B365F0" w:rsidP="00B365F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4A7D2E">
        <w:rPr>
          <w:rFonts w:ascii="Times New Roman" w:eastAsia="Times New Roman" w:hAnsi="Times New Roman" w:cs="Times New Roman"/>
          <w:color w:val="000000"/>
          <w:vertAlign w:val="superscript"/>
          <w:lang w:eastAsia="fr-FR"/>
        </w:rPr>
        <w:t>c</w:t>
      </w:r>
      <w:r w:rsidRPr="004A7D2E">
        <w:rPr>
          <w:rFonts w:ascii="Times New Roman" w:eastAsia="Times New Roman" w:hAnsi="Times New Roman" w:cs="Times New Roman"/>
          <w:color w:val="000000"/>
          <w:lang w:eastAsia="fr-FR"/>
        </w:rPr>
        <w:t xml:space="preserve"> Source: Dimensions database (</w:t>
      </w:r>
      <w:hyperlink r:id="rId17" w:history="1">
        <w:r w:rsidRPr="004A7D2E">
          <w:rPr>
            <w:rStyle w:val="Hyperlink"/>
            <w:rFonts w:ascii="Times New Roman" w:hAnsi="Times New Roman" w:cs="Times New Roman"/>
            <w:sz w:val="24"/>
            <w:szCs w:val="24"/>
          </w:rPr>
          <w:t>https://www.dimensions.ai</w:t>
        </w:r>
      </w:hyperlink>
      <w:r w:rsidRPr="004A7D2E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).</w:t>
      </w:r>
    </w:p>
    <w:p w14:paraId="7AFF6A7F" w14:textId="77777777" w:rsidR="00B365F0" w:rsidRDefault="00B365F0" w:rsidP="00B365F0">
      <w:pPr>
        <w:spacing w:line="276" w:lineRule="auto"/>
        <w:rPr>
          <w:rFonts w:ascii="Times New Roman" w:eastAsia="Times New Roman" w:hAnsi="Times New Roman" w:cs="Times New Roman"/>
          <w:lang w:eastAsia="fr-FR"/>
        </w:rPr>
      </w:pPr>
      <w:r>
        <w:rPr>
          <w:rFonts w:ascii="Times New Roman" w:eastAsia="Times New Roman" w:hAnsi="Times New Roman" w:cs="Times New Roman"/>
          <w:vertAlign w:val="superscript"/>
          <w:lang w:eastAsia="fr-FR"/>
        </w:rPr>
        <w:t>d</w:t>
      </w:r>
      <w:r>
        <w:rPr>
          <w:rFonts w:ascii="Times New Roman" w:eastAsia="Times New Roman" w:hAnsi="Times New Roman" w:cs="Times New Roman"/>
          <w:lang w:eastAsia="fr-FR"/>
        </w:rPr>
        <w:t xml:space="preserve"> Source: </w:t>
      </w:r>
      <w:proofErr w:type="spellStart"/>
      <w:r>
        <w:rPr>
          <w:rFonts w:ascii="Times New Roman" w:eastAsia="Times New Roman" w:hAnsi="Times New Roman" w:cs="Times New Roman"/>
          <w:lang w:eastAsia="fr-FR"/>
        </w:rPr>
        <w:t>PubPeer</w:t>
      </w:r>
      <w:proofErr w:type="spellEnd"/>
      <w:r>
        <w:rPr>
          <w:rFonts w:ascii="Times New Roman" w:eastAsia="Times New Roman" w:hAnsi="Times New Roman" w:cs="Times New Roman"/>
          <w:lang w:eastAsia="fr-FR"/>
        </w:rPr>
        <w:t xml:space="preserve"> platform (</w:t>
      </w:r>
      <w:hyperlink r:id="rId18" w:history="1">
        <w:r>
          <w:rPr>
            <w:rStyle w:val="Hyperlink"/>
            <w:rFonts w:ascii="Times New Roman" w:hAnsi="Times New Roman" w:cs="Times New Roman"/>
          </w:rPr>
          <w:t>https://pubpeer.com/</w:t>
        </w:r>
      </w:hyperlink>
      <w:r>
        <w:rPr>
          <w:rFonts w:ascii="Times New Roman" w:hAnsi="Times New Roman" w:cs="Times New Roman"/>
        </w:rPr>
        <w:t>).</w:t>
      </w:r>
    </w:p>
    <w:p w14:paraId="7F471A3D" w14:textId="17230CEF" w:rsidR="00562862" w:rsidRPr="00350020" w:rsidRDefault="00562862" w:rsidP="00562862">
      <w:pPr>
        <w:spacing w:line="276" w:lineRule="auto"/>
        <w:rPr>
          <w:rFonts w:ascii="Times New Roman" w:eastAsia="Times New Roman" w:hAnsi="Times New Roman" w:cs="Times New Roman"/>
          <w:lang w:eastAsia="fr-FR"/>
        </w:rPr>
      </w:pPr>
    </w:p>
    <w:p w14:paraId="3E561FA8" w14:textId="51BCD3C9" w:rsidR="00562862" w:rsidRDefault="00562862" w:rsidP="00377B05">
      <w:pPr>
        <w:spacing w:after="120" w:line="276" w:lineRule="auto"/>
        <w:rPr>
          <w:rFonts w:ascii="Times New Roman" w:hAnsi="Times New Roman" w:cs="Times New Roman"/>
        </w:rPr>
        <w:sectPr w:rsidR="00562862" w:rsidSect="004A7D2E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6AA9D8D9" w14:textId="28A6C444" w:rsidR="00D80FEB" w:rsidRDefault="00D80FEB" w:rsidP="00F05DD5">
      <w:pPr>
        <w:spacing w:after="120" w:line="276" w:lineRule="auto"/>
        <w:jc w:val="center"/>
        <w:rPr>
          <w:rFonts w:ascii="Times New Roman" w:hAnsi="Times New Roman" w:cs="Times New Roman"/>
          <w:b/>
          <w:bCs/>
        </w:rPr>
      </w:pPr>
      <w:r w:rsidRPr="00476835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E93DBE">
        <w:rPr>
          <w:rFonts w:ascii="Times New Roman" w:hAnsi="Times New Roman" w:cs="Times New Roman"/>
          <w:b/>
          <w:bCs/>
        </w:rPr>
        <w:t>S1</w:t>
      </w:r>
      <w:r w:rsidRPr="00476835">
        <w:rPr>
          <w:rFonts w:ascii="Times New Roman" w:hAnsi="Times New Roman" w:cs="Times New Roman"/>
          <w:b/>
          <w:bCs/>
        </w:rPr>
        <w:t>:</w:t>
      </w:r>
      <w:r w:rsidRPr="002B0286">
        <w:rPr>
          <w:rFonts w:ascii="Times New Roman" w:hAnsi="Times New Roman" w:cs="Times New Roman"/>
          <w:b/>
          <w:bCs/>
        </w:rPr>
        <w:t xml:space="preserve"> Distribution of usage data in preprint</w:t>
      </w:r>
      <w:r w:rsidR="00B379F3">
        <w:rPr>
          <w:rFonts w:ascii="Times New Roman" w:hAnsi="Times New Roman" w:cs="Times New Roman"/>
          <w:b/>
          <w:bCs/>
        </w:rPr>
        <w:t>–</w:t>
      </w:r>
      <w:r w:rsidRPr="002B0286">
        <w:rPr>
          <w:rFonts w:ascii="Times New Roman" w:hAnsi="Times New Roman" w:cs="Times New Roman"/>
          <w:b/>
          <w:bCs/>
        </w:rPr>
        <w:t>journal article pairs</w:t>
      </w:r>
    </w:p>
    <w:p w14:paraId="0D0B2CFF" w14:textId="2C9764DB" w:rsidR="00D80FEB" w:rsidRDefault="00165AE9" w:rsidP="00F05DD5">
      <w:pPr>
        <w:spacing w:after="120"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9B205E8" wp14:editId="26989C65">
            <wp:extent cx="8892540" cy="4279900"/>
            <wp:effectExtent l="0" t="0" r="381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t="6983" b="7452"/>
                    <a:stretch/>
                  </pic:blipFill>
                  <pic:spPr bwMode="auto">
                    <a:xfrm>
                      <a:off x="0" y="0"/>
                      <a:ext cx="8892540" cy="427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846D7">
        <w:rPr>
          <w:rFonts w:ascii="Times New Roman" w:hAnsi="Times New Roman" w:cs="Times New Roman"/>
          <w:b/>
          <w:bCs/>
        </w:rPr>
        <w:t xml:space="preserve"> </w:t>
      </w:r>
    </w:p>
    <w:p w14:paraId="058556E4" w14:textId="7902802D" w:rsidR="00F05DD5" w:rsidRPr="00F05DD5" w:rsidRDefault="00A912ED" w:rsidP="00F05DD5">
      <w:pPr>
        <w:spacing w:after="120" w:line="276" w:lineRule="auto"/>
        <w:jc w:val="center"/>
        <w:rPr>
          <w:rFonts w:ascii="Times New Roman" w:eastAsia="Times New Roman" w:hAnsi="Times New Roman" w:cs="Times New Roman"/>
          <w:color w:val="000000"/>
          <w:lang w:eastAsia="fr-FR"/>
        </w:rPr>
      </w:pPr>
      <w:r>
        <w:rPr>
          <w:rFonts w:ascii="Times New Roman" w:eastAsia="Times New Roman" w:hAnsi="Times New Roman" w:cs="Times New Roman"/>
          <w:color w:val="000000"/>
          <w:lang w:eastAsia="fr-FR"/>
        </w:rPr>
        <w:t xml:space="preserve">Each panel presents the distribution of usage data for one of three metrics: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fr-FR"/>
        </w:rPr>
        <w:t>Altmetric</w:t>
      </w:r>
      <w:proofErr w:type="spellEnd"/>
      <w:r>
        <w:rPr>
          <w:rFonts w:ascii="Times New Roman" w:eastAsia="Times New Roman" w:hAnsi="Times New Roman" w:cs="Times New Roman"/>
          <w:color w:val="000000"/>
          <w:lang w:eastAsia="fr-FR"/>
        </w:rPr>
        <w:t xml:space="preserve"> Attention Score,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fr-FR"/>
        </w:rPr>
        <w:t>PubPeer</w:t>
      </w:r>
      <w:proofErr w:type="spellEnd"/>
      <w:r>
        <w:rPr>
          <w:rFonts w:ascii="Times New Roman" w:eastAsia="Times New Roman" w:hAnsi="Times New Roman" w:cs="Times New Roman"/>
          <w:color w:val="000000"/>
          <w:lang w:eastAsia="fr-FR"/>
        </w:rPr>
        <w:t xml:space="preserve"> comments, and citations. The density plots on the left show the distribution of usage data </w:t>
      </w:r>
      <w:r w:rsidRPr="00096796">
        <w:rPr>
          <w:rFonts w:ascii="Times New Roman" w:eastAsia="Times New Roman" w:hAnsi="Times New Roman" w:cs="Times New Roman"/>
          <w:color w:val="000000"/>
          <w:lang w:eastAsia="fr-FR"/>
        </w:rPr>
        <w:t>for</w:t>
      </w:r>
      <w:r>
        <w:rPr>
          <w:rFonts w:ascii="Times New Roman" w:eastAsia="Times New Roman" w:hAnsi="Times New Roman" w:cs="Times New Roman"/>
          <w:color w:val="000000"/>
          <w:lang w:eastAsia="fr-FR"/>
        </w:rPr>
        <w:t xml:space="preserve"> the preprints (in gray) and journal articles (in blue) </w:t>
      </w:r>
      <w:r w:rsidR="00272F16">
        <w:rPr>
          <w:rFonts w:ascii="Times New Roman" w:eastAsia="Times New Roman" w:hAnsi="Times New Roman" w:cs="Times New Roman"/>
          <w:color w:val="000000"/>
          <w:lang w:eastAsia="fr-FR"/>
        </w:rPr>
        <w:t xml:space="preserve">for 66 studies that were reported in both evidence sources. The boxplots on the right show the median and interquartile range for the same studies, </w:t>
      </w:r>
      <w:r w:rsidR="00272F16" w:rsidRPr="00096796">
        <w:rPr>
          <w:rFonts w:ascii="Times New Roman" w:eastAsia="Times New Roman" w:hAnsi="Times New Roman" w:cs="Times New Roman"/>
          <w:color w:val="000000"/>
          <w:lang w:eastAsia="fr-FR"/>
        </w:rPr>
        <w:t xml:space="preserve">excluding evidence sources </w:t>
      </w:r>
      <w:r w:rsidR="00272F16">
        <w:rPr>
          <w:rFonts w:ascii="Times New Roman" w:eastAsia="Times New Roman" w:hAnsi="Times New Roman" w:cs="Times New Roman"/>
          <w:color w:val="000000"/>
          <w:lang w:eastAsia="fr-FR"/>
        </w:rPr>
        <w:t>in which</w:t>
      </w:r>
      <w:r w:rsidR="00272F16" w:rsidRPr="00096796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r w:rsidR="00272F16">
        <w:rPr>
          <w:rFonts w:ascii="Times New Roman" w:eastAsia="Times New Roman" w:hAnsi="Times New Roman" w:cs="Times New Roman"/>
          <w:color w:val="000000"/>
          <w:lang w:eastAsia="fr-FR"/>
        </w:rPr>
        <w:t xml:space="preserve">the </w:t>
      </w:r>
      <w:r w:rsidR="00272F16" w:rsidRPr="00096796">
        <w:rPr>
          <w:rFonts w:ascii="Times New Roman" w:eastAsia="Times New Roman" w:hAnsi="Times New Roman" w:cs="Times New Roman"/>
          <w:color w:val="000000"/>
          <w:lang w:eastAsia="fr-FR"/>
        </w:rPr>
        <w:t xml:space="preserve">data usage equals 0 at each </w:t>
      </w:r>
      <w:r w:rsidR="00272F16">
        <w:rPr>
          <w:rFonts w:ascii="Times New Roman" w:eastAsia="Times New Roman" w:hAnsi="Times New Roman" w:cs="Times New Roman"/>
          <w:color w:val="000000"/>
          <w:lang w:eastAsia="fr-FR"/>
        </w:rPr>
        <w:t>plot</w:t>
      </w:r>
      <w:r w:rsidR="00272F16" w:rsidRPr="00096796">
        <w:rPr>
          <w:rFonts w:ascii="Times New Roman" w:eastAsia="Times New Roman" w:hAnsi="Times New Roman" w:cs="Times New Roman"/>
          <w:color w:val="000000"/>
          <w:lang w:eastAsia="fr-FR"/>
        </w:rPr>
        <w:t>.</w:t>
      </w:r>
      <w:r w:rsidR="00272F16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r w:rsidRPr="00353F31">
        <w:rPr>
          <w:rFonts w:ascii="Times New Roman" w:eastAsia="Times New Roman" w:hAnsi="Times New Roman" w:cs="Times New Roman"/>
          <w:color w:val="000000"/>
          <w:lang w:eastAsia="fr-FR"/>
        </w:rPr>
        <w:t xml:space="preserve">Despite earlier publication of preprints, journal articles are more widely disseminated. Data were extracted </w:t>
      </w:r>
      <w:r w:rsidR="00272F16">
        <w:rPr>
          <w:rFonts w:ascii="Times New Roman" w:eastAsia="Times New Roman" w:hAnsi="Times New Roman" w:cs="Times New Roman"/>
          <w:color w:val="000000"/>
          <w:lang w:eastAsia="fr-FR"/>
        </w:rPr>
        <w:t xml:space="preserve">on </w:t>
      </w:r>
      <w:r w:rsidR="00485E43" w:rsidRPr="00353F31">
        <w:rPr>
          <w:rFonts w:ascii="Times New Roman" w:eastAsia="Times New Roman" w:hAnsi="Times New Roman" w:cs="Times New Roman"/>
          <w:color w:val="000000"/>
          <w:lang w:eastAsia="fr-FR"/>
        </w:rPr>
        <w:t>2</w:t>
      </w:r>
      <w:r w:rsidR="00CB47C4">
        <w:rPr>
          <w:rFonts w:ascii="Times New Roman" w:eastAsia="Times New Roman" w:hAnsi="Times New Roman" w:cs="Times New Roman"/>
          <w:color w:val="000000"/>
          <w:lang w:eastAsia="fr-FR"/>
        </w:rPr>
        <w:t>1</w:t>
      </w:r>
      <w:r w:rsidR="00485E43" w:rsidRPr="00353F31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r w:rsidR="00CB47C4">
        <w:rPr>
          <w:rFonts w:ascii="Times New Roman" w:eastAsia="Times New Roman" w:hAnsi="Times New Roman" w:cs="Times New Roman"/>
          <w:color w:val="000000"/>
          <w:lang w:eastAsia="fr-FR"/>
        </w:rPr>
        <w:t>October</w:t>
      </w:r>
      <w:r w:rsidRPr="00353F31">
        <w:rPr>
          <w:rFonts w:ascii="Times New Roman" w:eastAsia="Times New Roman" w:hAnsi="Times New Roman" w:cs="Times New Roman"/>
          <w:color w:val="000000"/>
          <w:lang w:eastAsia="fr-FR"/>
        </w:rPr>
        <w:t xml:space="preserve"> 2020 and normalized for time (raw value divided by the number of days elapsed since online publication). </w:t>
      </w:r>
      <w:r w:rsidR="00F05DD5" w:rsidRPr="00353F31">
        <w:rPr>
          <w:rFonts w:ascii="Times New Roman" w:eastAsia="Times New Roman" w:hAnsi="Times New Roman" w:cs="Times New Roman"/>
          <w:color w:val="000000"/>
          <w:lang w:eastAsia="fr-FR"/>
        </w:rPr>
        <w:t xml:space="preserve">For </w:t>
      </w:r>
      <w:r w:rsidR="006B4436">
        <w:rPr>
          <w:rFonts w:ascii="Times New Roman" w:eastAsia="Times New Roman" w:hAnsi="Times New Roman" w:cs="Times New Roman"/>
          <w:color w:val="000000"/>
          <w:lang w:eastAsia="fr-FR"/>
        </w:rPr>
        <w:t>1</w:t>
      </w:r>
      <w:r w:rsidR="00F05DD5" w:rsidRPr="00353F31">
        <w:rPr>
          <w:rFonts w:ascii="Times New Roman" w:eastAsia="Times New Roman" w:hAnsi="Times New Roman" w:cs="Times New Roman"/>
          <w:color w:val="000000"/>
          <w:lang w:eastAsia="fr-FR"/>
        </w:rPr>
        <w:t xml:space="preserve"> preprint</w:t>
      </w:r>
      <w:r w:rsidR="00F05DD5">
        <w:rPr>
          <w:rFonts w:ascii="Times New Roman" w:eastAsia="Times New Roman" w:hAnsi="Times New Roman" w:cs="Times New Roman"/>
          <w:color w:val="000000"/>
          <w:lang w:eastAsia="fr-FR"/>
        </w:rPr>
        <w:t>, u</w:t>
      </w:r>
      <w:r w:rsidR="00781265" w:rsidRPr="00353F31">
        <w:rPr>
          <w:rFonts w:ascii="Times New Roman" w:eastAsia="Times New Roman" w:hAnsi="Times New Roman" w:cs="Times New Roman"/>
          <w:color w:val="000000"/>
          <w:lang w:eastAsia="fr-FR"/>
        </w:rPr>
        <w:t>sage data could not be retrieved</w:t>
      </w:r>
    </w:p>
    <w:sectPr w:rsidR="00F05DD5" w:rsidRPr="00F05DD5" w:rsidSect="00427F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52394" w14:textId="77777777" w:rsidR="000D23F7" w:rsidRDefault="000D23F7">
      <w:pPr>
        <w:spacing w:after="0" w:line="240" w:lineRule="auto"/>
      </w:pPr>
      <w:r>
        <w:separator/>
      </w:r>
    </w:p>
  </w:endnote>
  <w:endnote w:type="continuationSeparator" w:id="0">
    <w:p w14:paraId="0F01BFF8" w14:textId="77777777" w:rsidR="000D23F7" w:rsidRDefault="000D2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Arial"/>
    <w:panose1 w:val="020B0503030403020204"/>
    <w:charset w:val="00"/>
    <w:family w:val="swiss"/>
    <w:pitch w:val="variable"/>
    <w:sig w:usb0="20000007" w:usb1="00000001" w:usb2="00000000" w:usb3="00000000" w:csb0="00000193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ee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reeSerif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33AC7" w14:textId="77777777" w:rsidR="000D23F7" w:rsidRDefault="000D23F7">
      <w:pPr>
        <w:spacing w:after="0" w:line="240" w:lineRule="auto"/>
      </w:pPr>
      <w:r>
        <w:separator/>
      </w:r>
    </w:p>
  </w:footnote>
  <w:footnote w:type="continuationSeparator" w:id="0">
    <w:p w14:paraId="47F59C2A" w14:textId="77777777" w:rsidR="000D23F7" w:rsidRDefault="000D23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C6AE3"/>
    <w:multiLevelType w:val="hybridMultilevel"/>
    <w:tmpl w:val="7EBA07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BF615E8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22022"/>
    <w:multiLevelType w:val="multilevel"/>
    <w:tmpl w:val="D7D48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A27D6F"/>
    <w:multiLevelType w:val="multilevel"/>
    <w:tmpl w:val="CA500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EE3C2A"/>
    <w:multiLevelType w:val="hybridMultilevel"/>
    <w:tmpl w:val="8B76BF2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94513A"/>
    <w:multiLevelType w:val="hybridMultilevel"/>
    <w:tmpl w:val="787237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046843"/>
    <w:multiLevelType w:val="hybridMultilevel"/>
    <w:tmpl w:val="5F72289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3F43E0"/>
    <w:multiLevelType w:val="hybridMultilevel"/>
    <w:tmpl w:val="6EEE28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63182B"/>
    <w:multiLevelType w:val="hybridMultilevel"/>
    <w:tmpl w:val="AF54DA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07645E"/>
    <w:multiLevelType w:val="multilevel"/>
    <w:tmpl w:val="5E381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E66BB6"/>
    <w:multiLevelType w:val="hybridMultilevel"/>
    <w:tmpl w:val="4E5208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5C11AF"/>
    <w:multiLevelType w:val="multilevel"/>
    <w:tmpl w:val="4D065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754D2F"/>
    <w:multiLevelType w:val="hybridMultilevel"/>
    <w:tmpl w:val="8676D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C347B7"/>
    <w:multiLevelType w:val="hybridMultilevel"/>
    <w:tmpl w:val="F72CF6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2C0705"/>
    <w:multiLevelType w:val="hybridMultilevel"/>
    <w:tmpl w:val="21F61D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64A61BA"/>
    <w:multiLevelType w:val="multilevel"/>
    <w:tmpl w:val="CE288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EDC476A"/>
    <w:multiLevelType w:val="hybridMultilevel"/>
    <w:tmpl w:val="F766B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EB34BBE8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b w:val="0"/>
        <w:bCs w:val="0"/>
        <w:sz w:val="22"/>
        <w:szCs w:val="22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35005B"/>
    <w:multiLevelType w:val="hybridMultilevel"/>
    <w:tmpl w:val="86165E72"/>
    <w:lvl w:ilvl="0" w:tplc="C8D07CBC">
      <w:start w:val="1"/>
      <w:numFmt w:val="decimal"/>
      <w:lvlText w:val="%1."/>
      <w:lvlJc w:val="left"/>
      <w:pPr>
        <w:ind w:left="1370" w:hanging="499"/>
        <w:jc w:val="left"/>
      </w:pPr>
      <w:rPr>
        <w:rFonts w:ascii="Roboto" w:eastAsia="Roboto" w:hAnsi="Roboto" w:cs="Roboto" w:hint="default"/>
        <w:color w:val="202023"/>
        <w:w w:val="100"/>
        <w:position w:val="4"/>
        <w:sz w:val="24"/>
        <w:szCs w:val="24"/>
      </w:rPr>
    </w:lvl>
    <w:lvl w:ilvl="1" w:tplc="BB4E4E16">
      <w:numFmt w:val="bullet"/>
      <w:lvlText w:val="•"/>
      <w:lvlJc w:val="left"/>
      <w:pPr>
        <w:ind w:left="1894" w:hanging="499"/>
      </w:pPr>
      <w:rPr>
        <w:rFonts w:hint="default"/>
      </w:rPr>
    </w:lvl>
    <w:lvl w:ilvl="2" w:tplc="3438ADFC">
      <w:numFmt w:val="bullet"/>
      <w:lvlText w:val="•"/>
      <w:lvlJc w:val="left"/>
      <w:pPr>
        <w:ind w:left="2408" w:hanging="499"/>
      </w:pPr>
      <w:rPr>
        <w:rFonts w:hint="default"/>
      </w:rPr>
    </w:lvl>
    <w:lvl w:ilvl="3" w:tplc="3AB824FE">
      <w:numFmt w:val="bullet"/>
      <w:lvlText w:val="•"/>
      <w:lvlJc w:val="left"/>
      <w:pPr>
        <w:ind w:left="2922" w:hanging="499"/>
      </w:pPr>
      <w:rPr>
        <w:rFonts w:hint="default"/>
      </w:rPr>
    </w:lvl>
    <w:lvl w:ilvl="4" w:tplc="7DEE92C6">
      <w:numFmt w:val="bullet"/>
      <w:lvlText w:val="•"/>
      <w:lvlJc w:val="left"/>
      <w:pPr>
        <w:ind w:left="3436" w:hanging="499"/>
      </w:pPr>
      <w:rPr>
        <w:rFonts w:hint="default"/>
      </w:rPr>
    </w:lvl>
    <w:lvl w:ilvl="5" w:tplc="48F2F60E">
      <w:numFmt w:val="bullet"/>
      <w:lvlText w:val="•"/>
      <w:lvlJc w:val="left"/>
      <w:pPr>
        <w:ind w:left="3950" w:hanging="499"/>
      </w:pPr>
      <w:rPr>
        <w:rFonts w:hint="default"/>
      </w:rPr>
    </w:lvl>
    <w:lvl w:ilvl="6" w:tplc="1D324B94">
      <w:numFmt w:val="bullet"/>
      <w:lvlText w:val="•"/>
      <w:lvlJc w:val="left"/>
      <w:pPr>
        <w:ind w:left="4464" w:hanging="499"/>
      </w:pPr>
      <w:rPr>
        <w:rFonts w:hint="default"/>
      </w:rPr>
    </w:lvl>
    <w:lvl w:ilvl="7" w:tplc="C51AFE92">
      <w:numFmt w:val="bullet"/>
      <w:lvlText w:val="•"/>
      <w:lvlJc w:val="left"/>
      <w:pPr>
        <w:ind w:left="4978" w:hanging="499"/>
      </w:pPr>
      <w:rPr>
        <w:rFonts w:hint="default"/>
      </w:rPr>
    </w:lvl>
    <w:lvl w:ilvl="8" w:tplc="C34244C2">
      <w:numFmt w:val="bullet"/>
      <w:lvlText w:val="•"/>
      <w:lvlJc w:val="left"/>
      <w:pPr>
        <w:ind w:left="5492" w:hanging="499"/>
      </w:pPr>
      <w:rPr>
        <w:rFonts w:hint="default"/>
      </w:rPr>
    </w:lvl>
  </w:abstractNum>
  <w:abstractNum w:abstractNumId="17" w15:restartNumberingAfterBreak="0">
    <w:nsid w:val="774B504E"/>
    <w:multiLevelType w:val="hybridMultilevel"/>
    <w:tmpl w:val="6CAA0ED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16"/>
  </w:num>
  <w:num w:numId="4">
    <w:abstractNumId w:val="6"/>
  </w:num>
  <w:num w:numId="5">
    <w:abstractNumId w:val="17"/>
  </w:num>
  <w:num w:numId="6">
    <w:abstractNumId w:val="5"/>
  </w:num>
  <w:num w:numId="7">
    <w:abstractNumId w:val="3"/>
  </w:num>
  <w:num w:numId="8">
    <w:abstractNumId w:val="1"/>
  </w:num>
  <w:num w:numId="9">
    <w:abstractNumId w:val="10"/>
  </w:num>
  <w:num w:numId="10">
    <w:abstractNumId w:val="2"/>
  </w:num>
  <w:num w:numId="11">
    <w:abstractNumId w:val="14"/>
  </w:num>
  <w:num w:numId="12">
    <w:abstractNumId w:val="13"/>
  </w:num>
  <w:num w:numId="13">
    <w:abstractNumId w:val="12"/>
  </w:num>
  <w:num w:numId="14">
    <w:abstractNumId w:val="0"/>
  </w:num>
  <w:num w:numId="15">
    <w:abstractNumId w:val="7"/>
  </w:num>
  <w:num w:numId="16">
    <w:abstractNumId w:val="9"/>
  </w:num>
  <w:num w:numId="17">
    <w:abstractNumId w:val="15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C45"/>
    <w:rsid w:val="00001B02"/>
    <w:rsid w:val="00001B1F"/>
    <w:rsid w:val="000021A4"/>
    <w:rsid w:val="0001042D"/>
    <w:rsid w:val="0001120A"/>
    <w:rsid w:val="000155DB"/>
    <w:rsid w:val="00016AFE"/>
    <w:rsid w:val="00017120"/>
    <w:rsid w:val="00023804"/>
    <w:rsid w:val="000242EF"/>
    <w:rsid w:val="00024DB4"/>
    <w:rsid w:val="000314E7"/>
    <w:rsid w:val="000343D9"/>
    <w:rsid w:val="00042F3E"/>
    <w:rsid w:val="000446F0"/>
    <w:rsid w:val="00045C45"/>
    <w:rsid w:val="000509D9"/>
    <w:rsid w:val="000518F3"/>
    <w:rsid w:val="00051E8D"/>
    <w:rsid w:val="00054E58"/>
    <w:rsid w:val="00071054"/>
    <w:rsid w:val="00073801"/>
    <w:rsid w:val="00080B12"/>
    <w:rsid w:val="00087EE0"/>
    <w:rsid w:val="00090C2C"/>
    <w:rsid w:val="0009261A"/>
    <w:rsid w:val="00093371"/>
    <w:rsid w:val="000936BF"/>
    <w:rsid w:val="0009374D"/>
    <w:rsid w:val="00096796"/>
    <w:rsid w:val="000A452B"/>
    <w:rsid w:val="000A51C6"/>
    <w:rsid w:val="000A5690"/>
    <w:rsid w:val="000B24A5"/>
    <w:rsid w:val="000C4503"/>
    <w:rsid w:val="000D1A4D"/>
    <w:rsid w:val="000D23F7"/>
    <w:rsid w:val="000D263D"/>
    <w:rsid w:val="000D4529"/>
    <w:rsid w:val="000E0E13"/>
    <w:rsid w:val="000E2989"/>
    <w:rsid w:val="000E7694"/>
    <w:rsid w:val="000F0226"/>
    <w:rsid w:val="00101A20"/>
    <w:rsid w:val="00103581"/>
    <w:rsid w:val="0010617C"/>
    <w:rsid w:val="00120469"/>
    <w:rsid w:val="00136928"/>
    <w:rsid w:val="00143744"/>
    <w:rsid w:val="001471D5"/>
    <w:rsid w:val="00152081"/>
    <w:rsid w:val="00154FB2"/>
    <w:rsid w:val="00154FE8"/>
    <w:rsid w:val="001560AE"/>
    <w:rsid w:val="001620D9"/>
    <w:rsid w:val="001650DA"/>
    <w:rsid w:val="00165AE9"/>
    <w:rsid w:val="00170917"/>
    <w:rsid w:val="0017141C"/>
    <w:rsid w:val="0017230B"/>
    <w:rsid w:val="00177905"/>
    <w:rsid w:val="0018112A"/>
    <w:rsid w:val="00181174"/>
    <w:rsid w:val="00183894"/>
    <w:rsid w:val="001844D9"/>
    <w:rsid w:val="0018662A"/>
    <w:rsid w:val="00186D19"/>
    <w:rsid w:val="00195363"/>
    <w:rsid w:val="001A0DE4"/>
    <w:rsid w:val="001B1294"/>
    <w:rsid w:val="001B206C"/>
    <w:rsid w:val="001B2B8E"/>
    <w:rsid w:val="001B3099"/>
    <w:rsid w:val="001B49D9"/>
    <w:rsid w:val="001C2133"/>
    <w:rsid w:val="001C5E2B"/>
    <w:rsid w:val="001C6462"/>
    <w:rsid w:val="001C6BFE"/>
    <w:rsid w:val="001D27F9"/>
    <w:rsid w:val="001D2F44"/>
    <w:rsid w:val="001D6335"/>
    <w:rsid w:val="001E0FEB"/>
    <w:rsid w:val="001E572C"/>
    <w:rsid w:val="001E5BC1"/>
    <w:rsid w:val="001E633D"/>
    <w:rsid w:val="001E67EB"/>
    <w:rsid w:val="001F3C44"/>
    <w:rsid w:val="001F49A0"/>
    <w:rsid w:val="001F563B"/>
    <w:rsid w:val="001F77F5"/>
    <w:rsid w:val="00206E04"/>
    <w:rsid w:val="0020724B"/>
    <w:rsid w:val="002108D1"/>
    <w:rsid w:val="00216026"/>
    <w:rsid w:val="00220A9E"/>
    <w:rsid w:val="00224BB9"/>
    <w:rsid w:val="00226375"/>
    <w:rsid w:val="00227401"/>
    <w:rsid w:val="00227F3C"/>
    <w:rsid w:val="00233473"/>
    <w:rsid w:val="002337F8"/>
    <w:rsid w:val="00234B23"/>
    <w:rsid w:val="00234BE8"/>
    <w:rsid w:val="00241D25"/>
    <w:rsid w:val="00245E18"/>
    <w:rsid w:val="00247387"/>
    <w:rsid w:val="00250583"/>
    <w:rsid w:val="002519DA"/>
    <w:rsid w:val="00252AF6"/>
    <w:rsid w:val="00256100"/>
    <w:rsid w:val="00257144"/>
    <w:rsid w:val="0025733B"/>
    <w:rsid w:val="00260D7E"/>
    <w:rsid w:val="00262C01"/>
    <w:rsid w:val="00264F4A"/>
    <w:rsid w:val="00272F16"/>
    <w:rsid w:val="00276649"/>
    <w:rsid w:val="002929DD"/>
    <w:rsid w:val="00297AA7"/>
    <w:rsid w:val="00297B03"/>
    <w:rsid w:val="002A4560"/>
    <w:rsid w:val="002B0286"/>
    <w:rsid w:val="002B610B"/>
    <w:rsid w:val="002C6AE9"/>
    <w:rsid w:val="002C79F6"/>
    <w:rsid w:val="002D290B"/>
    <w:rsid w:val="002D47B2"/>
    <w:rsid w:val="002D63D6"/>
    <w:rsid w:val="002E3943"/>
    <w:rsid w:val="002E52C0"/>
    <w:rsid w:val="002E5469"/>
    <w:rsid w:val="002F32EF"/>
    <w:rsid w:val="002F617C"/>
    <w:rsid w:val="0030373F"/>
    <w:rsid w:val="003054DE"/>
    <w:rsid w:val="003070F0"/>
    <w:rsid w:val="003105A2"/>
    <w:rsid w:val="00324015"/>
    <w:rsid w:val="00326C8A"/>
    <w:rsid w:val="00327013"/>
    <w:rsid w:val="00327560"/>
    <w:rsid w:val="0033030F"/>
    <w:rsid w:val="00337EED"/>
    <w:rsid w:val="0034093C"/>
    <w:rsid w:val="00344954"/>
    <w:rsid w:val="00346EC9"/>
    <w:rsid w:val="00350020"/>
    <w:rsid w:val="00350541"/>
    <w:rsid w:val="003513BC"/>
    <w:rsid w:val="003524B3"/>
    <w:rsid w:val="00353F31"/>
    <w:rsid w:val="003551EE"/>
    <w:rsid w:val="00362BE8"/>
    <w:rsid w:val="00364C2C"/>
    <w:rsid w:val="00364F21"/>
    <w:rsid w:val="00365D75"/>
    <w:rsid w:val="00367573"/>
    <w:rsid w:val="00377B05"/>
    <w:rsid w:val="0038388A"/>
    <w:rsid w:val="003848F2"/>
    <w:rsid w:val="003853B6"/>
    <w:rsid w:val="00394FAE"/>
    <w:rsid w:val="00396411"/>
    <w:rsid w:val="003A27D1"/>
    <w:rsid w:val="003A3536"/>
    <w:rsid w:val="003A7737"/>
    <w:rsid w:val="003B1997"/>
    <w:rsid w:val="003B26FA"/>
    <w:rsid w:val="003B43DE"/>
    <w:rsid w:val="003B6042"/>
    <w:rsid w:val="003C08B5"/>
    <w:rsid w:val="003D296D"/>
    <w:rsid w:val="003D446A"/>
    <w:rsid w:val="003F441E"/>
    <w:rsid w:val="003F6031"/>
    <w:rsid w:val="003F62B5"/>
    <w:rsid w:val="003F6545"/>
    <w:rsid w:val="003F6DFB"/>
    <w:rsid w:val="00400166"/>
    <w:rsid w:val="00402095"/>
    <w:rsid w:val="00411887"/>
    <w:rsid w:val="00411B00"/>
    <w:rsid w:val="00413A48"/>
    <w:rsid w:val="00413D9D"/>
    <w:rsid w:val="00415229"/>
    <w:rsid w:val="00415375"/>
    <w:rsid w:val="00415A9A"/>
    <w:rsid w:val="004173BC"/>
    <w:rsid w:val="00417428"/>
    <w:rsid w:val="004208AF"/>
    <w:rsid w:val="00427FE8"/>
    <w:rsid w:val="00431878"/>
    <w:rsid w:val="00433286"/>
    <w:rsid w:val="004354A4"/>
    <w:rsid w:val="0044424E"/>
    <w:rsid w:val="00452CF6"/>
    <w:rsid w:val="004548E5"/>
    <w:rsid w:val="004549CA"/>
    <w:rsid w:val="00461C31"/>
    <w:rsid w:val="00462A5C"/>
    <w:rsid w:val="00465FA5"/>
    <w:rsid w:val="00470260"/>
    <w:rsid w:val="00470982"/>
    <w:rsid w:val="00476835"/>
    <w:rsid w:val="00476F58"/>
    <w:rsid w:val="00480311"/>
    <w:rsid w:val="00485215"/>
    <w:rsid w:val="004852F9"/>
    <w:rsid w:val="00485D28"/>
    <w:rsid w:val="00485E43"/>
    <w:rsid w:val="004871C9"/>
    <w:rsid w:val="00490B56"/>
    <w:rsid w:val="0049170B"/>
    <w:rsid w:val="0049485C"/>
    <w:rsid w:val="00495B60"/>
    <w:rsid w:val="00496F77"/>
    <w:rsid w:val="004A21D3"/>
    <w:rsid w:val="004A7D2E"/>
    <w:rsid w:val="004B0154"/>
    <w:rsid w:val="004B5E0D"/>
    <w:rsid w:val="004B6A50"/>
    <w:rsid w:val="004C082D"/>
    <w:rsid w:val="004D4E11"/>
    <w:rsid w:val="004D7845"/>
    <w:rsid w:val="004E5B48"/>
    <w:rsid w:val="004E67E1"/>
    <w:rsid w:val="004F78D3"/>
    <w:rsid w:val="005107B5"/>
    <w:rsid w:val="00515FF6"/>
    <w:rsid w:val="00522F27"/>
    <w:rsid w:val="00523CA1"/>
    <w:rsid w:val="00525EC4"/>
    <w:rsid w:val="00533964"/>
    <w:rsid w:val="0055180B"/>
    <w:rsid w:val="00552EBF"/>
    <w:rsid w:val="005564D8"/>
    <w:rsid w:val="00562862"/>
    <w:rsid w:val="00567335"/>
    <w:rsid w:val="005710BB"/>
    <w:rsid w:val="00571A96"/>
    <w:rsid w:val="00572677"/>
    <w:rsid w:val="00573C00"/>
    <w:rsid w:val="00574F43"/>
    <w:rsid w:val="005777FA"/>
    <w:rsid w:val="00580617"/>
    <w:rsid w:val="00580D85"/>
    <w:rsid w:val="00583E6A"/>
    <w:rsid w:val="00586AA0"/>
    <w:rsid w:val="00587690"/>
    <w:rsid w:val="00590EA6"/>
    <w:rsid w:val="00597BEA"/>
    <w:rsid w:val="005A40BF"/>
    <w:rsid w:val="005B4447"/>
    <w:rsid w:val="005B6981"/>
    <w:rsid w:val="005C1F78"/>
    <w:rsid w:val="005C64DC"/>
    <w:rsid w:val="005C6C12"/>
    <w:rsid w:val="005D009E"/>
    <w:rsid w:val="005D703C"/>
    <w:rsid w:val="005D74A4"/>
    <w:rsid w:val="005E288A"/>
    <w:rsid w:val="005E5206"/>
    <w:rsid w:val="005E7519"/>
    <w:rsid w:val="005F6AC2"/>
    <w:rsid w:val="00603BE6"/>
    <w:rsid w:val="0060426B"/>
    <w:rsid w:val="006044EB"/>
    <w:rsid w:val="00607DB7"/>
    <w:rsid w:val="006129FD"/>
    <w:rsid w:val="006162F9"/>
    <w:rsid w:val="006213FA"/>
    <w:rsid w:val="006264B1"/>
    <w:rsid w:val="00631708"/>
    <w:rsid w:val="0064603F"/>
    <w:rsid w:val="0064610B"/>
    <w:rsid w:val="00650609"/>
    <w:rsid w:val="00650FD1"/>
    <w:rsid w:val="00671CE8"/>
    <w:rsid w:val="00681428"/>
    <w:rsid w:val="0068529C"/>
    <w:rsid w:val="00690F99"/>
    <w:rsid w:val="00691437"/>
    <w:rsid w:val="006934E2"/>
    <w:rsid w:val="006A1AA6"/>
    <w:rsid w:val="006A5709"/>
    <w:rsid w:val="006A5E0D"/>
    <w:rsid w:val="006B0EBF"/>
    <w:rsid w:val="006B4436"/>
    <w:rsid w:val="006B743D"/>
    <w:rsid w:val="006C0315"/>
    <w:rsid w:val="006C23AB"/>
    <w:rsid w:val="006C7542"/>
    <w:rsid w:val="006D088B"/>
    <w:rsid w:val="006D6338"/>
    <w:rsid w:val="006E3E2F"/>
    <w:rsid w:val="006F0FE4"/>
    <w:rsid w:val="006F190C"/>
    <w:rsid w:val="006F6D99"/>
    <w:rsid w:val="00703A99"/>
    <w:rsid w:val="00707EC3"/>
    <w:rsid w:val="007136A7"/>
    <w:rsid w:val="00713EE2"/>
    <w:rsid w:val="00715BA0"/>
    <w:rsid w:val="00716626"/>
    <w:rsid w:val="00716EAB"/>
    <w:rsid w:val="00720E09"/>
    <w:rsid w:val="00733A9E"/>
    <w:rsid w:val="00735982"/>
    <w:rsid w:val="00736369"/>
    <w:rsid w:val="00737F85"/>
    <w:rsid w:val="00746495"/>
    <w:rsid w:val="0074748E"/>
    <w:rsid w:val="0075044D"/>
    <w:rsid w:val="0075138B"/>
    <w:rsid w:val="00754DAF"/>
    <w:rsid w:val="00771D64"/>
    <w:rsid w:val="00775E54"/>
    <w:rsid w:val="00781265"/>
    <w:rsid w:val="007848D1"/>
    <w:rsid w:val="00784CEB"/>
    <w:rsid w:val="007873CA"/>
    <w:rsid w:val="00792E71"/>
    <w:rsid w:val="00793789"/>
    <w:rsid w:val="00797645"/>
    <w:rsid w:val="007A5106"/>
    <w:rsid w:val="007B725F"/>
    <w:rsid w:val="007B7652"/>
    <w:rsid w:val="007D0C35"/>
    <w:rsid w:val="007D14C5"/>
    <w:rsid w:val="007D74A8"/>
    <w:rsid w:val="007D7990"/>
    <w:rsid w:val="007E1FAB"/>
    <w:rsid w:val="007F0884"/>
    <w:rsid w:val="007F100A"/>
    <w:rsid w:val="007F70F4"/>
    <w:rsid w:val="00806180"/>
    <w:rsid w:val="0081041C"/>
    <w:rsid w:val="0081222B"/>
    <w:rsid w:val="00814A82"/>
    <w:rsid w:val="008204F6"/>
    <w:rsid w:val="008224A2"/>
    <w:rsid w:val="00824A10"/>
    <w:rsid w:val="00831515"/>
    <w:rsid w:val="00834A10"/>
    <w:rsid w:val="00834E6F"/>
    <w:rsid w:val="00835C35"/>
    <w:rsid w:val="00841B02"/>
    <w:rsid w:val="00844BE7"/>
    <w:rsid w:val="00846144"/>
    <w:rsid w:val="0089062D"/>
    <w:rsid w:val="00891F63"/>
    <w:rsid w:val="00891FB1"/>
    <w:rsid w:val="008A23D6"/>
    <w:rsid w:val="008B217F"/>
    <w:rsid w:val="008B2AF3"/>
    <w:rsid w:val="008B357C"/>
    <w:rsid w:val="008B4E1C"/>
    <w:rsid w:val="008B7798"/>
    <w:rsid w:val="008B7A54"/>
    <w:rsid w:val="008C1ED9"/>
    <w:rsid w:val="008C328D"/>
    <w:rsid w:val="008C5FC6"/>
    <w:rsid w:val="008D244B"/>
    <w:rsid w:val="008D25F9"/>
    <w:rsid w:val="008D2695"/>
    <w:rsid w:val="008D2D8F"/>
    <w:rsid w:val="008E4226"/>
    <w:rsid w:val="008F0F00"/>
    <w:rsid w:val="008F6989"/>
    <w:rsid w:val="00904F75"/>
    <w:rsid w:val="00911CCE"/>
    <w:rsid w:val="00916021"/>
    <w:rsid w:val="00923328"/>
    <w:rsid w:val="00923F8C"/>
    <w:rsid w:val="00925303"/>
    <w:rsid w:val="0092597A"/>
    <w:rsid w:val="0092598F"/>
    <w:rsid w:val="00931DFD"/>
    <w:rsid w:val="009466AB"/>
    <w:rsid w:val="00950193"/>
    <w:rsid w:val="00952EA6"/>
    <w:rsid w:val="00953BF8"/>
    <w:rsid w:val="00954AEB"/>
    <w:rsid w:val="00960CF6"/>
    <w:rsid w:val="009627E1"/>
    <w:rsid w:val="009637D6"/>
    <w:rsid w:val="0097216D"/>
    <w:rsid w:val="009721FB"/>
    <w:rsid w:val="009745E3"/>
    <w:rsid w:val="00975462"/>
    <w:rsid w:val="009806E8"/>
    <w:rsid w:val="00990061"/>
    <w:rsid w:val="009914BC"/>
    <w:rsid w:val="00991B75"/>
    <w:rsid w:val="0099231B"/>
    <w:rsid w:val="00992B27"/>
    <w:rsid w:val="00994368"/>
    <w:rsid w:val="00997A31"/>
    <w:rsid w:val="00997C9F"/>
    <w:rsid w:val="009A2FF0"/>
    <w:rsid w:val="009A736B"/>
    <w:rsid w:val="009A7417"/>
    <w:rsid w:val="009B44B6"/>
    <w:rsid w:val="009D485E"/>
    <w:rsid w:val="009D6169"/>
    <w:rsid w:val="009D657C"/>
    <w:rsid w:val="009D78BD"/>
    <w:rsid w:val="009E1D9B"/>
    <w:rsid w:val="009E1E7D"/>
    <w:rsid w:val="009E2642"/>
    <w:rsid w:val="009E5DB9"/>
    <w:rsid w:val="009E7ABE"/>
    <w:rsid w:val="009F259D"/>
    <w:rsid w:val="009F4D61"/>
    <w:rsid w:val="009F6CAB"/>
    <w:rsid w:val="00A023DB"/>
    <w:rsid w:val="00A03B81"/>
    <w:rsid w:val="00A20796"/>
    <w:rsid w:val="00A21D57"/>
    <w:rsid w:val="00A27187"/>
    <w:rsid w:val="00A27E57"/>
    <w:rsid w:val="00A326CE"/>
    <w:rsid w:val="00A338B2"/>
    <w:rsid w:val="00A352ED"/>
    <w:rsid w:val="00A35B29"/>
    <w:rsid w:val="00A37CDC"/>
    <w:rsid w:val="00A37F73"/>
    <w:rsid w:val="00A4587E"/>
    <w:rsid w:val="00A51906"/>
    <w:rsid w:val="00A67C2A"/>
    <w:rsid w:val="00A7002B"/>
    <w:rsid w:val="00A7102E"/>
    <w:rsid w:val="00A72F0C"/>
    <w:rsid w:val="00A7759C"/>
    <w:rsid w:val="00A830CB"/>
    <w:rsid w:val="00A83220"/>
    <w:rsid w:val="00A86C2E"/>
    <w:rsid w:val="00A912ED"/>
    <w:rsid w:val="00A937E6"/>
    <w:rsid w:val="00A97AA2"/>
    <w:rsid w:val="00AA1C06"/>
    <w:rsid w:val="00AA2482"/>
    <w:rsid w:val="00AA58DB"/>
    <w:rsid w:val="00AB0FBC"/>
    <w:rsid w:val="00AB7DEF"/>
    <w:rsid w:val="00AC6968"/>
    <w:rsid w:val="00AD011D"/>
    <w:rsid w:val="00AD29A6"/>
    <w:rsid w:val="00AD38B1"/>
    <w:rsid w:val="00AD3978"/>
    <w:rsid w:val="00AF47B1"/>
    <w:rsid w:val="00AF59AC"/>
    <w:rsid w:val="00B0164E"/>
    <w:rsid w:val="00B03C86"/>
    <w:rsid w:val="00B17E12"/>
    <w:rsid w:val="00B235B8"/>
    <w:rsid w:val="00B2392E"/>
    <w:rsid w:val="00B27A6B"/>
    <w:rsid w:val="00B36490"/>
    <w:rsid w:val="00B365F0"/>
    <w:rsid w:val="00B37489"/>
    <w:rsid w:val="00B379F3"/>
    <w:rsid w:val="00B434EC"/>
    <w:rsid w:val="00B4446F"/>
    <w:rsid w:val="00B46921"/>
    <w:rsid w:val="00B475BB"/>
    <w:rsid w:val="00B5538D"/>
    <w:rsid w:val="00B57610"/>
    <w:rsid w:val="00B66672"/>
    <w:rsid w:val="00B66AC1"/>
    <w:rsid w:val="00B67582"/>
    <w:rsid w:val="00B743C3"/>
    <w:rsid w:val="00B759FF"/>
    <w:rsid w:val="00B75E52"/>
    <w:rsid w:val="00B76882"/>
    <w:rsid w:val="00B8262E"/>
    <w:rsid w:val="00B97AAF"/>
    <w:rsid w:val="00BA3E3D"/>
    <w:rsid w:val="00BA480C"/>
    <w:rsid w:val="00BA6749"/>
    <w:rsid w:val="00BB15F1"/>
    <w:rsid w:val="00BB3899"/>
    <w:rsid w:val="00BB7FDD"/>
    <w:rsid w:val="00BC5F5F"/>
    <w:rsid w:val="00BC7922"/>
    <w:rsid w:val="00BD335B"/>
    <w:rsid w:val="00BD4FB1"/>
    <w:rsid w:val="00BD6931"/>
    <w:rsid w:val="00BE27D7"/>
    <w:rsid w:val="00BE2D97"/>
    <w:rsid w:val="00BE33F0"/>
    <w:rsid w:val="00BE5809"/>
    <w:rsid w:val="00BF0607"/>
    <w:rsid w:val="00BF2D12"/>
    <w:rsid w:val="00BF44FC"/>
    <w:rsid w:val="00BF5633"/>
    <w:rsid w:val="00C02D0C"/>
    <w:rsid w:val="00C0610A"/>
    <w:rsid w:val="00C14E40"/>
    <w:rsid w:val="00C15002"/>
    <w:rsid w:val="00C15B3F"/>
    <w:rsid w:val="00C22DBE"/>
    <w:rsid w:val="00C24ED5"/>
    <w:rsid w:val="00C272DF"/>
    <w:rsid w:val="00C33203"/>
    <w:rsid w:val="00C42A1E"/>
    <w:rsid w:val="00C47A23"/>
    <w:rsid w:val="00C57798"/>
    <w:rsid w:val="00C61F99"/>
    <w:rsid w:val="00C649DA"/>
    <w:rsid w:val="00C66335"/>
    <w:rsid w:val="00C864C8"/>
    <w:rsid w:val="00C92128"/>
    <w:rsid w:val="00C92896"/>
    <w:rsid w:val="00C93C27"/>
    <w:rsid w:val="00C94343"/>
    <w:rsid w:val="00CA0968"/>
    <w:rsid w:val="00CA2EE2"/>
    <w:rsid w:val="00CA2FEB"/>
    <w:rsid w:val="00CA6FC4"/>
    <w:rsid w:val="00CB1353"/>
    <w:rsid w:val="00CB2D2A"/>
    <w:rsid w:val="00CB47C4"/>
    <w:rsid w:val="00CD2089"/>
    <w:rsid w:val="00CD2D1B"/>
    <w:rsid w:val="00CF05E0"/>
    <w:rsid w:val="00CF19A1"/>
    <w:rsid w:val="00CF5296"/>
    <w:rsid w:val="00D10E29"/>
    <w:rsid w:val="00D2775C"/>
    <w:rsid w:val="00D43D6A"/>
    <w:rsid w:val="00D46BD6"/>
    <w:rsid w:val="00D542A8"/>
    <w:rsid w:val="00D570CD"/>
    <w:rsid w:val="00D62489"/>
    <w:rsid w:val="00D71946"/>
    <w:rsid w:val="00D75EF8"/>
    <w:rsid w:val="00D779A8"/>
    <w:rsid w:val="00D80FEB"/>
    <w:rsid w:val="00D823F5"/>
    <w:rsid w:val="00D846D7"/>
    <w:rsid w:val="00D8503A"/>
    <w:rsid w:val="00D9088A"/>
    <w:rsid w:val="00D91AB6"/>
    <w:rsid w:val="00D948D0"/>
    <w:rsid w:val="00D9520F"/>
    <w:rsid w:val="00D97699"/>
    <w:rsid w:val="00DA5413"/>
    <w:rsid w:val="00DC0E77"/>
    <w:rsid w:val="00DC1EE6"/>
    <w:rsid w:val="00DC4BE7"/>
    <w:rsid w:val="00DC5AA8"/>
    <w:rsid w:val="00DD5383"/>
    <w:rsid w:val="00DD5C59"/>
    <w:rsid w:val="00E0200B"/>
    <w:rsid w:val="00E04B67"/>
    <w:rsid w:val="00E06B78"/>
    <w:rsid w:val="00E10C60"/>
    <w:rsid w:val="00E13908"/>
    <w:rsid w:val="00E15881"/>
    <w:rsid w:val="00E17685"/>
    <w:rsid w:val="00E23FF7"/>
    <w:rsid w:val="00E25819"/>
    <w:rsid w:val="00E32334"/>
    <w:rsid w:val="00E40428"/>
    <w:rsid w:val="00E45512"/>
    <w:rsid w:val="00E547A5"/>
    <w:rsid w:val="00E55DA2"/>
    <w:rsid w:val="00E5638B"/>
    <w:rsid w:val="00E600FB"/>
    <w:rsid w:val="00E60E8A"/>
    <w:rsid w:val="00E625B8"/>
    <w:rsid w:val="00E64FA5"/>
    <w:rsid w:val="00E66D30"/>
    <w:rsid w:val="00E72D70"/>
    <w:rsid w:val="00E72E52"/>
    <w:rsid w:val="00E751B3"/>
    <w:rsid w:val="00E76153"/>
    <w:rsid w:val="00E77514"/>
    <w:rsid w:val="00E86593"/>
    <w:rsid w:val="00E91A64"/>
    <w:rsid w:val="00E93DBE"/>
    <w:rsid w:val="00E94352"/>
    <w:rsid w:val="00E97562"/>
    <w:rsid w:val="00EA71AE"/>
    <w:rsid w:val="00EA7EB6"/>
    <w:rsid w:val="00EB7A03"/>
    <w:rsid w:val="00EC070C"/>
    <w:rsid w:val="00EC7155"/>
    <w:rsid w:val="00ED27D0"/>
    <w:rsid w:val="00ED6BF9"/>
    <w:rsid w:val="00EE319C"/>
    <w:rsid w:val="00EF354E"/>
    <w:rsid w:val="00EF5165"/>
    <w:rsid w:val="00EF66FB"/>
    <w:rsid w:val="00EF7B1D"/>
    <w:rsid w:val="00F01491"/>
    <w:rsid w:val="00F0215B"/>
    <w:rsid w:val="00F0299B"/>
    <w:rsid w:val="00F02BFD"/>
    <w:rsid w:val="00F05DD5"/>
    <w:rsid w:val="00F05F53"/>
    <w:rsid w:val="00F1663B"/>
    <w:rsid w:val="00F17943"/>
    <w:rsid w:val="00F2464F"/>
    <w:rsid w:val="00F277D4"/>
    <w:rsid w:val="00F316A4"/>
    <w:rsid w:val="00F33158"/>
    <w:rsid w:val="00F413BA"/>
    <w:rsid w:val="00F41AFC"/>
    <w:rsid w:val="00F46E61"/>
    <w:rsid w:val="00F5185E"/>
    <w:rsid w:val="00F519A0"/>
    <w:rsid w:val="00F539DA"/>
    <w:rsid w:val="00F57FA8"/>
    <w:rsid w:val="00F63368"/>
    <w:rsid w:val="00F66713"/>
    <w:rsid w:val="00F671EE"/>
    <w:rsid w:val="00F71293"/>
    <w:rsid w:val="00F90890"/>
    <w:rsid w:val="00F94909"/>
    <w:rsid w:val="00F96378"/>
    <w:rsid w:val="00F97FFC"/>
    <w:rsid w:val="00FB3043"/>
    <w:rsid w:val="00FB78A3"/>
    <w:rsid w:val="00FC2599"/>
    <w:rsid w:val="00FD0832"/>
    <w:rsid w:val="00FD3FF2"/>
    <w:rsid w:val="00FE23CF"/>
    <w:rsid w:val="00FE6A88"/>
    <w:rsid w:val="00FF5E90"/>
    <w:rsid w:val="00FF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E80CC6"/>
  <w15:chartTrackingRefBased/>
  <w15:docId w15:val="{9307E27D-4A82-4E45-9F68-2DDE88A2E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908"/>
    <w:pPr>
      <w:spacing w:line="25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qFormat/>
    <w:rsid w:val="0092598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908"/>
    <w:pPr>
      <w:ind w:left="720"/>
      <w:contextualSpacing/>
    </w:pPr>
  </w:style>
  <w:style w:type="table" w:styleId="TableGrid">
    <w:name w:val="Table Grid"/>
    <w:basedOn w:val="TableNormal"/>
    <w:uiPriority w:val="39"/>
    <w:rsid w:val="00E1390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F100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F100A"/>
    <w:rPr>
      <w:rFonts w:ascii="Calibri" w:eastAsia="Calibri" w:hAnsi="Calibri" w:cs="Calibri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155DB"/>
  </w:style>
  <w:style w:type="character" w:styleId="Hyperlink">
    <w:name w:val="Hyperlink"/>
    <w:basedOn w:val="DefaultParagraphFont"/>
    <w:uiPriority w:val="99"/>
    <w:unhideWhenUsed/>
    <w:rsid w:val="000155D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C64DC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4D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C64D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DC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EC71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ng-scope">
    <w:name w:val="ng-scope"/>
    <w:basedOn w:val="Normal"/>
    <w:rsid w:val="005E2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ng-binding">
    <w:name w:val="ng-binding"/>
    <w:basedOn w:val="DefaultParagraphFont"/>
    <w:rsid w:val="005E288A"/>
  </w:style>
  <w:style w:type="character" w:styleId="Strong">
    <w:name w:val="Strong"/>
    <w:basedOn w:val="DefaultParagraphFont"/>
    <w:uiPriority w:val="22"/>
    <w:qFormat/>
    <w:rsid w:val="001F3C44"/>
    <w:rPr>
      <w:b/>
      <w:bCs/>
    </w:rPr>
  </w:style>
  <w:style w:type="paragraph" w:customStyle="1" w:styleId="Default">
    <w:name w:val="Default"/>
    <w:rsid w:val="001F3C44"/>
    <w:pPr>
      <w:autoSpaceDE w:val="0"/>
      <w:autoSpaceDN w:val="0"/>
      <w:adjustRightInd w:val="0"/>
      <w:spacing w:after="0" w:line="240" w:lineRule="auto"/>
    </w:pPr>
    <w:rPr>
      <w:rFonts w:ascii="Source Sans Pro" w:hAnsi="Source Sans Pro" w:cs="Source Sans Pro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A64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A64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4F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4FB2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DefaultParagraphFont"/>
    <w:rsid w:val="00154FB2"/>
  </w:style>
  <w:style w:type="character" w:styleId="UnresolvedMention">
    <w:name w:val="Unresolved Mention"/>
    <w:basedOn w:val="DefaultParagraphFont"/>
    <w:uiPriority w:val="99"/>
    <w:semiHidden/>
    <w:unhideWhenUsed/>
    <w:rsid w:val="00C66335"/>
    <w:rPr>
      <w:color w:val="605E5C"/>
      <w:shd w:val="clear" w:color="auto" w:fill="E1DFDD"/>
    </w:rPr>
  </w:style>
  <w:style w:type="character" w:customStyle="1" w:styleId="gnkrckgcmsb">
    <w:name w:val="gnkrckgcmsb"/>
    <w:basedOn w:val="DefaultParagraphFont"/>
    <w:rsid w:val="009466AB"/>
  </w:style>
  <w:style w:type="character" w:customStyle="1" w:styleId="gnkrckgcmrb">
    <w:name w:val="gnkrckgcmrb"/>
    <w:basedOn w:val="DefaultParagraphFont"/>
    <w:rsid w:val="009466AB"/>
  </w:style>
  <w:style w:type="character" w:customStyle="1" w:styleId="Heading2Char">
    <w:name w:val="Heading 2 Char"/>
    <w:basedOn w:val="DefaultParagraphFont"/>
    <w:link w:val="Heading2"/>
    <w:rsid w:val="0092598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9B44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4B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44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4B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2DBE"/>
  </w:style>
  <w:style w:type="character" w:styleId="FollowedHyperlink">
    <w:name w:val="FollowedHyperlink"/>
    <w:basedOn w:val="DefaultParagraphFont"/>
    <w:uiPriority w:val="99"/>
    <w:semiHidden/>
    <w:unhideWhenUsed/>
    <w:rsid w:val="006162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0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" TargetMode="External"/><Relationship Id="rId13" Type="http://schemas.openxmlformats.org/officeDocument/2006/relationships/hyperlink" Target="https://covid-19.cochrane.org/" TargetMode="External"/><Relationship Id="rId18" Type="http://schemas.openxmlformats.org/officeDocument/2006/relationships/hyperlink" Target="https://pubpeer.com/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app.iloveevidence.com/loves/5e6fdb9669c00e4ac072701d" TargetMode="External"/><Relationship Id="rId17" Type="http://schemas.openxmlformats.org/officeDocument/2006/relationships/hyperlink" Target="https://www.dimensions.ai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covid-nma.com/emulated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research/coronavirus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retractionwatch.com/retracted-coronavirus-covid-19-papers/" TargetMode="External"/><Relationship Id="rId10" Type="http://schemas.openxmlformats.org/officeDocument/2006/relationships/hyperlink" Target="https://connect.biorxiv.org/relate/content/181" TargetMode="External"/><Relationship Id="rId19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www.medrxiv.org" TargetMode="External"/><Relationship Id="rId14" Type="http://schemas.openxmlformats.org/officeDocument/2006/relationships/hyperlink" Target="https://community.cochrane.org/about-covid-19-study-regist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C61B97-6149-4362-9DA6-95938FDF6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301</Words>
  <Characters>1266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Θεοδώρα Οικονομίδη</dc:creator>
  <cp:keywords/>
  <dc:description/>
  <cp:lastModifiedBy>Θεοδώρα Οικονομίδη</cp:lastModifiedBy>
  <cp:revision>19</cp:revision>
  <dcterms:created xsi:type="dcterms:W3CDTF">2020-12-01T15:36:00Z</dcterms:created>
  <dcterms:modified xsi:type="dcterms:W3CDTF">2020-12-04T15:26:00Z</dcterms:modified>
</cp:coreProperties>
</file>